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AE5E7" w14:textId="04F289A5" w:rsidR="00863375" w:rsidRPr="00DE2045" w:rsidRDefault="00094A1D" w:rsidP="00F96FAE">
      <w:pPr>
        <w:pStyle w:val="Heading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7D3568">
        <w:rPr>
          <w:rFonts w:ascii="Times New Roman" w:hAnsi="Times New Roman" w:cs="Times New Roman"/>
          <w:sz w:val="24"/>
          <w:szCs w:val="24"/>
        </w:rPr>
        <w:t>2</w:t>
      </w:r>
    </w:p>
    <w:tbl>
      <w:tblPr>
        <w:tblW w:w="9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616"/>
        <w:gridCol w:w="1324"/>
        <w:gridCol w:w="1654"/>
        <w:gridCol w:w="1614"/>
        <w:gridCol w:w="1502"/>
      </w:tblGrid>
      <w:tr w:rsidR="00DE2045" w:rsidRPr="00AA37F0" w14:paraId="6EC628A4" w14:textId="77777777" w:rsidTr="00DE2045">
        <w:tc>
          <w:tcPr>
            <w:tcW w:w="994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A5185" w14:textId="22390DB6" w:rsidR="00DE2045" w:rsidRPr="00DE2045" w:rsidRDefault="00DE2045" w:rsidP="00DE2045">
            <w:pPr>
              <w:spacing w:line="240" w:lineRule="auto"/>
              <w:rPr>
                <w:b/>
                <w:sz w:val="16"/>
                <w:szCs w:val="16"/>
                <w:lang w:eastAsia="en-GB"/>
              </w:rPr>
            </w:pPr>
            <w:bookmarkStart w:id="0" w:name="_Ref455146706"/>
            <w:bookmarkStart w:id="1" w:name="_Ref388391112"/>
            <w:bookmarkStart w:id="2" w:name="_Toc388992779"/>
            <w:bookmarkStart w:id="3" w:name="_Toc388273671"/>
            <w:bookmarkStart w:id="4" w:name="_Toc250640198"/>
            <w:bookmarkStart w:id="5" w:name="_Toc457487550"/>
            <w:bookmarkStart w:id="6" w:name="_Toc250640139"/>
            <w:bookmarkStart w:id="7" w:name="_Toc371084874"/>
            <w:r w:rsidRPr="00DE2045">
              <w:rPr>
                <w:b/>
                <w:sz w:val="20"/>
                <w:szCs w:val="20"/>
              </w:rPr>
              <w:t xml:space="preserve">Table </w:t>
            </w:r>
            <w:bookmarkEnd w:id="0"/>
            <w:r w:rsidRPr="00DE2045">
              <w:rPr>
                <w:b/>
                <w:sz w:val="20"/>
                <w:szCs w:val="20"/>
              </w:rPr>
              <w:t>1.</w:t>
            </w:r>
            <w:bookmarkEnd w:id="1"/>
            <w:r w:rsidRPr="00DE2045">
              <w:rPr>
                <w:b/>
                <w:sz w:val="20"/>
                <w:szCs w:val="20"/>
              </w:rPr>
              <w:t xml:space="preserve"> RCT baseline characteristics of participants in the Football Fans in Training RCT, and Followed up and not followed up cohorts</w:t>
            </w:r>
            <w:bookmarkEnd w:id="2"/>
            <w:bookmarkEnd w:id="3"/>
            <w:bookmarkEnd w:id="4"/>
            <w:bookmarkEnd w:id="5"/>
          </w:p>
        </w:tc>
      </w:tr>
      <w:tr w:rsidR="00C55EFA" w:rsidRPr="00AA37F0" w14:paraId="6A3035DD" w14:textId="77777777" w:rsidTr="00DE2045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97FB9" w14:textId="42DEE576" w:rsidR="00F45054" w:rsidRPr="00DE2045" w:rsidRDefault="00F45054" w:rsidP="0046073A">
            <w:pPr>
              <w:spacing w:line="240" w:lineRule="auto"/>
              <w:rPr>
                <w:b/>
                <w:sz w:val="16"/>
                <w:szCs w:val="16"/>
                <w:lang w:eastAsia="en-GB"/>
              </w:rPr>
            </w:pP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B91AC" w14:textId="21D221AF" w:rsidR="00F45054" w:rsidRPr="00DE2045" w:rsidRDefault="00F45054" w:rsidP="00441E0F">
            <w:pPr>
              <w:spacing w:line="240" w:lineRule="auto"/>
              <w:jc w:val="center"/>
              <w:rPr>
                <w:b/>
                <w:sz w:val="16"/>
                <w:szCs w:val="16"/>
                <w:lang w:eastAsia="en-GB"/>
              </w:rPr>
            </w:pPr>
            <w:r w:rsidRPr="00DE2045">
              <w:rPr>
                <w:b/>
                <w:sz w:val="16"/>
                <w:szCs w:val="16"/>
                <w:lang w:eastAsia="en-GB"/>
              </w:rPr>
              <w:t>RCT Cohort</w:t>
            </w:r>
          </w:p>
          <w:p w14:paraId="52B0C549" w14:textId="69303964" w:rsidR="00F45054" w:rsidRPr="00DE2045" w:rsidRDefault="00F45054" w:rsidP="00441E0F">
            <w:pPr>
              <w:spacing w:line="240" w:lineRule="auto"/>
              <w:jc w:val="center"/>
              <w:rPr>
                <w:b/>
                <w:sz w:val="16"/>
                <w:szCs w:val="16"/>
                <w:lang w:eastAsia="en-GB"/>
              </w:rPr>
            </w:pPr>
            <w:r w:rsidRPr="00DE2045">
              <w:rPr>
                <w:b/>
                <w:sz w:val="16"/>
                <w:szCs w:val="16"/>
                <w:lang w:eastAsia="en-GB"/>
              </w:rPr>
              <w:t>(n=747)</w:t>
            </w:r>
          </w:p>
        </w:tc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D652C" w14:textId="4039913D" w:rsidR="00F45054" w:rsidRPr="00DE2045" w:rsidRDefault="00441E0F" w:rsidP="00441E0F">
            <w:pPr>
              <w:spacing w:line="240" w:lineRule="auto"/>
              <w:jc w:val="center"/>
              <w:rPr>
                <w:b/>
                <w:sz w:val="16"/>
                <w:szCs w:val="16"/>
                <w:lang w:eastAsia="en-GB"/>
              </w:rPr>
            </w:pPr>
            <w:r w:rsidRPr="00DE2045">
              <w:rPr>
                <w:b/>
                <w:sz w:val="16"/>
                <w:szCs w:val="16"/>
                <w:lang w:eastAsia="en-GB"/>
              </w:rPr>
              <w:t xml:space="preserve">No </w:t>
            </w:r>
            <w:r w:rsidR="00D047F5" w:rsidRPr="00DE2045">
              <w:rPr>
                <w:b/>
                <w:sz w:val="16"/>
                <w:szCs w:val="16"/>
                <w:lang w:eastAsia="en-GB"/>
              </w:rPr>
              <w:t>Follow-up</w:t>
            </w:r>
            <w:r w:rsidR="00F45054" w:rsidRPr="00DE2045">
              <w:rPr>
                <w:b/>
                <w:sz w:val="16"/>
                <w:szCs w:val="16"/>
                <w:lang w:eastAsia="en-GB"/>
              </w:rPr>
              <w:t xml:space="preserve"> (n=259)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063C8" w14:textId="6EC1F9F2" w:rsidR="00F45054" w:rsidRPr="00DE2045" w:rsidRDefault="00F45054" w:rsidP="00441E0F">
            <w:pPr>
              <w:spacing w:line="240" w:lineRule="auto"/>
              <w:jc w:val="center"/>
              <w:rPr>
                <w:b/>
                <w:sz w:val="16"/>
                <w:szCs w:val="16"/>
                <w:lang w:eastAsia="en-GB"/>
              </w:rPr>
            </w:pPr>
            <w:r w:rsidRPr="00DE2045">
              <w:rPr>
                <w:b/>
                <w:sz w:val="16"/>
                <w:szCs w:val="16"/>
                <w:lang w:eastAsia="en-GB"/>
              </w:rPr>
              <w:t xml:space="preserve">FU Cohort </w:t>
            </w:r>
            <w:r w:rsidRPr="00DE2045">
              <w:rPr>
                <w:b/>
                <w:sz w:val="16"/>
                <w:szCs w:val="16"/>
                <w:lang w:eastAsia="en-GB"/>
              </w:rPr>
              <w:br/>
              <w:t>(n=488)</w:t>
            </w: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A4C09" w14:textId="6F009C5A" w:rsidR="00F45054" w:rsidRPr="00DE2045" w:rsidRDefault="00F45054" w:rsidP="00441E0F">
            <w:pPr>
              <w:spacing w:line="240" w:lineRule="auto"/>
              <w:jc w:val="center"/>
              <w:rPr>
                <w:b/>
                <w:sz w:val="16"/>
                <w:szCs w:val="16"/>
                <w:lang w:eastAsia="en-GB"/>
              </w:rPr>
            </w:pPr>
            <w:r w:rsidRPr="00DE2045">
              <w:rPr>
                <w:b/>
                <w:sz w:val="16"/>
                <w:szCs w:val="16"/>
                <w:lang w:eastAsia="en-GB"/>
              </w:rPr>
              <w:t>FFIT-FU-I</w:t>
            </w:r>
          </w:p>
          <w:p w14:paraId="7F30EEF5" w14:textId="1F15056C" w:rsidR="00F45054" w:rsidRPr="00DE2045" w:rsidRDefault="00F45054" w:rsidP="00441E0F">
            <w:pPr>
              <w:spacing w:line="240" w:lineRule="auto"/>
              <w:jc w:val="center"/>
              <w:rPr>
                <w:b/>
                <w:sz w:val="16"/>
                <w:szCs w:val="16"/>
                <w:lang w:eastAsia="en-GB"/>
              </w:rPr>
            </w:pPr>
            <w:r w:rsidRPr="00DE2045">
              <w:rPr>
                <w:b/>
                <w:sz w:val="16"/>
                <w:szCs w:val="16"/>
                <w:lang w:eastAsia="en-GB"/>
              </w:rPr>
              <w:t>(n=233)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06F47" w14:textId="77777777" w:rsidR="0099023B" w:rsidRPr="00DE2045" w:rsidRDefault="00F45054" w:rsidP="00441E0F">
            <w:pPr>
              <w:spacing w:line="240" w:lineRule="auto"/>
              <w:jc w:val="center"/>
              <w:rPr>
                <w:b/>
                <w:sz w:val="16"/>
                <w:szCs w:val="16"/>
                <w:lang w:eastAsia="en-GB"/>
              </w:rPr>
            </w:pPr>
            <w:r w:rsidRPr="00DE2045">
              <w:rPr>
                <w:b/>
                <w:sz w:val="16"/>
                <w:szCs w:val="16"/>
                <w:lang w:eastAsia="en-GB"/>
              </w:rPr>
              <w:t>FFIT-FU-C</w:t>
            </w:r>
          </w:p>
          <w:p w14:paraId="134C1E39" w14:textId="057B1FE9" w:rsidR="00F45054" w:rsidRPr="00DE2045" w:rsidRDefault="00F45054" w:rsidP="00441E0F">
            <w:pPr>
              <w:spacing w:line="240" w:lineRule="auto"/>
              <w:jc w:val="center"/>
              <w:rPr>
                <w:b/>
                <w:sz w:val="16"/>
                <w:szCs w:val="16"/>
                <w:lang w:eastAsia="en-GB"/>
              </w:rPr>
            </w:pPr>
            <w:r w:rsidRPr="00DE2045">
              <w:rPr>
                <w:b/>
                <w:sz w:val="16"/>
                <w:szCs w:val="16"/>
                <w:lang w:eastAsia="en-GB"/>
              </w:rPr>
              <w:t>(n=255)</w:t>
            </w:r>
          </w:p>
        </w:tc>
      </w:tr>
      <w:tr w:rsidR="00C55EFA" w:rsidRPr="00BB78EF" w14:paraId="06239324" w14:textId="77777777" w:rsidTr="00DE2045">
        <w:trPr>
          <w:trHeight w:val="7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1A02B" w14:textId="56874C3F" w:rsidR="00F45054" w:rsidRPr="00DE2045" w:rsidRDefault="00BB78EF" w:rsidP="0046073A">
            <w:pPr>
              <w:spacing w:line="240" w:lineRule="auto"/>
              <w:rPr>
                <w:b/>
                <w:sz w:val="16"/>
                <w:szCs w:val="16"/>
                <w:lang w:eastAsia="en-GB"/>
              </w:rPr>
            </w:pPr>
            <w:r w:rsidRPr="00DE2045">
              <w:rPr>
                <w:b/>
                <w:sz w:val="16"/>
                <w:szCs w:val="16"/>
                <w:lang w:eastAsia="en-GB"/>
              </w:rPr>
              <w:t>Ethnic origin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E7D8A" w14:textId="77777777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313E3" w14:textId="77777777" w:rsidR="00F45054" w:rsidRPr="00DE2045" w:rsidRDefault="00F45054" w:rsidP="0046073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ED5F0" w14:textId="77777777" w:rsidR="00F45054" w:rsidRPr="00DE2045" w:rsidRDefault="00F45054" w:rsidP="0046073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2364D" w14:textId="77777777" w:rsidR="00F45054" w:rsidRPr="00DE2045" w:rsidRDefault="00F45054" w:rsidP="0046073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9E0D7" w14:textId="77777777" w:rsidR="00F45054" w:rsidRPr="00DE2045" w:rsidRDefault="00F45054" w:rsidP="0046073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C55EFA" w:rsidRPr="00BB78EF" w14:paraId="2004E3F2" w14:textId="77777777" w:rsidTr="00DE2045">
        <w:trPr>
          <w:trHeight w:val="7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2D949" w14:textId="20AC3364" w:rsidR="00F45054" w:rsidRPr="00DE2045" w:rsidRDefault="00441E0F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 xml:space="preserve">White (British, Scottish, Irish or </w:t>
            </w:r>
            <w:r w:rsidR="00BB78EF" w:rsidRPr="00DE2045">
              <w:rPr>
                <w:sz w:val="16"/>
                <w:szCs w:val="16"/>
                <w:lang w:eastAsia="en-GB"/>
              </w:rPr>
              <w:t>o</w:t>
            </w:r>
            <w:r w:rsidR="00F45054" w:rsidRPr="00DE2045">
              <w:rPr>
                <w:sz w:val="16"/>
                <w:szCs w:val="16"/>
                <w:lang w:eastAsia="en-GB"/>
              </w:rPr>
              <w:t>ther)</w:t>
            </w:r>
            <w:bookmarkStart w:id="8" w:name="_GoBack"/>
            <w:bookmarkEnd w:id="8"/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DE9F0" w14:textId="61F3DF19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735 (99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45F2C" w14:textId="4134213C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256 (99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2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403A8" w14:textId="7E4ED71D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79 (99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0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D3AB7" w14:textId="4E613D3C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228 (98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273E5" w14:textId="08FB4C66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251 (99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2)</w:t>
            </w:r>
          </w:p>
        </w:tc>
      </w:tr>
      <w:tr w:rsidR="00C55EFA" w:rsidRPr="00BB78EF" w14:paraId="3E58FC1D" w14:textId="77777777" w:rsidTr="00DE2045">
        <w:trPr>
          <w:trHeight w:val="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6A986E3" w14:textId="4C134EB8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4FB6" w14:textId="61F963C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7 (0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D5BA" w14:textId="39E89F8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2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2DE3" w14:textId="36271FC8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5E32" w14:textId="5BA2A43F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3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5A0A" w14:textId="27CA0048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2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8)</w:t>
            </w:r>
          </w:p>
        </w:tc>
      </w:tr>
      <w:tr w:rsidR="00C55EFA" w:rsidRPr="00BB78EF" w14:paraId="67660F0A" w14:textId="77777777" w:rsidTr="00DE2045">
        <w:trPr>
          <w:trHeight w:val="7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CAD23" w14:textId="1BBFD57E" w:rsidR="00F45054" w:rsidRPr="00DE2045" w:rsidRDefault="00F45054" w:rsidP="0046073A">
            <w:pPr>
              <w:spacing w:line="240" w:lineRule="auto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FC366" w14:textId="417B491F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7E4D8" w14:textId="31B104ED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2DC35" w14:textId="6F16C9B1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69765" w14:textId="58448416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AFC18" w14:textId="578C1256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2</w:t>
            </w:r>
          </w:p>
        </w:tc>
      </w:tr>
      <w:tr w:rsidR="00C55EFA" w:rsidRPr="00BB78EF" w14:paraId="0E84DF15" w14:textId="77777777" w:rsidTr="00DE2045">
        <w:trPr>
          <w:trHeight w:val="7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8E883" w14:textId="1BC8B52E" w:rsidR="00F45054" w:rsidRPr="00DE2045" w:rsidRDefault="00441E0F" w:rsidP="0046073A">
            <w:pPr>
              <w:spacing w:line="240" w:lineRule="auto"/>
              <w:rPr>
                <w:b/>
                <w:sz w:val="16"/>
                <w:szCs w:val="16"/>
                <w:lang w:eastAsia="en-GB"/>
              </w:rPr>
            </w:pPr>
            <w:r w:rsidRPr="00DE2045">
              <w:rPr>
                <w:b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3CB6D" w14:textId="77777777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01D0C" w14:textId="77777777" w:rsidR="00F45054" w:rsidRPr="00DE2045" w:rsidRDefault="00F45054" w:rsidP="0046073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70B89" w14:textId="77777777" w:rsidR="00F45054" w:rsidRPr="00DE2045" w:rsidRDefault="00F45054" w:rsidP="0046073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246C2" w14:textId="77777777" w:rsidR="00F45054" w:rsidRPr="00DE2045" w:rsidRDefault="00F45054" w:rsidP="0046073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15EF7" w14:textId="77777777" w:rsidR="00F45054" w:rsidRPr="00DE2045" w:rsidRDefault="00F45054" w:rsidP="0046073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C55EFA" w:rsidRPr="00BB78EF" w14:paraId="67511C1E" w14:textId="77777777" w:rsidTr="00DE2045">
        <w:trPr>
          <w:trHeight w:val="7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1B06D" w14:textId="1602D406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No qualification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273B7" w14:textId="50C10B68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71 (9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E1C9B" w14:textId="5232D270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32 (1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4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C3A28" w14:textId="1782ECFC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39 (8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0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FCDD3" w14:textId="2F25128D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17 (7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7E175" w14:textId="4EC16E81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22 (8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)</w:t>
            </w:r>
          </w:p>
        </w:tc>
      </w:tr>
      <w:tr w:rsidR="00C55EFA" w:rsidRPr="00BB78EF" w14:paraId="571FF8D4" w14:textId="77777777" w:rsidTr="00DE2045">
        <w:trPr>
          <w:trHeight w:val="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DB0AA34" w14:textId="55EBFF8D" w:rsidR="00F45054" w:rsidRPr="00DE2045" w:rsidRDefault="00441E0F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 xml:space="preserve">Standard grades or </w:t>
            </w:r>
            <w:r w:rsidR="00F45054" w:rsidRPr="00DE2045">
              <w:rPr>
                <w:sz w:val="16"/>
                <w:szCs w:val="16"/>
                <w:lang w:eastAsia="en-GB"/>
              </w:rPr>
              <w:t>Highers</w:t>
            </w:r>
            <w:r w:rsidR="00BB78EF" w:rsidRPr="00DE2045">
              <w:rPr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1F9A" w14:textId="7609394C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241 (32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20C0" w14:textId="12E4CE25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83 (3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3C5F" w14:textId="18927AA0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158 (3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BB16" w14:textId="5FC536C5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73 (3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2C23" w14:textId="5941C597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85 (33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)</w:t>
            </w:r>
          </w:p>
        </w:tc>
      </w:tr>
      <w:tr w:rsidR="00C55EFA" w:rsidRPr="00BB78EF" w14:paraId="2A0CFBFB" w14:textId="77777777" w:rsidTr="00DE2045">
        <w:trPr>
          <w:trHeight w:val="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099CD1D" w14:textId="243D2F64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Vocational or HNC</w:t>
            </w:r>
            <w:r w:rsidR="00C90DAD" w:rsidRPr="00DE2045">
              <w:rPr>
                <w:sz w:val="16"/>
                <w:szCs w:val="16"/>
                <w:lang w:eastAsia="en-GB"/>
              </w:rPr>
              <w:t xml:space="preserve"> or </w:t>
            </w:r>
            <w:r w:rsidRPr="00DE2045">
              <w:rPr>
                <w:sz w:val="16"/>
                <w:szCs w:val="16"/>
                <w:lang w:eastAsia="en-GB"/>
              </w:rPr>
              <w:t>HN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A759" w14:textId="5907BFAA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240 (32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FD9A" w14:textId="4806E26D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82 (3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CD57" w14:textId="0B96CC7B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158 (3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7EFC" w14:textId="3830E864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84 (36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7777" w14:textId="68F55A08" w:rsidR="00F45054" w:rsidRPr="00DE2045" w:rsidDel="004F1DBA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74 (29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0)</w:t>
            </w:r>
          </w:p>
        </w:tc>
      </w:tr>
      <w:tr w:rsidR="00C55EFA" w:rsidRPr="00BB78EF" w14:paraId="0F94ACCE" w14:textId="77777777" w:rsidTr="00DE2045">
        <w:trPr>
          <w:trHeight w:val="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15BE93E" w14:textId="0B476BBA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University educat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42E4" w14:textId="38ED625E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156 (20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0FD3" w14:textId="040C4DC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3 (2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FA2E" w14:textId="7E8BA0DB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03 (2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7918" w14:textId="188FD7D9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8 (2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8B5F" w14:textId="16B715E6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5 (2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)</w:t>
            </w:r>
          </w:p>
        </w:tc>
      </w:tr>
      <w:tr w:rsidR="00C55EFA" w:rsidRPr="00BB78EF" w14:paraId="345F98BF" w14:textId="77777777" w:rsidTr="00DE2045">
        <w:trPr>
          <w:trHeight w:val="7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626E3" w14:textId="4DFC629C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E85D4" w14:textId="25D34C1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39 (5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0C5AD" w14:textId="3EB295B6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9 (3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C1F0A" w14:textId="297475BD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30 (6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1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FAE61" w14:textId="667F43E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1 (4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1A0B8" w14:textId="77AA7E23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9 (7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5)</w:t>
            </w:r>
          </w:p>
        </w:tc>
      </w:tr>
      <w:tr w:rsidR="00C55EFA" w:rsidRPr="00BB78EF" w14:paraId="3DF35E09" w14:textId="77777777" w:rsidTr="00DE2045">
        <w:trPr>
          <w:trHeight w:val="7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12EC5" w14:textId="21A4A7F2" w:rsidR="00441E0F" w:rsidRPr="00DE2045" w:rsidRDefault="00441E0F" w:rsidP="00441E0F">
            <w:pPr>
              <w:spacing w:line="240" w:lineRule="auto"/>
              <w:rPr>
                <w:b/>
                <w:sz w:val="16"/>
                <w:szCs w:val="16"/>
                <w:lang w:eastAsia="en-GB"/>
              </w:rPr>
            </w:pPr>
            <w:r w:rsidRPr="00DE2045">
              <w:rPr>
                <w:b/>
                <w:sz w:val="16"/>
                <w:szCs w:val="16"/>
              </w:rPr>
              <w:t>Marital Statu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C07FF" w14:textId="77777777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B7F9B" w14:textId="77777777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B191A" w14:textId="77777777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ED256" w14:textId="77777777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8098E" w14:textId="77777777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55EFA" w:rsidRPr="00BB78EF" w14:paraId="602D4FB3" w14:textId="77777777" w:rsidTr="00DE2045">
        <w:trPr>
          <w:trHeight w:val="7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B43C1" w14:textId="311162D7" w:rsidR="00441E0F" w:rsidRPr="00DE2045" w:rsidRDefault="00441E0F" w:rsidP="00441E0F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Married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31DB3" w14:textId="030994AF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518 (69·3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74D05" w14:textId="2199ACBE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81 (69·9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28F5B" w14:textId="1F84C8D6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337 (69·1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28E65" w14:textId="4419775F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49 (63·9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D87BE" w14:textId="20054D7F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88 (73·7)</w:t>
            </w:r>
          </w:p>
        </w:tc>
      </w:tr>
      <w:tr w:rsidR="00C55EFA" w:rsidRPr="00BB78EF" w14:paraId="5CD0FDCC" w14:textId="77777777" w:rsidTr="00DE2045">
        <w:trPr>
          <w:trHeight w:val="7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59016A4" w14:textId="067AB1FE" w:rsidR="00441E0F" w:rsidRPr="00DE2045" w:rsidRDefault="00441E0F" w:rsidP="00441E0F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Living with partn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75D5" w14:textId="2C0B213C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95 (12·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47B8" w14:textId="4206CAF8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31 (12·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216D" w14:textId="19A57393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64 (13·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4CA8" w14:textId="7B4F7BF5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39 (16·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9EBF" w14:textId="335350A1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25 (9·8)</w:t>
            </w:r>
          </w:p>
        </w:tc>
      </w:tr>
      <w:tr w:rsidR="00C55EFA" w:rsidRPr="00BB78EF" w14:paraId="6F089BD0" w14:textId="77777777" w:rsidTr="00DE2045">
        <w:trPr>
          <w:trHeight w:val="7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5510D" w14:textId="5BAAD461" w:rsidR="00441E0F" w:rsidRPr="00DE2045" w:rsidRDefault="00441E0F" w:rsidP="00441E0F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Other</w:t>
            </w:r>
            <w:r w:rsidR="00BB78EF" w:rsidRPr="00DE2045">
              <w:rPr>
                <w:sz w:val="16"/>
                <w:szCs w:val="16"/>
              </w:rPr>
              <w:t xml:space="preserve"> (single, divorced or widowed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346AC" w14:textId="701BACD8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134 (17·9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B245A" w14:textId="70C2D220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7 (18·1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E71CD" w14:textId="7D0418F9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87 (17·8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0AEE6" w14:textId="213EF255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5 (19·3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276EA" w14:textId="06E373AF" w:rsidR="00441E0F" w:rsidRPr="00DE2045" w:rsidRDefault="00441E0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2 (16·5)</w:t>
            </w:r>
          </w:p>
        </w:tc>
      </w:tr>
      <w:tr w:rsidR="008D1186" w:rsidRPr="00BB78EF" w14:paraId="2F122142" w14:textId="77777777" w:rsidTr="00DE2045">
        <w:trPr>
          <w:gridAfter w:val="1"/>
          <w:wAfter w:w="1502" w:type="dxa"/>
          <w:trHeight w:val="70"/>
        </w:trPr>
        <w:tc>
          <w:tcPr>
            <w:tcW w:w="844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5C98E" w14:textId="2B0C8060" w:rsidR="008D1186" w:rsidRPr="00DE2045" w:rsidRDefault="008D1186" w:rsidP="0046073A">
            <w:pPr>
              <w:spacing w:line="240" w:lineRule="auto"/>
              <w:rPr>
                <w:b/>
                <w:sz w:val="16"/>
                <w:szCs w:val="16"/>
              </w:rPr>
            </w:pPr>
            <w:r w:rsidRPr="00DE2045">
              <w:rPr>
                <w:b/>
                <w:sz w:val="16"/>
                <w:szCs w:val="16"/>
              </w:rPr>
              <w:t>Self-reported physical activity</w:t>
            </w:r>
            <w:r w:rsidR="00E66024" w:rsidRPr="00DE2045">
              <w:rPr>
                <w:b/>
                <w:sz w:val="16"/>
                <w:szCs w:val="16"/>
              </w:rPr>
              <w:t xml:space="preserve"> (IPAQ)</w:t>
            </w:r>
          </w:p>
        </w:tc>
      </w:tr>
      <w:tr w:rsidR="00C55EFA" w:rsidRPr="00BB78EF" w14:paraId="540167D2" w14:textId="77777777" w:rsidTr="00DE2045">
        <w:trPr>
          <w:trHeight w:val="7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99860" w14:textId="2A94F043" w:rsidR="00F45054" w:rsidRPr="00DE2045" w:rsidRDefault="000C4296" w:rsidP="00DE2045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Total MET-mins/week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4D27" w14:textId="743B3B39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1188</w:t>
            </w:r>
            <w:r w:rsidR="00DE2045">
              <w:rPr>
                <w:sz w:val="16"/>
                <w:szCs w:val="16"/>
                <w:lang w:eastAsia="en-GB"/>
              </w:rPr>
              <w:t xml:space="preserve"> </w:t>
            </w:r>
            <w:r w:rsidRPr="00DE2045">
              <w:rPr>
                <w:sz w:val="16"/>
                <w:szCs w:val="16"/>
                <w:lang w:eastAsia="en-GB"/>
              </w:rPr>
              <w:t>(396, 2559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A670" w14:textId="7FE23046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173</w:t>
            </w:r>
            <w:r w:rsid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396, 2739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E549" w14:textId="5B43D98F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1188</w:t>
            </w:r>
            <w:r w:rsidR="00DE2045">
              <w:rPr>
                <w:sz w:val="16"/>
                <w:szCs w:val="16"/>
              </w:rPr>
              <w:t xml:space="preserve"> </w:t>
            </w:r>
            <w:r w:rsidR="008A7F44" w:rsidRPr="00DE2045">
              <w:rPr>
                <w:sz w:val="16"/>
                <w:szCs w:val="16"/>
              </w:rPr>
              <w:t>(396,</w:t>
            </w:r>
            <w:r w:rsid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2460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101D" w14:textId="0EB40A83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1230</w:t>
            </w:r>
            <w:r w:rsidR="00DE2045">
              <w:rPr>
                <w:sz w:val="16"/>
                <w:szCs w:val="16"/>
              </w:rPr>
              <w:t xml:space="preserve"> </w:t>
            </w:r>
            <w:r w:rsidR="008A7F44" w:rsidRPr="00DE2045">
              <w:rPr>
                <w:sz w:val="16"/>
                <w:szCs w:val="16"/>
              </w:rPr>
              <w:t>(396,</w:t>
            </w:r>
            <w:r w:rsid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2460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0646" w14:textId="3A08FCBE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1155</w:t>
            </w:r>
            <w:r w:rsid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396, 2445)</w:t>
            </w:r>
          </w:p>
        </w:tc>
      </w:tr>
      <w:tr w:rsidR="00C55EFA" w:rsidRPr="00BB78EF" w14:paraId="636E93C9" w14:textId="77777777" w:rsidTr="00DE204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0645" w14:textId="2ED20678" w:rsidR="00F45054" w:rsidRPr="00DE2045" w:rsidRDefault="00F45054" w:rsidP="00782A16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Vigorous MET</w:t>
            </w:r>
            <w:r w:rsidR="00BB78EF" w:rsidRPr="00DE2045">
              <w:rPr>
                <w:sz w:val="16"/>
                <w:szCs w:val="16"/>
                <w:lang w:eastAsia="en-GB"/>
              </w:rPr>
              <w:t>-min</w:t>
            </w:r>
            <w:r w:rsidR="000C4296" w:rsidRPr="00DE2045">
              <w:rPr>
                <w:sz w:val="16"/>
                <w:szCs w:val="16"/>
                <w:lang w:eastAsia="en-GB"/>
              </w:rPr>
              <w:t>s/</w:t>
            </w:r>
            <w:r w:rsidRPr="00DE2045">
              <w:rPr>
                <w:sz w:val="16"/>
                <w:szCs w:val="16"/>
                <w:lang w:eastAsia="en-GB"/>
              </w:rPr>
              <w:t>wee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7889" w14:textId="6F99646E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0</w:t>
            </w:r>
            <w:r w:rsidR="00BB78EF" w:rsidRPr="00DE2045">
              <w:rPr>
                <w:sz w:val="16"/>
                <w:szCs w:val="16"/>
                <w:lang w:eastAsia="en-GB"/>
              </w:rPr>
              <w:t xml:space="preserve"> </w:t>
            </w:r>
            <w:r w:rsidRPr="00DE2045">
              <w:rPr>
                <w:sz w:val="16"/>
                <w:szCs w:val="16"/>
                <w:lang w:eastAsia="en-GB"/>
              </w:rPr>
              <w:t>(0, 72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CFBA" w14:textId="5920AA43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0</w:t>
            </w:r>
            <w:r w:rsidR="00BB78EF" w:rsidRP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0, 72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CFA3" w14:textId="500DA0EC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0</w:t>
            </w:r>
            <w:r w:rsidR="00BB78EF" w:rsidRP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0, 72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7B7B" w14:textId="188EAC77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0</w:t>
            </w:r>
            <w:r w:rsidR="00BB78EF" w:rsidRP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0, 72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DA4E" w14:textId="6FF872A7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0</w:t>
            </w:r>
            <w:r w:rsidR="00BB78EF" w:rsidRP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0, 640)</w:t>
            </w:r>
          </w:p>
        </w:tc>
      </w:tr>
      <w:tr w:rsidR="00C55EFA" w:rsidRPr="00BB78EF" w14:paraId="72BC57AD" w14:textId="77777777" w:rsidTr="00DE204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3FB1" w14:textId="51A8A900" w:rsidR="00F45054" w:rsidRPr="00DE2045" w:rsidRDefault="00F45054" w:rsidP="00782A16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Moderate MET</w:t>
            </w:r>
            <w:r w:rsidR="00BB78EF" w:rsidRPr="00DE2045">
              <w:rPr>
                <w:sz w:val="16"/>
                <w:szCs w:val="16"/>
                <w:lang w:eastAsia="en-GB"/>
              </w:rPr>
              <w:t>-min</w:t>
            </w:r>
            <w:r w:rsidR="000C4296" w:rsidRPr="00DE2045">
              <w:rPr>
                <w:sz w:val="16"/>
                <w:szCs w:val="16"/>
                <w:lang w:eastAsia="en-GB"/>
              </w:rPr>
              <w:t>s/wee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6A67" w14:textId="16E93C94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0</w:t>
            </w:r>
            <w:r w:rsidR="00BB78EF" w:rsidRPr="00DE2045">
              <w:rPr>
                <w:sz w:val="16"/>
                <w:szCs w:val="16"/>
                <w:lang w:eastAsia="en-GB"/>
              </w:rPr>
              <w:t xml:space="preserve"> </w:t>
            </w:r>
            <w:r w:rsidRPr="00DE2045">
              <w:rPr>
                <w:sz w:val="16"/>
                <w:szCs w:val="16"/>
                <w:lang w:eastAsia="en-GB"/>
              </w:rPr>
              <w:t>(0, 36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CA0F" w14:textId="4628C361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0</w:t>
            </w:r>
            <w:r w:rsidR="00BB78EF" w:rsidRP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0, 36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76B7" w14:textId="03F93072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0</w:t>
            </w:r>
            <w:r w:rsidR="00BB78EF" w:rsidRP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0, 36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3F71" w14:textId="7E652B86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0</w:t>
            </w:r>
            <w:r w:rsidR="00DE2045" w:rsidRP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0, 32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C0A5" w14:textId="3664260E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0</w:t>
            </w:r>
            <w:r w:rsidR="00BB78EF" w:rsidRP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0, 360)</w:t>
            </w:r>
          </w:p>
        </w:tc>
      </w:tr>
      <w:tr w:rsidR="00C55EFA" w:rsidRPr="00BB78EF" w14:paraId="777DB83E" w14:textId="77777777" w:rsidTr="00DE2045">
        <w:trPr>
          <w:trHeight w:val="8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C6300" w14:textId="4E683B64" w:rsidR="00F45054" w:rsidRPr="00DE2045" w:rsidRDefault="00F45054" w:rsidP="00DE2045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Walking MET</w:t>
            </w:r>
            <w:r w:rsidR="00BB78EF" w:rsidRPr="00DE2045">
              <w:rPr>
                <w:sz w:val="16"/>
                <w:szCs w:val="16"/>
                <w:lang w:eastAsia="en-GB"/>
              </w:rPr>
              <w:t>-min</w:t>
            </w:r>
            <w:r w:rsidR="000C4296" w:rsidRPr="00DE2045">
              <w:rPr>
                <w:sz w:val="16"/>
                <w:szCs w:val="16"/>
                <w:lang w:eastAsia="en-GB"/>
              </w:rPr>
              <w:t>s/</w:t>
            </w:r>
            <w:r w:rsidRPr="00DE2045">
              <w:rPr>
                <w:sz w:val="16"/>
                <w:szCs w:val="16"/>
                <w:lang w:eastAsia="en-GB"/>
              </w:rPr>
              <w:t xml:space="preserve">week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DFE6" w14:textId="1FB2F3B4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446</w:t>
            </w:r>
            <w:r w:rsidR="00DE2045" w:rsidRPr="00DE2045">
              <w:rPr>
                <w:sz w:val="16"/>
                <w:szCs w:val="16"/>
                <w:lang w:eastAsia="en-GB"/>
              </w:rPr>
              <w:t xml:space="preserve"> </w:t>
            </w:r>
            <w:r w:rsidRPr="00DE2045">
              <w:rPr>
                <w:sz w:val="16"/>
                <w:szCs w:val="16"/>
                <w:lang w:eastAsia="en-GB"/>
              </w:rPr>
              <w:t>(99, 118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5FC9" w14:textId="06D302F6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95</w:t>
            </w:r>
            <w:r w:rsid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99, 104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64B4" w14:textId="70DE1104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396</w:t>
            </w:r>
            <w:r w:rsid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99, 118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408F" w14:textId="0AB7FC0A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454</w:t>
            </w:r>
            <w:r w:rsid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99, 138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6865" w14:textId="26ADC2B7" w:rsidR="00F45054" w:rsidRPr="00DE2045" w:rsidRDefault="00F45054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396</w:t>
            </w:r>
            <w:r w:rsidR="00DE2045">
              <w:rPr>
                <w:sz w:val="16"/>
                <w:szCs w:val="16"/>
              </w:rPr>
              <w:t xml:space="preserve"> </w:t>
            </w:r>
            <w:r w:rsidRPr="00DE2045">
              <w:rPr>
                <w:sz w:val="16"/>
                <w:szCs w:val="16"/>
              </w:rPr>
              <w:t>(99, 1188)</w:t>
            </w:r>
          </w:p>
        </w:tc>
      </w:tr>
      <w:tr w:rsidR="00C55EFA" w:rsidRPr="00BB78EF" w14:paraId="3D6BA4E4" w14:textId="77777777" w:rsidTr="00DE204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2134B" w14:textId="0B599167" w:rsidR="00F45054" w:rsidRPr="00DE2045" w:rsidRDefault="00F45054" w:rsidP="00DE2045">
            <w:pPr>
              <w:spacing w:line="240" w:lineRule="auto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E5F6" w14:textId="5D5C4316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CD4E" w14:textId="77777777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195C" w14:textId="77777777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80D1" w14:textId="77777777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93B8" w14:textId="77777777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2</w:t>
            </w:r>
          </w:p>
        </w:tc>
      </w:tr>
      <w:tr w:rsidR="000C4296" w:rsidRPr="00BB78EF" w14:paraId="1C5FD6E3" w14:textId="77777777" w:rsidTr="00DE204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D3C61" w14:textId="2CF20E1E" w:rsidR="000C4296" w:rsidRPr="00DE2045" w:rsidRDefault="000C4296" w:rsidP="00DE2045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Daily time spent sitting (mins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2439C" w14:textId="0A969328" w:rsidR="000C4296" w:rsidRPr="00DE2045" w:rsidRDefault="000C4296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450</w:t>
            </w:r>
            <w:r w:rsidR="00DE2045">
              <w:rPr>
                <w:sz w:val="16"/>
                <w:szCs w:val="16"/>
                <w:lang w:eastAsia="en-GB"/>
              </w:rPr>
              <w:t xml:space="preserve"> </w:t>
            </w:r>
            <w:r w:rsidRPr="00DE2045">
              <w:rPr>
                <w:sz w:val="16"/>
                <w:szCs w:val="16"/>
                <w:lang w:eastAsia="en-GB"/>
              </w:rPr>
              <w:t>(300,</w:t>
            </w:r>
            <w:r w:rsidR="00DE2045">
              <w:rPr>
                <w:sz w:val="16"/>
                <w:szCs w:val="16"/>
                <w:lang w:eastAsia="en-GB"/>
              </w:rPr>
              <w:t xml:space="preserve"> </w:t>
            </w:r>
            <w:r w:rsidRPr="00DE2045">
              <w:rPr>
                <w:sz w:val="16"/>
                <w:szCs w:val="16"/>
                <w:lang w:eastAsia="en-GB"/>
              </w:rPr>
              <w:t>60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8081" w14:textId="18263D4F" w:rsidR="000C4296" w:rsidRPr="00DE2045" w:rsidRDefault="000C4296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435</w:t>
            </w:r>
            <w:r w:rsidR="00DE2045">
              <w:rPr>
                <w:sz w:val="16"/>
                <w:szCs w:val="16"/>
                <w:lang w:eastAsia="en-GB"/>
              </w:rPr>
              <w:t xml:space="preserve"> </w:t>
            </w:r>
            <w:r w:rsidRPr="00DE2045">
              <w:rPr>
                <w:sz w:val="16"/>
                <w:szCs w:val="16"/>
                <w:lang w:eastAsia="en-GB"/>
              </w:rPr>
              <w:t>(300,</w:t>
            </w:r>
            <w:r w:rsidR="00DE2045">
              <w:rPr>
                <w:sz w:val="16"/>
                <w:szCs w:val="16"/>
                <w:lang w:eastAsia="en-GB"/>
              </w:rPr>
              <w:t xml:space="preserve"> </w:t>
            </w:r>
            <w:r w:rsidRPr="00DE2045">
              <w:rPr>
                <w:sz w:val="16"/>
                <w:szCs w:val="16"/>
                <w:lang w:eastAsia="en-GB"/>
              </w:rPr>
              <w:t>60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9D9E" w14:textId="258FD53D" w:rsidR="000C4296" w:rsidRPr="00DE2045" w:rsidRDefault="000C4296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465</w:t>
            </w:r>
            <w:r w:rsidR="00DE2045">
              <w:rPr>
                <w:sz w:val="16"/>
                <w:szCs w:val="16"/>
                <w:lang w:eastAsia="en-GB"/>
              </w:rPr>
              <w:t xml:space="preserve"> </w:t>
            </w:r>
            <w:r w:rsidRPr="00DE2045">
              <w:rPr>
                <w:sz w:val="16"/>
                <w:szCs w:val="16"/>
                <w:lang w:eastAsia="en-GB"/>
              </w:rPr>
              <w:t>(300,</w:t>
            </w:r>
            <w:r w:rsidR="00DE2045">
              <w:rPr>
                <w:sz w:val="16"/>
                <w:szCs w:val="16"/>
                <w:lang w:eastAsia="en-GB"/>
              </w:rPr>
              <w:t xml:space="preserve"> </w:t>
            </w:r>
            <w:r w:rsidRPr="00DE2045">
              <w:rPr>
                <w:sz w:val="16"/>
                <w:szCs w:val="16"/>
                <w:lang w:eastAsia="en-GB"/>
              </w:rPr>
              <w:t>60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99E8D" w14:textId="126A98C5" w:rsidR="000C4296" w:rsidRPr="00DE2045" w:rsidRDefault="000C4296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480</w:t>
            </w:r>
            <w:r w:rsidR="00DE2045">
              <w:rPr>
                <w:sz w:val="16"/>
                <w:szCs w:val="16"/>
                <w:lang w:eastAsia="en-GB"/>
              </w:rPr>
              <w:t xml:space="preserve"> (300, </w:t>
            </w:r>
            <w:r w:rsidRPr="00DE2045">
              <w:rPr>
                <w:sz w:val="16"/>
                <w:szCs w:val="16"/>
                <w:lang w:eastAsia="en-GB"/>
              </w:rPr>
              <w:t>60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44D21" w14:textId="4570FBD7" w:rsidR="000C4296" w:rsidRPr="00DE2045" w:rsidRDefault="000C4296" w:rsidP="00DE2045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420</w:t>
            </w:r>
            <w:r w:rsidR="00DE2045">
              <w:rPr>
                <w:sz w:val="16"/>
                <w:szCs w:val="16"/>
                <w:lang w:eastAsia="en-GB"/>
              </w:rPr>
              <w:t xml:space="preserve"> </w:t>
            </w:r>
            <w:r w:rsidRPr="00DE2045">
              <w:rPr>
                <w:sz w:val="16"/>
                <w:szCs w:val="16"/>
                <w:lang w:eastAsia="en-GB"/>
              </w:rPr>
              <w:t>(300,</w:t>
            </w:r>
            <w:r w:rsidR="00DE2045">
              <w:rPr>
                <w:sz w:val="16"/>
                <w:szCs w:val="16"/>
                <w:lang w:eastAsia="en-GB"/>
              </w:rPr>
              <w:t xml:space="preserve"> </w:t>
            </w:r>
            <w:r w:rsidRPr="00DE2045">
              <w:rPr>
                <w:sz w:val="16"/>
                <w:szCs w:val="16"/>
                <w:lang w:eastAsia="en-GB"/>
              </w:rPr>
              <w:t>600)</w:t>
            </w:r>
          </w:p>
        </w:tc>
      </w:tr>
      <w:tr w:rsidR="000C4296" w:rsidRPr="00BB78EF" w14:paraId="434D6923" w14:textId="77777777" w:rsidTr="00DE2045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38B86" w14:textId="7CBDCB24" w:rsidR="000C4296" w:rsidRPr="00DE2045" w:rsidRDefault="000C4296" w:rsidP="0046073A">
            <w:pPr>
              <w:spacing w:line="240" w:lineRule="auto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C4AFB" w14:textId="7EE4AE62" w:rsidR="000C4296" w:rsidRPr="00DE2045" w:rsidRDefault="000C4296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5349B" w14:textId="04C31FED" w:rsidR="000C4296" w:rsidRPr="00DE2045" w:rsidRDefault="000C4296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00BB3" w14:textId="6CBCEE4D" w:rsidR="000C4296" w:rsidRPr="00DE2045" w:rsidRDefault="000C4296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DD9B9" w14:textId="65EE0ABA" w:rsidR="000C4296" w:rsidRPr="00DE2045" w:rsidRDefault="000C4296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6663F" w14:textId="0564B98E" w:rsidR="000C4296" w:rsidRPr="00DE2045" w:rsidRDefault="000C4296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42</w:t>
            </w:r>
          </w:p>
        </w:tc>
      </w:tr>
      <w:tr w:rsidR="00DE2045" w:rsidRPr="00BB78EF" w14:paraId="3EB0DF6B" w14:textId="77777777" w:rsidTr="00DE2045">
        <w:tc>
          <w:tcPr>
            <w:tcW w:w="99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70AAA" w14:textId="4E26A172" w:rsidR="00DE2045" w:rsidRPr="00DE2045" w:rsidRDefault="00DE2045" w:rsidP="00DE2045">
            <w:pPr>
              <w:spacing w:line="240" w:lineRule="auto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b/>
                <w:sz w:val="16"/>
                <w:szCs w:val="16"/>
                <w:lang w:eastAsia="en-GB"/>
              </w:rPr>
              <w:t>Self-reported eating and alcohol intake</w:t>
            </w:r>
          </w:p>
        </w:tc>
      </w:tr>
      <w:tr w:rsidR="00BB78EF" w:rsidRPr="00BB78EF" w14:paraId="34699B7B" w14:textId="77777777" w:rsidTr="00DE2045">
        <w:trPr>
          <w:gridAfter w:val="1"/>
          <w:wAfter w:w="1502" w:type="dxa"/>
        </w:trPr>
        <w:tc>
          <w:tcPr>
            <w:tcW w:w="844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E8C8BC" w14:textId="7AEFEF14" w:rsidR="00BB78EF" w:rsidRPr="00DE2045" w:rsidRDefault="00BB78EF" w:rsidP="00BB78EF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DINE-based measures</w:t>
            </w:r>
          </w:p>
        </w:tc>
      </w:tr>
      <w:tr w:rsidR="00C55EFA" w:rsidRPr="00BB78EF" w14:paraId="39D41E93" w14:textId="77777777" w:rsidTr="00DE204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9BAFE" w14:textId="2CE1D366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 xml:space="preserve">Fatty food scor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8E9E" w14:textId="6B998515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23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 (7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3669" w14:textId="410F89CD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2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9 (7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5374" w14:textId="310D6804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23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9 (7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65FA" w14:textId="17E74846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24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1 (7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03AE" w14:textId="003A24AC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23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8 (7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)</w:t>
            </w:r>
          </w:p>
        </w:tc>
      </w:tr>
      <w:tr w:rsidR="00F914C3" w:rsidRPr="00BB78EF" w14:paraId="7812DF07" w14:textId="77777777" w:rsidTr="00DE204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6A92E" w14:textId="78902CBF" w:rsidR="00F914C3" w:rsidRPr="00DE2045" w:rsidRDefault="00F914C3" w:rsidP="00F914C3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 xml:space="preserve">Sugary food scor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1FF4" w14:textId="4E119299" w:rsidR="00F914C3" w:rsidRPr="00DE2045" w:rsidRDefault="00F914C3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6·1 (2·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7B01A" w14:textId="1331D120" w:rsidR="00F914C3" w:rsidRPr="00DE2045" w:rsidRDefault="00F914C3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·9 (2·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B4D5" w14:textId="79306E6C" w:rsidR="00F914C3" w:rsidRPr="00DE2045" w:rsidRDefault="00F914C3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6·2 (2·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0BA0" w14:textId="52090F1B" w:rsidR="00F914C3" w:rsidRPr="00DE2045" w:rsidRDefault="00F914C3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6·0 (2·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AE19" w14:textId="409571F9" w:rsidR="00F914C3" w:rsidRPr="00DE2045" w:rsidRDefault="00F914C3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6·3 (3·0)</w:t>
            </w:r>
          </w:p>
        </w:tc>
      </w:tr>
      <w:tr w:rsidR="00C55EFA" w:rsidRPr="00BB78EF" w14:paraId="67D66467" w14:textId="77777777" w:rsidTr="00DE2045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5CAB1" w14:textId="56481717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 xml:space="preserve">Fruit and vegetable score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DA140" w14:textId="686A1EFD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FC987" w14:textId="12FA14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2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2F924" w14:textId="3C025F28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C9D4A" w14:textId="64AF284F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AF71A" w14:textId="5E23BF22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</w:tc>
      </w:tr>
      <w:tr w:rsidR="00C55EFA" w:rsidRPr="00BB78EF" w14:paraId="1C2A39F6" w14:textId="77777777" w:rsidTr="00DE2045">
        <w:trPr>
          <w:trHeight w:val="7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B1375" w14:textId="5DC38978" w:rsidR="00F45054" w:rsidRPr="00DE2045" w:rsidRDefault="006042ED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Cheese p</w:t>
            </w:r>
            <w:r w:rsidR="00F45054" w:rsidRPr="00DE2045">
              <w:rPr>
                <w:sz w:val="16"/>
                <w:szCs w:val="16"/>
                <w:lang w:eastAsia="en-GB"/>
              </w:rPr>
              <w:t xml:space="preserve">ortion size </w:t>
            </w:r>
            <w:r w:rsidR="00E33A99" w:rsidRPr="00DE2045">
              <w:rPr>
                <w:sz w:val="16"/>
                <w:szCs w:val="16"/>
                <w:lang w:eastAsia="en-GB"/>
              </w:rPr>
              <w:br/>
            </w:r>
            <w:r w:rsidR="00E33A99" w:rsidRPr="00DE2045">
              <w:rPr>
                <w:i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FB82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 (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0)</w:t>
            </w:r>
          </w:p>
          <w:p w14:paraId="051676E7" w14:textId="7E206FD2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39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6717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2 (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0)</w:t>
            </w:r>
          </w:p>
          <w:p w14:paraId="49DC3816" w14:textId="7928C779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14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95E0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4 (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0)</w:t>
            </w:r>
          </w:p>
          <w:p w14:paraId="2060785D" w14:textId="29B2A6EE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25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A000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4 (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0)</w:t>
            </w:r>
          </w:p>
          <w:p w14:paraId="2FF64F7E" w14:textId="216A1D1B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9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2016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4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9)</w:t>
            </w:r>
          </w:p>
          <w:p w14:paraId="17546819" w14:textId="4A56CF4F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6</w:t>
            </w:r>
          </w:p>
        </w:tc>
      </w:tr>
      <w:tr w:rsidR="00C55EFA" w:rsidRPr="00BB78EF" w14:paraId="077BB4C1" w14:textId="77777777" w:rsidTr="00DE204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B8C86" w14:textId="5A07C74F" w:rsidR="00F45054" w:rsidRPr="00DE2045" w:rsidRDefault="003455DF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Red m</w:t>
            </w:r>
            <w:r w:rsidR="006042ED" w:rsidRPr="00DE2045">
              <w:rPr>
                <w:sz w:val="16"/>
                <w:szCs w:val="16"/>
                <w:lang w:eastAsia="en-GB"/>
              </w:rPr>
              <w:t>eat portion size</w:t>
            </w:r>
          </w:p>
          <w:p w14:paraId="1AFE52A9" w14:textId="22E10691" w:rsidR="00E33A99" w:rsidRPr="00DE2045" w:rsidRDefault="00E33A99" w:rsidP="0046073A">
            <w:pPr>
              <w:spacing w:line="240" w:lineRule="auto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43DC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)</w:t>
            </w:r>
          </w:p>
          <w:p w14:paraId="29B5CB07" w14:textId="5FC5FA5A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5DF7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5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4)</w:t>
            </w:r>
          </w:p>
          <w:p w14:paraId="3E3A96C5" w14:textId="41F2AAC3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0777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)</w:t>
            </w:r>
          </w:p>
          <w:p w14:paraId="68B6EB7D" w14:textId="09A0F7EA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A6E7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)</w:t>
            </w:r>
          </w:p>
          <w:p w14:paraId="4C751824" w14:textId="2B1AFE7D" w:rsidR="00E33A99" w:rsidRPr="00DE2045" w:rsidRDefault="00E33A99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EEFA" w14:textId="40B03285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)</w:t>
            </w:r>
            <w:r w:rsidR="00E33A99" w:rsidRPr="00DE2045">
              <w:rPr>
                <w:sz w:val="16"/>
                <w:szCs w:val="16"/>
              </w:rPr>
              <w:br/>
            </w:r>
            <w:r w:rsidR="00E33A99" w:rsidRPr="00DE2045">
              <w:rPr>
                <w:i/>
                <w:sz w:val="16"/>
                <w:szCs w:val="16"/>
              </w:rPr>
              <w:t>1</w:t>
            </w:r>
          </w:p>
        </w:tc>
      </w:tr>
      <w:tr w:rsidR="00C55EFA" w:rsidRPr="00BB78EF" w14:paraId="7B432FA5" w14:textId="77777777" w:rsidTr="00DE2045">
        <w:trPr>
          <w:trHeight w:val="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F509F" w14:textId="77777777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P</w:t>
            </w:r>
            <w:r w:rsidR="006042ED" w:rsidRPr="00DE2045">
              <w:rPr>
                <w:sz w:val="16"/>
                <w:szCs w:val="16"/>
                <w:lang w:eastAsia="en-GB"/>
              </w:rPr>
              <w:t>asta portion size</w:t>
            </w:r>
          </w:p>
          <w:p w14:paraId="2FD211FA" w14:textId="63AEE2BE" w:rsidR="00E33A99" w:rsidRPr="00DE2045" w:rsidRDefault="00E33A99" w:rsidP="0046073A">
            <w:pPr>
              <w:spacing w:line="240" w:lineRule="auto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5920" w14:textId="77777777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1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  <w:p w14:paraId="290870B3" w14:textId="1EC5C6B8" w:rsidR="00E33A99" w:rsidRPr="00DE2045" w:rsidRDefault="00E33A99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1C31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0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8)</w:t>
            </w:r>
          </w:p>
          <w:p w14:paraId="43D84471" w14:textId="74575949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356A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2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  <w:p w14:paraId="5AC66C7B" w14:textId="5E5A416D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1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84D3" w14:textId="4B7A176E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)</w:t>
            </w:r>
            <w:r w:rsidR="00E33A99" w:rsidRPr="00DE2045">
              <w:rPr>
                <w:sz w:val="16"/>
                <w:szCs w:val="16"/>
              </w:rPr>
              <w:br/>
            </w:r>
            <w:r w:rsidR="00E33A99" w:rsidRPr="00DE2045">
              <w:rPr>
                <w:i/>
                <w:sz w:val="16"/>
                <w:szCs w:val="16"/>
              </w:rPr>
              <w:t>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A0AA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5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1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  <w:p w14:paraId="71C059D5" w14:textId="3756D1F4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5</w:t>
            </w:r>
          </w:p>
        </w:tc>
      </w:tr>
      <w:tr w:rsidR="00C55EFA" w:rsidRPr="00BB78EF" w14:paraId="0F2DEA51" w14:textId="77777777" w:rsidTr="00DE2045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AA3556" w14:textId="77777777" w:rsidR="00E33A99" w:rsidRPr="00DE2045" w:rsidRDefault="006042ED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Chips p</w:t>
            </w:r>
            <w:r w:rsidR="00F45054" w:rsidRPr="00DE2045">
              <w:rPr>
                <w:sz w:val="16"/>
                <w:szCs w:val="16"/>
                <w:lang w:eastAsia="en-GB"/>
              </w:rPr>
              <w:t>ortion size</w:t>
            </w:r>
          </w:p>
          <w:p w14:paraId="5B87C31A" w14:textId="5F66B550" w:rsidR="00F45054" w:rsidRPr="00DE2045" w:rsidRDefault="00E33A99" w:rsidP="0046073A">
            <w:pPr>
              <w:spacing w:line="240" w:lineRule="auto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Missing</w:t>
            </w:r>
            <w:r w:rsidR="00F45054" w:rsidRPr="00DE2045">
              <w:rPr>
                <w:i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AAF6C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1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8)</w:t>
            </w:r>
          </w:p>
          <w:p w14:paraId="0254A786" w14:textId="2C147679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3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6CFCE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0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  <w:p w14:paraId="04AB6273" w14:textId="12FBA70D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1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68F86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1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8)</w:t>
            </w:r>
          </w:p>
          <w:p w14:paraId="3DEC940C" w14:textId="2C0DB48E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2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8A83D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1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9)</w:t>
            </w:r>
          </w:p>
          <w:p w14:paraId="37F858A8" w14:textId="22F7B2F1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1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A4C73" w14:textId="77777777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0 (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  <w:p w14:paraId="4D6DFA73" w14:textId="3B73CF1F" w:rsidR="00E33A99" w:rsidRPr="00DE2045" w:rsidRDefault="00E33A99" w:rsidP="00CC5D0F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DE2045">
              <w:rPr>
                <w:i/>
                <w:sz w:val="16"/>
                <w:szCs w:val="16"/>
              </w:rPr>
              <w:t>8</w:t>
            </w:r>
          </w:p>
        </w:tc>
      </w:tr>
      <w:tr w:rsidR="00C55EFA" w:rsidRPr="00BB78EF" w14:paraId="155CA92C" w14:textId="77777777" w:rsidTr="00DE2045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61B91" w14:textId="2D9D2259" w:rsidR="00BB78EF" w:rsidRPr="00DE2045" w:rsidRDefault="00E66024" w:rsidP="00FC19EB">
            <w:pPr>
              <w:keepNext/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Total units alcohol per week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C7161" w14:textId="1C5F2F7D" w:rsidR="00BB78EF" w:rsidRPr="00DE2045" w:rsidRDefault="00BB78E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6·7(17·4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658B3" w14:textId="0AAD9658" w:rsidR="00BB78EF" w:rsidRPr="00DE2045" w:rsidRDefault="00BB78E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6·5 (17·4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5A949" w14:textId="406D6FD5" w:rsidR="00BB78EF" w:rsidRPr="00DE2045" w:rsidRDefault="00BB78E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6·9 (17·4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C4E28" w14:textId="41680B41" w:rsidR="00BB78EF" w:rsidRPr="00DE2045" w:rsidRDefault="00BB78E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5·9 (16·9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F18F0" w14:textId="4F84A463" w:rsidR="00BB78EF" w:rsidRPr="00DE2045" w:rsidRDefault="00BB78EF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7·8 (17·8)</w:t>
            </w:r>
          </w:p>
        </w:tc>
      </w:tr>
      <w:tr w:rsidR="00441E0F" w:rsidRPr="00BB78EF" w14:paraId="1D1B48EF" w14:textId="77777777" w:rsidTr="00DE2045">
        <w:trPr>
          <w:gridAfter w:val="1"/>
          <w:wAfter w:w="1502" w:type="dxa"/>
        </w:trPr>
        <w:tc>
          <w:tcPr>
            <w:tcW w:w="844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3D050" w14:textId="00509DF5" w:rsidR="00441E0F" w:rsidRPr="00DE2045" w:rsidRDefault="00441E0F" w:rsidP="0046073A">
            <w:pPr>
              <w:spacing w:line="240" w:lineRule="auto"/>
              <w:rPr>
                <w:b/>
                <w:sz w:val="16"/>
                <w:szCs w:val="16"/>
              </w:rPr>
            </w:pPr>
            <w:r w:rsidRPr="00DE2045">
              <w:rPr>
                <w:b/>
                <w:sz w:val="16"/>
                <w:szCs w:val="16"/>
                <w:lang w:eastAsia="en-GB"/>
              </w:rPr>
              <w:t xml:space="preserve">Self-reported psychological </w:t>
            </w:r>
            <w:r w:rsidR="00BB78EF" w:rsidRPr="00DE2045">
              <w:rPr>
                <w:b/>
                <w:sz w:val="16"/>
                <w:szCs w:val="16"/>
                <w:lang w:eastAsia="en-GB"/>
              </w:rPr>
              <w:t>health and quality of life</w:t>
            </w:r>
          </w:p>
        </w:tc>
      </w:tr>
      <w:tr w:rsidR="00C55EFA" w:rsidRPr="00BB78EF" w14:paraId="3AA2254D" w14:textId="77777777" w:rsidTr="00DE2045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B7910" w14:textId="1E04A5D8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Self-esteem</w:t>
            </w:r>
            <w:r w:rsidR="004E5E24" w:rsidRPr="00DE2045">
              <w:rPr>
                <w:sz w:val="16"/>
                <w:szCs w:val="16"/>
                <w:lang w:eastAsia="en-GB"/>
              </w:rPr>
              <w:t xml:space="preserve"> (Rosenberg)†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21D7" w14:textId="5650A6CD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1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9 (0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3CCD" w14:textId="2A0BD001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9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5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5C84" w14:textId="7DAD0266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9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5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F7D6" w14:textId="59DF1D93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9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5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BC51" w14:textId="131087CF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2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0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5)</w:t>
            </w:r>
          </w:p>
        </w:tc>
      </w:tr>
      <w:tr w:rsidR="00C55EFA" w:rsidRPr="00BB78EF" w14:paraId="58DA7C43" w14:textId="77777777" w:rsidTr="00DE204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DC573" w14:textId="743C4D11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Positive affect (PANAS)</w:t>
            </w:r>
            <w:r w:rsidR="004E5E24" w:rsidRPr="00DE2045">
              <w:rPr>
                <w:sz w:val="16"/>
                <w:szCs w:val="16"/>
                <w:lang w:eastAsia="en-GB"/>
              </w:rPr>
              <w:t>‡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C735" w14:textId="4D28F28D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3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2 (0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34F7" w14:textId="037BC858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3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2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B31B" w14:textId="2F58067D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3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2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08AB" w14:textId="6102ECFE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3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7DAF" w14:textId="6F068B91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3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2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)</w:t>
            </w:r>
          </w:p>
        </w:tc>
      </w:tr>
      <w:tr w:rsidR="00C55EFA" w:rsidRPr="00BB78EF" w14:paraId="2FBA5EBD" w14:textId="77777777" w:rsidTr="00DE204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E0070" w14:textId="0CBFB0FB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Negative affect (PANAS)</w:t>
            </w:r>
            <w:r w:rsidR="004E5E24" w:rsidRPr="00DE2045">
              <w:rPr>
                <w:sz w:val="16"/>
                <w:szCs w:val="16"/>
                <w:lang w:eastAsia="en-GB"/>
              </w:rPr>
              <w:t>‡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AA51" w14:textId="64D17E65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1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7 (0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D944" w14:textId="2203FF86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D8A6" w14:textId="552F66DD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3510" w14:textId="67C7853A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A211" w14:textId="514A2E99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1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 (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)</w:t>
            </w:r>
          </w:p>
        </w:tc>
      </w:tr>
      <w:tr w:rsidR="00C55EFA" w:rsidRPr="00BB78EF" w14:paraId="1923099A" w14:textId="77777777" w:rsidTr="00DE204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38B4D" w14:textId="18C3609B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 xml:space="preserve">Mental </w:t>
            </w:r>
            <w:r w:rsidR="00131C07" w:rsidRPr="00DE2045">
              <w:rPr>
                <w:sz w:val="16"/>
                <w:szCs w:val="16"/>
                <w:lang w:eastAsia="en-GB"/>
              </w:rPr>
              <w:t>HRQoL</w:t>
            </w:r>
            <w:r w:rsidR="004E5E24" w:rsidRPr="00DE2045">
              <w:rPr>
                <w:sz w:val="16"/>
                <w:szCs w:val="16"/>
                <w:lang w:eastAsia="en-GB"/>
              </w:rPr>
              <w:t xml:space="preserve"> (Short Form 12)</w:t>
            </w:r>
            <w:r w:rsidRPr="00DE2045">
              <w:rPr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AE10" w14:textId="1C9D3DDF" w:rsidR="00F45054" w:rsidRPr="00DE2045" w:rsidRDefault="002649D2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48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6</w:t>
            </w:r>
            <w:r w:rsidR="00131C07" w:rsidRPr="00DE2045">
              <w:rPr>
                <w:sz w:val="16"/>
                <w:szCs w:val="16"/>
                <w:lang w:eastAsia="en-GB"/>
              </w:rPr>
              <w:t xml:space="preserve"> </w:t>
            </w:r>
            <w:r w:rsidR="00F45054" w:rsidRPr="00DE2045">
              <w:rPr>
                <w:sz w:val="16"/>
                <w:szCs w:val="16"/>
                <w:lang w:eastAsia="en-GB"/>
              </w:rPr>
              <w:t>(9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="00F45054" w:rsidRPr="00DE2045">
              <w:rPr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7249" w14:textId="11CEEC6B" w:rsidR="00F45054" w:rsidRPr="00DE2045" w:rsidRDefault="002649D2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8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5</w:t>
            </w:r>
            <w:r w:rsidR="00131C07" w:rsidRPr="00DE2045">
              <w:rPr>
                <w:sz w:val="16"/>
                <w:szCs w:val="16"/>
              </w:rPr>
              <w:t xml:space="preserve"> </w:t>
            </w:r>
            <w:r w:rsidR="00F45054" w:rsidRPr="00DE2045">
              <w:rPr>
                <w:sz w:val="16"/>
                <w:szCs w:val="16"/>
              </w:rPr>
              <w:t>(9</w:t>
            </w:r>
            <w:r w:rsidR="009B771B" w:rsidRPr="00DE2045">
              <w:rPr>
                <w:sz w:val="16"/>
                <w:szCs w:val="16"/>
              </w:rPr>
              <w:t>·</w:t>
            </w:r>
            <w:r w:rsidR="00F45054" w:rsidRPr="00DE2045">
              <w:rPr>
                <w:sz w:val="16"/>
                <w:szCs w:val="16"/>
              </w:rPr>
              <w:t>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FF28" w14:textId="6DE1785E" w:rsidR="00F45054" w:rsidRPr="00DE2045" w:rsidRDefault="002649D2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48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</w:t>
            </w:r>
            <w:r w:rsidR="00131C07" w:rsidRPr="00DE2045">
              <w:rPr>
                <w:sz w:val="16"/>
                <w:szCs w:val="16"/>
              </w:rPr>
              <w:t xml:space="preserve"> (</w:t>
            </w:r>
            <w:r w:rsidR="00F45054" w:rsidRPr="00DE2045">
              <w:rPr>
                <w:sz w:val="16"/>
                <w:szCs w:val="16"/>
              </w:rPr>
              <w:t>9</w:t>
            </w:r>
            <w:r w:rsidR="009B771B" w:rsidRPr="00DE2045">
              <w:rPr>
                <w:sz w:val="16"/>
                <w:szCs w:val="16"/>
              </w:rPr>
              <w:t>·</w:t>
            </w:r>
            <w:r w:rsidR="00F45054" w:rsidRPr="00DE2045">
              <w:rPr>
                <w:sz w:val="16"/>
                <w:szCs w:val="16"/>
              </w:rPr>
              <w:t>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9AEB" w14:textId="37F6B9F9" w:rsidR="00F45054" w:rsidRPr="00DE2045" w:rsidRDefault="00F45054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48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9 (10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FDD0" w14:textId="0FD1F532" w:rsidR="00F45054" w:rsidRPr="00DE2045" w:rsidRDefault="002649D2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48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4</w:t>
            </w:r>
            <w:r w:rsidR="00131C07" w:rsidRPr="00DE2045">
              <w:rPr>
                <w:sz w:val="16"/>
                <w:szCs w:val="16"/>
              </w:rPr>
              <w:t xml:space="preserve"> </w:t>
            </w:r>
            <w:r w:rsidR="00F45054" w:rsidRPr="00DE2045">
              <w:rPr>
                <w:sz w:val="16"/>
                <w:szCs w:val="16"/>
              </w:rPr>
              <w:t>(9</w:t>
            </w:r>
            <w:r w:rsidR="009B771B" w:rsidRPr="00DE2045">
              <w:rPr>
                <w:sz w:val="16"/>
                <w:szCs w:val="16"/>
              </w:rPr>
              <w:t>·</w:t>
            </w:r>
            <w:r w:rsidR="00F45054" w:rsidRPr="00DE2045">
              <w:rPr>
                <w:sz w:val="16"/>
                <w:szCs w:val="16"/>
              </w:rPr>
              <w:t>5)</w:t>
            </w:r>
          </w:p>
        </w:tc>
      </w:tr>
      <w:tr w:rsidR="00C55EFA" w:rsidRPr="00BB78EF" w14:paraId="3311BAC5" w14:textId="77777777" w:rsidTr="00DE204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4284B" w14:textId="477BA282" w:rsidR="00F45054" w:rsidRPr="00DE2045" w:rsidRDefault="00F45054" w:rsidP="0046073A">
            <w:pPr>
              <w:spacing w:line="240" w:lineRule="auto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ACCD" w14:textId="7D0DFA66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E925" w14:textId="77777777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24E1" w14:textId="77777777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B012" w14:textId="77777777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5E56" w14:textId="35D849A4" w:rsidR="00F45054" w:rsidRPr="00DE2045" w:rsidRDefault="00151216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0</w:t>
            </w:r>
          </w:p>
        </w:tc>
      </w:tr>
      <w:tr w:rsidR="00C55EFA" w:rsidRPr="00BB78EF" w14:paraId="3809E080" w14:textId="77777777" w:rsidTr="00DE2045">
        <w:trPr>
          <w:trHeight w:val="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6F3E1" w14:textId="69F36A68" w:rsidR="00F45054" w:rsidRPr="00DE2045" w:rsidRDefault="00F45054" w:rsidP="0046073A">
            <w:pPr>
              <w:spacing w:line="240" w:lineRule="auto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 xml:space="preserve">Physical </w:t>
            </w:r>
            <w:r w:rsidR="00131C07" w:rsidRPr="00DE2045">
              <w:rPr>
                <w:sz w:val="16"/>
                <w:szCs w:val="16"/>
                <w:lang w:eastAsia="en-GB"/>
              </w:rPr>
              <w:t xml:space="preserve">HRQoL </w:t>
            </w:r>
            <w:r w:rsidR="004E5E24" w:rsidRPr="00DE2045">
              <w:rPr>
                <w:sz w:val="16"/>
                <w:szCs w:val="16"/>
                <w:lang w:eastAsia="en-GB"/>
              </w:rPr>
              <w:t>(Short Form 1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D030" w14:textId="2C7545F6" w:rsidR="00F45054" w:rsidRPr="00DE2045" w:rsidRDefault="002649D2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  <w:lang w:eastAsia="en-GB"/>
              </w:rPr>
              <w:t>47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Pr="00DE2045">
              <w:rPr>
                <w:sz w:val="16"/>
                <w:szCs w:val="16"/>
                <w:lang w:eastAsia="en-GB"/>
              </w:rPr>
              <w:t>4</w:t>
            </w:r>
            <w:r w:rsidR="00131C07" w:rsidRPr="00DE2045">
              <w:rPr>
                <w:sz w:val="16"/>
                <w:szCs w:val="16"/>
                <w:lang w:eastAsia="en-GB"/>
              </w:rPr>
              <w:t xml:space="preserve"> </w:t>
            </w:r>
            <w:r w:rsidR="00F45054" w:rsidRPr="00DE2045">
              <w:rPr>
                <w:sz w:val="16"/>
                <w:szCs w:val="16"/>
                <w:lang w:eastAsia="en-GB"/>
              </w:rPr>
              <w:t>(7</w:t>
            </w:r>
            <w:r w:rsidR="009B771B" w:rsidRPr="00DE2045">
              <w:rPr>
                <w:sz w:val="16"/>
                <w:szCs w:val="16"/>
                <w:lang w:eastAsia="en-GB"/>
              </w:rPr>
              <w:t>·</w:t>
            </w:r>
            <w:r w:rsidR="00F45054" w:rsidRPr="00DE2045">
              <w:rPr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85ED" w14:textId="1FD32EF9" w:rsidR="00F45054" w:rsidRPr="00DE2045" w:rsidRDefault="002649D2" w:rsidP="00CC5D0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E2045">
              <w:rPr>
                <w:sz w:val="16"/>
                <w:szCs w:val="16"/>
              </w:rPr>
              <w:t>46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6</w:t>
            </w:r>
            <w:r w:rsidR="00131C07" w:rsidRPr="00DE2045">
              <w:rPr>
                <w:sz w:val="16"/>
                <w:szCs w:val="16"/>
              </w:rPr>
              <w:t xml:space="preserve"> </w:t>
            </w:r>
            <w:r w:rsidR="00F45054" w:rsidRPr="00DE2045">
              <w:rPr>
                <w:sz w:val="16"/>
                <w:szCs w:val="16"/>
              </w:rPr>
              <w:t>(7</w:t>
            </w:r>
            <w:r w:rsidR="009B771B" w:rsidRPr="00DE2045">
              <w:rPr>
                <w:sz w:val="16"/>
                <w:szCs w:val="16"/>
              </w:rPr>
              <w:t>·</w:t>
            </w:r>
            <w:r w:rsidR="00F45054" w:rsidRPr="00DE2045">
              <w:rPr>
                <w:sz w:val="16"/>
                <w:szCs w:val="16"/>
              </w:rPr>
              <w:t>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8952" w14:textId="2EEC005B" w:rsidR="00F45054" w:rsidRPr="00DE2045" w:rsidRDefault="002649D2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47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7</w:t>
            </w:r>
            <w:r w:rsidR="00131C07" w:rsidRPr="00DE2045">
              <w:rPr>
                <w:sz w:val="16"/>
                <w:szCs w:val="16"/>
              </w:rPr>
              <w:t xml:space="preserve"> </w:t>
            </w:r>
            <w:r w:rsidR="00F45054" w:rsidRPr="00DE2045">
              <w:rPr>
                <w:sz w:val="16"/>
                <w:szCs w:val="16"/>
              </w:rPr>
              <w:t>(7</w:t>
            </w:r>
            <w:r w:rsidR="009B771B" w:rsidRPr="00DE2045">
              <w:rPr>
                <w:sz w:val="16"/>
                <w:szCs w:val="16"/>
              </w:rPr>
              <w:t>·</w:t>
            </w:r>
            <w:r w:rsidR="00F45054" w:rsidRPr="00DE2045">
              <w:rPr>
                <w:sz w:val="16"/>
                <w:szCs w:val="16"/>
              </w:rPr>
              <w:t>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FFC8" w14:textId="2F492D39" w:rsidR="00F45054" w:rsidRPr="00DE2045" w:rsidRDefault="002649D2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47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3</w:t>
            </w:r>
            <w:r w:rsidR="00131C07" w:rsidRPr="00DE2045">
              <w:rPr>
                <w:sz w:val="16"/>
                <w:szCs w:val="16"/>
              </w:rPr>
              <w:t xml:space="preserve"> </w:t>
            </w:r>
            <w:r w:rsidR="00F45054" w:rsidRPr="00DE2045">
              <w:rPr>
                <w:sz w:val="16"/>
                <w:szCs w:val="16"/>
              </w:rPr>
              <w:t>(7</w:t>
            </w:r>
            <w:r w:rsidR="009B771B" w:rsidRPr="00DE2045">
              <w:rPr>
                <w:sz w:val="16"/>
                <w:szCs w:val="16"/>
              </w:rPr>
              <w:t>·</w:t>
            </w:r>
            <w:r w:rsidR="00F45054" w:rsidRPr="00DE2045">
              <w:rPr>
                <w:sz w:val="16"/>
                <w:szCs w:val="16"/>
              </w:rPr>
              <w:t>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7233" w14:textId="34CF11E1" w:rsidR="00F45054" w:rsidRPr="00DE2045" w:rsidRDefault="002649D2" w:rsidP="00CC5D0F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  <w:r w:rsidRPr="00DE2045">
              <w:rPr>
                <w:sz w:val="16"/>
                <w:szCs w:val="16"/>
              </w:rPr>
              <w:t>48</w:t>
            </w:r>
            <w:r w:rsidR="009B771B" w:rsidRPr="00DE2045">
              <w:rPr>
                <w:sz w:val="16"/>
                <w:szCs w:val="16"/>
              </w:rPr>
              <w:t>·</w:t>
            </w:r>
            <w:r w:rsidRPr="00DE2045">
              <w:rPr>
                <w:sz w:val="16"/>
                <w:szCs w:val="16"/>
              </w:rPr>
              <w:t>2</w:t>
            </w:r>
            <w:r w:rsidR="00131C07" w:rsidRPr="00DE2045">
              <w:rPr>
                <w:sz w:val="16"/>
                <w:szCs w:val="16"/>
              </w:rPr>
              <w:t xml:space="preserve"> </w:t>
            </w:r>
            <w:r w:rsidR="00F45054" w:rsidRPr="00DE2045">
              <w:rPr>
                <w:sz w:val="16"/>
                <w:szCs w:val="16"/>
              </w:rPr>
              <w:t>(7</w:t>
            </w:r>
            <w:r w:rsidR="009B771B" w:rsidRPr="00DE2045">
              <w:rPr>
                <w:sz w:val="16"/>
                <w:szCs w:val="16"/>
              </w:rPr>
              <w:t>·</w:t>
            </w:r>
            <w:r w:rsidR="00F45054" w:rsidRPr="00DE2045">
              <w:rPr>
                <w:sz w:val="16"/>
                <w:szCs w:val="16"/>
              </w:rPr>
              <w:t>6)</w:t>
            </w:r>
          </w:p>
        </w:tc>
      </w:tr>
      <w:tr w:rsidR="00C55EFA" w:rsidRPr="00BB78EF" w14:paraId="75075230" w14:textId="77777777" w:rsidTr="00DE2045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F65D66" w14:textId="3C30581B" w:rsidR="00F45054" w:rsidRPr="00DE2045" w:rsidRDefault="00F45054" w:rsidP="0046073A">
            <w:pPr>
              <w:spacing w:line="240" w:lineRule="auto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9F629" w14:textId="55614DF7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55025" w14:textId="77777777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07FB2" w14:textId="77777777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FAADB" w14:textId="77777777" w:rsidR="00F45054" w:rsidRPr="00DE2045" w:rsidRDefault="00F45054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A4935" w14:textId="458DDABD" w:rsidR="00F45054" w:rsidRPr="00DE2045" w:rsidRDefault="00151216" w:rsidP="00CC5D0F">
            <w:pPr>
              <w:spacing w:line="240" w:lineRule="auto"/>
              <w:jc w:val="center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i/>
                <w:sz w:val="16"/>
                <w:szCs w:val="16"/>
                <w:lang w:eastAsia="en-GB"/>
              </w:rPr>
              <w:t>0</w:t>
            </w:r>
          </w:p>
        </w:tc>
      </w:tr>
      <w:tr w:rsidR="00DE2045" w:rsidRPr="00BB78EF" w14:paraId="1D11A5B9" w14:textId="77777777" w:rsidTr="00DE2045">
        <w:tc>
          <w:tcPr>
            <w:tcW w:w="99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096B1" w14:textId="0F24279E" w:rsidR="00DE2045" w:rsidRPr="00DE2045" w:rsidRDefault="00DE2045" w:rsidP="00DE2045">
            <w:pPr>
              <w:spacing w:line="240" w:lineRule="auto"/>
              <w:rPr>
                <w:i/>
                <w:sz w:val="16"/>
                <w:szCs w:val="16"/>
                <w:lang w:eastAsia="en-GB"/>
              </w:rPr>
            </w:pPr>
            <w:r w:rsidRPr="00DE2045">
              <w:rPr>
                <w:sz w:val="20"/>
                <w:szCs w:val="20"/>
                <w:lang w:eastAsia="en-GB"/>
              </w:rPr>
              <w:t>Data are number (%), mean (SD) or median (IQR). HNC=Higher National Certificate. HND=Higher National Diploma. IPAQ=international physical activity questionnaire. MET=metabolic equivalent. DINE=dietary instrument for nutritional education. PANAS=positive and negative affect scale. HRQoL=health-related quality of life. *Scottish school-based qualifications taken at ages 15–16 years and 17–18 years.  †Normalised Rosenberg score, range 0–3. ‡Normalised PANAS score, range 1–5.</w:t>
            </w:r>
          </w:p>
        </w:tc>
      </w:tr>
      <w:bookmarkEnd w:id="6"/>
      <w:bookmarkEnd w:id="7"/>
    </w:tbl>
    <w:p w14:paraId="6DD0C90E" w14:textId="77777777" w:rsidR="006D3131" w:rsidRPr="00AA37F0" w:rsidRDefault="006D3131" w:rsidP="00AA37F0">
      <w:pPr>
        <w:spacing w:after="160" w:line="259" w:lineRule="auto"/>
        <w:rPr>
          <w:rFonts w:asciiTheme="minorHAnsi" w:hAnsiTheme="minorHAnsi"/>
          <w:sz w:val="22"/>
          <w:szCs w:val="22"/>
          <w:lang w:val="en-GB"/>
        </w:rPr>
        <w:sectPr w:rsidR="006D3131" w:rsidRPr="00AA37F0" w:rsidSect="006F3C6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134" w:header="709" w:footer="709" w:gutter="0"/>
          <w:cols w:space="720"/>
          <w:docGrid w:linePitch="326"/>
        </w:sectPr>
      </w:pPr>
    </w:p>
    <w:tbl>
      <w:tblPr>
        <w:tblStyle w:val="TableGrid"/>
        <w:tblW w:w="981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347"/>
        <w:gridCol w:w="1348"/>
        <w:gridCol w:w="1417"/>
        <w:gridCol w:w="1333"/>
        <w:gridCol w:w="14"/>
        <w:gridCol w:w="1348"/>
        <w:gridCol w:w="1279"/>
        <w:gridCol w:w="55"/>
        <w:gridCol w:w="14"/>
      </w:tblGrid>
      <w:tr w:rsidR="0060771A" w14:paraId="748E8D83" w14:textId="77777777" w:rsidTr="00FC19EB">
        <w:trPr>
          <w:gridAfter w:val="2"/>
          <w:wAfter w:w="69" w:type="dxa"/>
        </w:trPr>
        <w:tc>
          <w:tcPr>
            <w:tcW w:w="9747" w:type="dxa"/>
            <w:gridSpan w:val="8"/>
          </w:tcPr>
          <w:p w14:paraId="36FF2080" w14:textId="6624011B" w:rsidR="0060771A" w:rsidRPr="00DE2045" w:rsidRDefault="0060771A" w:rsidP="001E5D0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04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2F32A5" w:rsidRPr="00DE20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DE20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Changes in </w:t>
            </w:r>
            <w:r w:rsidR="001E5D0F" w:rsidRPr="00DE20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jectively-measured clinical and </w:t>
            </w:r>
            <w:r w:rsidRPr="00DE2045">
              <w:rPr>
                <w:rFonts w:ascii="Times New Roman" w:hAnsi="Times New Roman" w:cs="Times New Roman"/>
                <w:b/>
                <w:sz w:val="20"/>
                <w:szCs w:val="20"/>
              </w:rPr>
              <w:t>self-reported</w:t>
            </w:r>
            <w:r w:rsidR="001E5D0F" w:rsidRPr="00DE20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sychological</w:t>
            </w:r>
            <w:r w:rsidRPr="00DE20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utcomes in the FFIT-FU-I and FFIT-FU-C groups between 12 months and 3</w:t>
            </w:r>
            <w:r w:rsidR="005C2B70" w:rsidRPr="00DE2045">
              <w:rPr>
                <w:rFonts w:ascii="Times New Roman" w:hAnsi="Times New Roman" w:cs="Times New Roman"/>
                <w:b/>
                <w:sz w:val="20"/>
                <w:szCs w:val="20"/>
              </w:rPr>
              <w:t>·</w:t>
            </w:r>
            <w:r w:rsidRPr="00DE2045">
              <w:rPr>
                <w:rFonts w:ascii="Times New Roman" w:hAnsi="Times New Roman" w:cs="Times New Roman"/>
                <w:b/>
                <w:sz w:val="20"/>
                <w:szCs w:val="20"/>
              </w:rPr>
              <w:t>5 years</w:t>
            </w:r>
          </w:p>
        </w:tc>
      </w:tr>
      <w:tr w:rsidR="0060771A" w:rsidRPr="00DE2045" w14:paraId="4C2E210B" w14:textId="77777777" w:rsidTr="00FC19EB">
        <w:trPr>
          <w:gridAfter w:val="1"/>
          <w:wAfter w:w="14" w:type="dxa"/>
        </w:trPr>
        <w:tc>
          <w:tcPr>
            <w:tcW w:w="1661" w:type="dxa"/>
            <w:tcBorders>
              <w:right w:val="nil"/>
            </w:tcBorders>
            <w:vAlign w:val="center"/>
          </w:tcPr>
          <w:p w14:paraId="1BD7D194" w14:textId="77777777" w:rsidR="0060771A" w:rsidRPr="00DE2045" w:rsidRDefault="0060771A" w:rsidP="001E5D0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5" w:type="dxa"/>
            <w:gridSpan w:val="2"/>
            <w:tcBorders>
              <w:left w:val="nil"/>
              <w:right w:val="nil"/>
            </w:tcBorders>
            <w:vAlign w:val="center"/>
          </w:tcPr>
          <w:p w14:paraId="418FDF53" w14:textId="6F4EF56C" w:rsidR="0060771A" w:rsidRPr="00DE2045" w:rsidRDefault="00DE2045" w:rsidP="00E6602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</w:t>
            </w:r>
            <w:r w:rsidR="0060771A"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FFIT-FU-I</w:t>
            </w:r>
          </w:p>
        </w:tc>
        <w:tc>
          <w:tcPr>
            <w:tcW w:w="2750" w:type="dxa"/>
            <w:gridSpan w:val="2"/>
            <w:tcBorders>
              <w:left w:val="nil"/>
              <w:right w:val="nil"/>
            </w:tcBorders>
            <w:vAlign w:val="center"/>
          </w:tcPr>
          <w:p w14:paraId="477754B5" w14:textId="5174A861" w:rsidR="0060771A" w:rsidRPr="00DE2045" w:rsidRDefault="00DE2045" w:rsidP="00E6602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</w:t>
            </w:r>
            <w:r w:rsidR="0060771A"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FFIT-FU-C</w:t>
            </w:r>
          </w:p>
        </w:tc>
        <w:tc>
          <w:tcPr>
            <w:tcW w:w="2696" w:type="dxa"/>
            <w:gridSpan w:val="4"/>
            <w:tcBorders>
              <w:left w:val="nil"/>
            </w:tcBorders>
            <w:vAlign w:val="center"/>
          </w:tcPr>
          <w:p w14:paraId="47F990A0" w14:textId="0FEAF6FA" w:rsidR="0060771A" w:rsidRPr="00DE2045" w:rsidRDefault="00DE2045" w:rsidP="00E6602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</w:t>
            </w:r>
            <w:r w:rsidR="0060771A"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Difference</w:t>
            </w:r>
          </w:p>
        </w:tc>
      </w:tr>
      <w:tr w:rsidR="0060771A" w:rsidRPr="00064B3F" w14:paraId="33BA57B8" w14:textId="77777777" w:rsidTr="00DE2045">
        <w:tc>
          <w:tcPr>
            <w:tcW w:w="1661" w:type="dxa"/>
            <w:tcBorders>
              <w:right w:val="nil"/>
            </w:tcBorders>
            <w:vAlign w:val="center"/>
          </w:tcPr>
          <w:p w14:paraId="20B67173" w14:textId="77777777" w:rsidR="0060771A" w:rsidRPr="00DE2045" w:rsidRDefault="0060771A" w:rsidP="001E5D0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122B0313" w14:textId="77777777" w:rsidR="0060771A" w:rsidRPr="00DE2045" w:rsidRDefault="0060771A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  <w:r w:rsidRPr="00DE204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(a)</w:t>
            </w:r>
          </w:p>
          <w:p w14:paraId="1721AF85" w14:textId="77777777" w:rsidR="0060771A" w:rsidRPr="00DE2045" w:rsidRDefault="0060771A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348" w:type="dxa"/>
            <w:tcBorders>
              <w:left w:val="nil"/>
              <w:right w:val="nil"/>
            </w:tcBorders>
            <w:vAlign w:val="center"/>
          </w:tcPr>
          <w:p w14:paraId="02573CF7" w14:textId="77777777" w:rsidR="0060771A" w:rsidRPr="00DE2045" w:rsidRDefault="0060771A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7CA7352" w14:textId="77777777" w:rsidR="0060771A" w:rsidRPr="00DE2045" w:rsidRDefault="0060771A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  <w:r w:rsidRPr="00DE204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(a)</w:t>
            </w:r>
          </w:p>
          <w:p w14:paraId="5CB6F558" w14:textId="77777777" w:rsidR="0060771A" w:rsidRPr="00DE2045" w:rsidRDefault="0060771A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347" w:type="dxa"/>
            <w:gridSpan w:val="2"/>
            <w:tcBorders>
              <w:left w:val="nil"/>
              <w:right w:val="nil"/>
            </w:tcBorders>
            <w:vAlign w:val="center"/>
          </w:tcPr>
          <w:p w14:paraId="71EF18AB" w14:textId="77777777" w:rsidR="0060771A" w:rsidRPr="00DE2045" w:rsidRDefault="0060771A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1348" w:type="dxa"/>
            <w:tcBorders>
              <w:left w:val="nil"/>
              <w:right w:val="nil"/>
            </w:tcBorders>
            <w:vAlign w:val="center"/>
          </w:tcPr>
          <w:p w14:paraId="7C9240F1" w14:textId="77777777" w:rsidR="0060771A" w:rsidRPr="00DE2045" w:rsidRDefault="0060771A" w:rsidP="00DE20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Estimate</w:t>
            </w:r>
            <w:r w:rsidRPr="00DE204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(b)</w:t>
            </w:r>
          </w:p>
          <w:p w14:paraId="11D26240" w14:textId="77777777" w:rsidR="0060771A" w:rsidRPr="00DE2045" w:rsidRDefault="0060771A" w:rsidP="00DE20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348" w:type="dxa"/>
            <w:gridSpan w:val="3"/>
            <w:tcBorders>
              <w:left w:val="nil"/>
            </w:tcBorders>
            <w:vAlign w:val="center"/>
          </w:tcPr>
          <w:p w14:paraId="4F0FFF1A" w14:textId="77777777" w:rsidR="0060771A" w:rsidRPr="00DE2045" w:rsidRDefault="0060771A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1E5D0F" w:rsidRPr="00DE2045" w14:paraId="6B8D1FDB" w14:textId="77777777" w:rsidTr="00FC19EB">
        <w:trPr>
          <w:gridAfter w:val="2"/>
          <w:wAfter w:w="69" w:type="dxa"/>
        </w:trPr>
        <w:tc>
          <w:tcPr>
            <w:tcW w:w="9747" w:type="dxa"/>
            <w:gridSpan w:val="8"/>
            <w:vAlign w:val="center"/>
          </w:tcPr>
          <w:p w14:paraId="3153811E" w14:textId="0C02E146" w:rsidR="001E5D0F" w:rsidRPr="00DE2045" w:rsidRDefault="001E5D0F" w:rsidP="001E5D0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Objectively-measured clinical outcomes</w:t>
            </w:r>
          </w:p>
        </w:tc>
      </w:tr>
      <w:tr w:rsidR="001E5D0F" w:rsidRPr="00064B3F" w14:paraId="37B11C13" w14:textId="77777777" w:rsidTr="00FC19EB">
        <w:tc>
          <w:tcPr>
            <w:tcW w:w="1661" w:type="dxa"/>
            <w:tcBorders>
              <w:bottom w:val="nil"/>
              <w:right w:val="nil"/>
            </w:tcBorders>
            <w:vAlign w:val="center"/>
          </w:tcPr>
          <w:p w14:paraId="0EC40E6E" w14:textId="28CA1146" w:rsidR="001E5D0F" w:rsidRPr="00DE2045" w:rsidRDefault="001E5D0F" w:rsidP="001E5D0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Waist (cm)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vAlign w:val="center"/>
          </w:tcPr>
          <w:p w14:paraId="794B4100" w14:textId="04767574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12BD0270" w14:textId="5987112D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46, 5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vAlign w:val="center"/>
          </w:tcPr>
          <w:p w14:paraId="78134C44" w14:textId="74ED8A3B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314AC08" w14:textId="6C3CD9CB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  <w:p w14:paraId="1A611BAC" w14:textId="52E97119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1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79, 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3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A6F661C" w14:textId="25B36258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vAlign w:val="center"/>
          </w:tcPr>
          <w:p w14:paraId="0A718C26" w14:textId="2DFD4BBB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0E9B5B7E" w14:textId="29CFCC30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6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61,-3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  <w:tc>
          <w:tcPr>
            <w:tcW w:w="1348" w:type="dxa"/>
            <w:gridSpan w:val="3"/>
            <w:tcBorders>
              <w:left w:val="nil"/>
              <w:bottom w:val="nil"/>
            </w:tcBorders>
            <w:vAlign w:val="center"/>
          </w:tcPr>
          <w:p w14:paraId="7911B747" w14:textId="1EA50B72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1E5D0F" w:rsidRPr="00064B3F" w14:paraId="20FE27FC" w14:textId="77777777" w:rsidTr="00FC19EB">
        <w:tc>
          <w:tcPr>
            <w:tcW w:w="1661" w:type="dxa"/>
            <w:tcBorders>
              <w:top w:val="nil"/>
              <w:bottom w:val="nil"/>
              <w:right w:val="nil"/>
            </w:tcBorders>
            <w:vAlign w:val="center"/>
          </w:tcPr>
          <w:p w14:paraId="208ED35B" w14:textId="6B056A1E" w:rsidR="001E5D0F" w:rsidRPr="00DE2045" w:rsidRDefault="001E5D0F" w:rsidP="001E5D0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DE204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80EA" w14:textId="1632668A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  <w:p w14:paraId="4C66D6AC" w14:textId="426D623B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50, 1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667E" w14:textId="48392E64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CDC9" w14:textId="12024EB9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14:paraId="139FF921" w14:textId="78C311B5" w:rsidR="001E5D0F" w:rsidRPr="00DE2045" w:rsidRDefault="001E5D0F" w:rsidP="009921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96, -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1152" w14:textId="7FE310F5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7121" w14:textId="12AA36F1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14:paraId="6EBAB8A5" w14:textId="2FA08225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1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91,-1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C4A7F31" w14:textId="45B218A9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1E5D0F" w:rsidRPr="00064B3F" w14:paraId="38816A44" w14:textId="77777777" w:rsidTr="00FC19EB">
        <w:tc>
          <w:tcPr>
            <w:tcW w:w="1661" w:type="dxa"/>
            <w:tcBorders>
              <w:top w:val="nil"/>
              <w:bottom w:val="nil"/>
              <w:right w:val="nil"/>
            </w:tcBorders>
            <w:vAlign w:val="center"/>
          </w:tcPr>
          <w:p w14:paraId="5150B654" w14:textId="49C4E9DF" w:rsidR="001E5D0F" w:rsidRPr="00DE2045" w:rsidRDefault="001E5D0F" w:rsidP="001E5D0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Body fat (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B524" w14:textId="47CD0DF2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72C649F4" w14:textId="0F63FB83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44, 1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FCAB" w14:textId="092D5172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929C" w14:textId="2D6EFA4D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26561014" w14:textId="1F55EDBA" w:rsidR="001E5D0F" w:rsidRPr="00DE2045" w:rsidRDefault="001E5D0F" w:rsidP="009921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2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30, -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8E94" w14:textId="6CD687D4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1DC9" w14:textId="1702D0F6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  <w:p w14:paraId="7983D4C6" w14:textId="7BAB52D1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3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9,-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186B959" w14:textId="33FF85A4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</w:tr>
      <w:tr w:rsidR="001E5D0F" w:rsidRPr="00064B3F" w14:paraId="38E65FDC" w14:textId="77777777" w:rsidTr="00FC19EB">
        <w:tc>
          <w:tcPr>
            <w:tcW w:w="1661" w:type="dxa"/>
            <w:tcBorders>
              <w:top w:val="nil"/>
              <w:bottom w:val="nil"/>
              <w:right w:val="nil"/>
            </w:tcBorders>
            <w:vAlign w:val="center"/>
          </w:tcPr>
          <w:p w14:paraId="57D691DC" w14:textId="224CFC49" w:rsidR="001E5D0F" w:rsidRPr="00DE2045" w:rsidRDefault="001E5D0F" w:rsidP="001E5D0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ystolic BP (mm/Hg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051B" w14:textId="7276EBB9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5B47E33F" w14:textId="7F1D190D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98, 6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D0B5" w14:textId="1FBCEDDF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B207" w14:textId="07376E0F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2408B433" w14:textId="7BA6F16D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25, 3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BC86" w14:textId="051A1B24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E7DF" w14:textId="038D0937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2C3DCBF8" w14:textId="4BFCFE94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5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51,-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9C6C0FC" w14:textId="25D5914A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</w:tr>
      <w:tr w:rsidR="001E5D0F" w:rsidRPr="00064B3F" w14:paraId="6C27832E" w14:textId="77777777" w:rsidTr="00FC19EB">
        <w:tc>
          <w:tcPr>
            <w:tcW w:w="1661" w:type="dxa"/>
            <w:tcBorders>
              <w:top w:val="nil"/>
              <w:right w:val="nil"/>
            </w:tcBorders>
            <w:vAlign w:val="center"/>
          </w:tcPr>
          <w:p w14:paraId="78F84C5E" w14:textId="7E77420D" w:rsidR="001E5D0F" w:rsidRPr="00DE2045" w:rsidRDefault="001E5D0F" w:rsidP="001E5D0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iastolic BP (mm/Hg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vAlign w:val="center"/>
          </w:tcPr>
          <w:p w14:paraId="7416605D" w14:textId="26C3B543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  <w:p w14:paraId="7511BD5F" w14:textId="09FDD455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85, 4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vAlign w:val="center"/>
          </w:tcPr>
          <w:p w14:paraId="449AE471" w14:textId="351BA96C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80151CF" w14:textId="6A7EAF6A" w:rsidR="001E5D0F" w:rsidRPr="00DE2045" w:rsidRDefault="001E5D0F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32ECBC29" w14:textId="675654B6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65, 1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EFB3082" w14:textId="4168B01E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vAlign w:val="center"/>
          </w:tcPr>
          <w:p w14:paraId="1FF1AE6F" w14:textId="1010F966" w:rsidR="001E5D0F" w:rsidRPr="00DE2045" w:rsidRDefault="00E33A99" w:rsidP="001E5D0F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E5D0F" w:rsidRPr="00DE20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E5D0F" w:rsidRPr="00DE204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14:paraId="794E40BF" w14:textId="0F898B3D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4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19,</w:t>
            </w:r>
            <w:r w:rsidR="00E33A99" w:rsidRPr="00DE204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</w:tcBorders>
            <w:vAlign w:val="center"/>
          </w:tcPr>
          <w:p w14:paraId="4A16EA4E" w14:textId="53D8E96C" w:rsidR="001E5D0F" w:rsidRPr="00DE2045" w:rsidRDefault="001E5D0F" w:rsidP="001E5D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2B70" w:rsidRPr="00DE204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2F32A5" w:rsidRPr="00DE2045" w14:paraId="007CDA9D" w14:textId="77777777" w:rsidTr="00FC19EB">
        <w:trPr>
          <w:gridAfter w:val="2"/>
          <w:wAfter w:w="69" w:type="dxa"/>
        </w:trPr>
        <w:tc>
          <w:tcPr>
            <w:tcW w:w="9747" w:type="dxa"/>
            <w:gridSpan w:val="8"/>
            <w:vAlign w:val="center"/>
          </w:tcPr>
          <w:p w14:paraId="4851AD94" w14:textId="2F6C5604" w:rsidR="002F32A5" w:rsidRPr="00DE2045" w:rsidRDefault="002F32A5" w:rsidP="002F32A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b/>
                <w:sz w:val="16"/>
                <w:szCs w:val="16"/>
              </w:rPr>
              <w:t>Self-reported psychological outcomes</w:t>
            </w:r>
          </w:p>
        </w:tc>
      </w:tr>
      <w:tr w:rsidR="002F32A5" w14:paraId="00370872" w14:textId="77777777" w:rsidTr="00FC19EB">
        <w:tc>
          <w:tcPr>
            <w:tcW w:w="1661" w:type="dxa"/>
            <w:tcBorders>
              <w:bottom w:val="nil"/>
              <w:right w:val="nil"/>
            </w:tcBorders>
            <w:vAlign w:val="center"/>
          </w:tcPr>
          <w:p w14:paraId="50DB7653" w14:textId="7C08EA43" w:rsidR="002F32A5" w:rsidRPr="00DE2045" w:rsidRDefault="002F32A5" w:rsidP="002F32A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Self-Esteem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3AA03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0·01</w:t>
            </w:r>
          </w:p>
          <w:p w14:paraId="43FEB1DF" w14:textId="5B6E0EA1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0·06, 0·03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A88F0" w14:textId="283412A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98A1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12</w:t>
            </w:r>
          </w:p>
          <w:p w14:paraId="6529CA0C" w14:textId="2BD921FF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0·07, 0·16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1CBB" w14:textId="43F9EE61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53EBD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13</w:t>
            </w:r>
          </w:p>
          <w:p w14:paraId="0913F9F6" w14:textId="00D495CE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0·07, 0·20)</w:t>
            </w: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E691427" w14:textId="7683BBB3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2F32A5" w14:paraId="123B4C30" w14:textId="77777777" w:rsidTr="00FC19EB">
        <w:tc>
          <w:tcPr>
            <w:tcW w:w="1661" w:type="dxa"/>
            <w:tcBorders>
              <w:top w:val="nil"/>
              <w:bottom w:val="nil"/>
              <w:right w:val="nil"/>
            </w:tcBorders>
            <w:vAlign w:val="center"/>
          </w:tcPr>
          <w:p w14:paraId="5A4B9C95" w14:textId="551405C4" w:rsidR="002F32A5" w:rsidRPr="00DE2045" w:rsidRDefault="002F32A5" w:rsidP="002F32A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Positive Affec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BFD8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0·06</w:t>
            </w:r>
          </w:p>
          <w:p w14:paraId="4E6CB9E8" w14:textId="2FB29CCF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0·14, 0·0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D046" w14:textId="723674C8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0474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17</w:t>
            </w:r>
          </w:p>
          <w:p w14:paraId="7F497B5D" w14:textId="251ED080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0·10, 0·25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AB93" w14:textId="2A3189BB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F612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23</w:t>
            </w:r>
          </w:p>
          <w:p w14:paraId="23AB8806" w14:textId="043EE630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0·12, 0·34)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68E0AA7" w14:textId="7C116426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2F32A5" w14:paraId="356E2D9F" w14:textId="77777777" w:rsidTr="00FC19EB">
        <w:tc>
          <w:tcPr>
            <w:tcW w:w="1661" w:type="dxa"/>
            <w:tcBorders>
              <w:top w:val="nil"/>
              <w:bottom w:val="nil"/>
              <w:right w:val="nil"/>
            </w:tcBorders>
            <w:vAlign w:val="center"/>
          </w:tcPr>
          <w:p w14:paraId="07E684AA" w14:textId="5C510016" w:rsidR="002F32A5" w:rsidRPr="00DE2045" w:rsidRDefault="002F32A5" w:rsidP="002F32A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Negative Affec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E552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04</w:t>
            </w:r>
          </w:p>
          <w:p w14:paraId="01533523" w14:textId="549A3FDF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0·03, 0·1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3A4E" w14:textId="3C9139FC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911E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0·02</w:t>
            </w:r>
          </w:p>
          <w:p w14:paraId="21724293" w14:textId="384B024B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0·07, 0·03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D2C6" w14:textId="30A3BB48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4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4A93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0·06</w:t>
            </w:r>
          </w:p>
          <w:p w14:paraId="4B7AB8E9" w14:textId="6D64CC15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0·14, 0·02)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E148CE6" w14:textId="4EF623EF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149</w:t>
            </w:r>
          </w:p>
        </w:tc>
      </w:tr>
      <w:tr w:rsidR="002F32A5" w14:paraId="1E6EF2B3" w14:textId="77777777" w:rsidTr="00FC19EB">
        <w:tc>
          <w:tcPr>
            <w:tcW w:w="1661" w:type="dxa"/>
            <w:tcBorders>
              <w:top w:val="nil"/>
              <w:bottom w:val="nil"/>
              <w:right w:val="nil"/>
            </w:tcBorders>
            <w:vAlign w:val="center"/>
          </w:tcPr>
          <w:p w14:paraId="5ED8ECF9" w14:textId="2098A106" w:rsidR="002F32A5" w:rsidRPr="00DE2045" w:rsidRDefault="002F32A5" w:rsidP="002F32A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Mental HRQo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687B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1·20</w:t>
            </w:r>
          </w:p>
          <w:p w14:paraId="24EEF72F" w14:textId="71D0DC11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2·</w:t>
            </w:r>
            <w:r w:rsidR="00E66024" w:rsidRPr="00DE2045">
              <w:rPr>
                <w:rFonts w:ascii="Times New Roman" w:hAnsi="Times New Roman" w:cs="Times New Roman"/>
                <w:sz w:val="16"/>
                <w:szCs w:val="16"/>
              </w:rPr>
              <w:t xml:space="preserve">36, </w:t>
            </w: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0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8742" w14:textId="346389CF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4E59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1·02</w:t>
            </w:r>
          </w:p>
          <w:p w14:paraId="6B2EC7A5" w14:textId="19139A54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0·06, 1·99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F854" w14:textId="201454DF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0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2D1E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2·22</w:t>
            </w:r>
          </w:p>
          <w:p w14:paraId="1AD52CB3" w14:textId="4092C36C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0·73, 3·72)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F208A84" w14:textId="595FD2CF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004</w:t>
            </w:r>
          </w:p>
        </w:tc>
      </w:tr>
      <w:tr w:rsidR="002F32A5" w14:paraId="507C0616" w14:textId="77777777" w:rsidTr="00FC19EB">
        <w:tc>
          <w:tcPr>
            <w:tcW w:w="1661" w:type="dxa"/>
            <w:tcBorders>
              <w:top w:val="nil"/>
              <w:right w:val="nil"/>
            </w:tcBorders>
            <w:vAlign w:val="center"/>
          </w:tcPr>
          <w:p w14:paraId="21618389" w14:textId="44266FAB" w:rsidR="002F32A5" w:rsidRPr="00DE2045" w:rsidRDefault="002F32A5" w:rsidP="002F32A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Physical HRQo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90D96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-0·07</w:t>
            </w:r>
          </w:p>
          <w:p w14:paraId="5A812F63" w14:textId="66AAEAB6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1·19, 1·04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3C9A0" w14:textId="45FB434D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8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83066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81</w:t>
            </w:r>
          </w:p>
          <w:p w14:paraId="61543AAA" w14:textId="7745B283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0·23, 1·85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B7C13" w14:textId="47DE364A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12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CF566" w14:textId="77777777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89</w:t>
            </w:r>
          </w:p>
          <w:p w14:paraId="0B445E5B" w14:textId="286F149C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(-0·63, 2·41)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E47C29" w14:textId="4876743F" w:rsidR="002F32A5" w:rsidRPr="00DE2045" w:rsidRDefault="002F32A5" w:rsidP="002F32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16"/>
                <w:szCs w:val="16"/>
              </w:rPr>
              <w:t>0·249</w:t>
            </w:r>
          </w:p>
        </w:tc>
      </w:tr>
      <w:tr w:rsidR="0060771A" w:rsidRPr="00DE2045" w14:paraId="49CC1619" w14:textId="77777777" w:rsidTr="00FC19EB">
        <w:trPr>
          <w:gridAfter w:val="2"/>
          <w:wAfter w:w="69" w:type="dxa"/>
        </w:trPr>
        <w:tc>
          <w:tcPr>
            <w:tcW w:w="9747" w:type="dxa"/>
            <w:gridSpan w:val="8"/>
            <w:vAlign w:val="center"/>
          </w:tcPr>
          <w:p w14:paraId="49AD1A6B" w14:textId="4FF38752" w:rsidR="0060771A" w:rsidRPr="00DE2045" w:rsidRDefault="0060771A" w:rsidP="001E5D0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20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a)</w:t>
            </w:r>
            <w:r w:rsidRPr="00DE2045">
              <w:rPr>
                <w:rFonts w:ascii="Times New Roman" w:hAnsi="Times New Roman" w:cs="Times New Roman"/>
                <w:sz w:val="20"/>
                <w:szCs w:val="20"/>
              </w:rPr>
              <w:t>: Within-group means and 95% CIs estimated using repeated measures model</w:t>
            </w:r>
            <w:r w:rsidR="00E66024" w:rsidRPr="00DE20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E2045">
              <w:rPr>
                <w:rFonts w:ascii="Times New Roman" w:hAnsi="Times New Roman" w:cs="Times New Roman"/>
                <w:sz w:val="20"/>
                <w:szCs w:val="20"/>
              </w:rPr>
              <w:t xml:space="preserve"> adjusted for baseline measure and measurement time point (baseline, 12 months and 3·5 years) as fixed</w:t>
            </w:r>
            <w:r w:rsidR="003455DF" w:rsidRPr="00DE2045">
              <w:rPr>
                <w:rFonts w:ascii="Times New Roman" w:hAnsi="Times New Roman" w:cs="Times New Roman"/>
                <w:sz w:val="20"/>
                <w:szCs w:val="20"/>
              </w:rPr>
              <w:t xml:space="preserve"> effects</w:t>
            </w:r>
            <w:r w:rsidRPr="00DE2045">
              <w:rPr>
                <w:rFonts w:ascii="Times New Roman" w:hAnsi="Times New Roman" w:cs="Times New Roman"/>
                <w:sz w:val="20"/>
                <w:szCs w:val="20"/>
              </w:rPr>
              <w:t>, and for</w:t>
            </w:r>
            <w:r w:rsidR="003455DF" w:rsidRPr="00DE2045">
              <w:rPr>
                <w:rFonts w:ascii="Times New Roman" w:hAnsi="Times New Roman" w:cs="Times New Roman"/>
                <w:sz w:val="20"/>
                <w:szCs w:val="20"/>
              </w:rPr>
              <w:t xml:space="preserve"> participant and club as random</w:t>
            </w:r>
            <w:r w:rsidRPr="00DE2045">
              <w:rPr>
                <w:rFonts w:ascii="Times New Roman" w:hAnsi="Times New Roman" w:cs="Times New Roman"/>
                <w:sz w:val="20"/>
                <w:szCs w:val="20"/>
              </w:rPr>
              <w:t xml:space="preserve"> effects</w:t>
            </w:r>
            <w:r w:rsidR="00B25240" w:rsidRPr="00DE20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2045" w:rsidDel="00FC33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0DB5803" w14:textId="66CA8637" w:rsidR="0060771A" w:rsidRPr="00DE2045" w:rsidRDefault="0060771A" w:rsidP="001E5D0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20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b)</w:t>
            </w:r>
            <w:r w:rsidRPr="00DE2045">
              <w:rPr>
                <w:rFonts w:ascii="Times New Roman" w:hAnsi="Times New Roman" w:cs="Times New Roman"/>
                <w:sz w:val="20"/>
                <w:szCs w:val="20"/>
              </w:rPr>
              <w:t>: Between-group mean differences estimated using repeated measures model</w:t>
            </w:r>
            <w:r w:rsidR="00E66024" w:rsidRPr="00DE20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E2045">
              <w:rPr>
                <w:rFonts w:ascii="Times New Roman" w:hAnsi="Times New Roman" w:cs="Times New Roman"/>
                <w:sz w:val="20"/>
                <w:szCs w:val="20"/>
              </w:rPr>
              <w:t xml:space="preserve"> adjusted for baseline measure, group, measurement time point (baseline, 12 months and 3·5 years)</w:t>
            </w:r>
            <w:r w:rsidR="00E66024" w:rsidRPr="00DE20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E204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3455DF" w:rsidRPr="00DE204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DE2045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3455DF" w:rsidRPr="00DE20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045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="003455DF" w:rsidRPr="00DE20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045">
              <w:rPr>
                <w:rFonts w:ascii="Times New Roman" w:hAnsi="Times New Roman" w:cs="Times New Roman"/>
                <w:sz w:val="20"/>
                <w:szCs w:val="20"/>
              </w:rPr>
              <w:t>measurement time point interaction as fixed</w:t>
            </w:r>
            <w:r w:rsidR="003455DF" w:rsidRPr="00DE2045">
              <w:rPr>
                <w:rFonts w:ascii="Times New Roman" w:hAnsi="Times New Roman" w:cs="Times New Roman"/>
                <w:sz w:val="20"/>
                <w:szCs w:val="20"/>
              </w:rPr>
              <w:t xml:space="preserve"> effects</w:t>
            </w:r>
            <w:r w:rsidRPr="00DE2045">
              <w:rPr>
                <w:rFonts w:ascii="Times New Roman" w:hAnsi="Times New Roman" w:cs="Times New Roman"/>
                <w:sz w:val="20"/>
                <w:szCs w:val="20"/>
              </w:rPr>
              <w:t>, and for</w:t>
            </w:r>
            <w:r w:rsidR="003455DF" w:rsidRPr="00DE2045">
              <w:rPr>
                <w:rFonts w:ascii="Times New Roman" w:hAnsi="Times New Roman" w:cs="Times New Roman"/>
                <w:sz w:val="20"/>
                <w:szCs w:val="20"/>
              </w:rPr>
              <w:t xml:space="preserve"> participant and club as random</w:t>
            </w:r>
            <w:r w:rsidRPr="00DE2045">
              <w:rPr>
                <w:rFonts w:ascii="Times New Roman" w:hAnsi="Times New Roman" w:cs="Times New Roman"/>
                <w:sz w:val="20"/>
                <w:szCs w:val="20"/>
              </w:rPr>
              <w:t xml:space="preserve"> effects</w:t>
            </w:r>
            <w:r w:rsidR="00B25240" w:rsidRPr="00DE20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299CA64" w14:textId="1CDF0944" w:rsidR="00A47EC6" w:rsidRPr="00AA37F0" w:rsidRDefault="00A47EC6" w:rsidP="00AA37F0">
      <w:pPr>
        <w:spacing w:after="160" w:line="259" w:lineRule="auto"/>
        <w:rPr>
          <w:rFonts w:asciiTheme="minorHAnsi" w:eastAsia="Calibri" w:hAnsiTheme="minorHAnsi"/>
          <w:bCs/>
          <w:sz w:val="22"/>
          <w:szCs w:val="22"/>
        </w:rPr>
      </w:pPr>
    </w:p>
    <w:p w14:paraId="0C01FA03" w14:textId="77777777" w:rsidR="00A47EC6" w:rsidRPr="00AA37F0" w:rsidRDefault="00A47EC6" w:rsidP="00AA37F0">
      <w:pPr>
        <w:spacing w:after="160" w:line="259" w:lineRule="auto"/>
        <w:rPr>
          <w:rFonts w:asciiTheme="minorHAnsi" w:eastAsia="Calibri" w:hAnsiTheme="minorHAnsi"/>
          <w:bCs/>
          <w:sz w:val="22"/>
          <w:szCs w:val="22"/>
        </w:rPr>
      </w:pPr>
    </w:p>
    <w:p w14:paraId="7B260A95" w14:textId="341E11FE" w:rsidR="0014171B" w:rsidRPr="00AA37F0" w:rsidRDefault="0014171B" w:rsidP="00AA37F0">
      <w:pPr>
        <w:spacing w:after="160" w:line="259" w:lineRule="auto"/>
        <w:rPr>
          <w:rFonts w:asciiTheme="minorHAnsi" w:eastAsia="Calibri" w:hAnsiTheme="minorHAnsi"/>
          <w:bCs/>
          <w:sz w:val="22"/>
          <w:szCs w:val="22"/>
        </w:rPr>
      </w:pPr>
    </w:p>
    <w:p w14:paraId="5716F13E" w14:textId="77777777" w:rsidR="00CF7F8A" w:rsidRPr="00AA37F0" w:rsidRDefault="00CF7F8A" w:rsidP="00AA37F0">
      <w:pPr>
        <w:spacing w:after="160" w:line="259" w:lineRule="auto"/>
        <w:rPr>
          <w:rFonts w:asciiTheme="minorHAnsi" w:eastAsia="Calibri" w:hAnsiTheme="minorHAnsi"/>
          <w:bCs/>
          <w:sz w:val="22"/>
          <w:szCs w:val="22"/>
        </w:rPr>
        <w:sectPr w:rsidR="00CF7F8A" w:rsidRPr="00AA37F0" w:rsidSect="006F3C6E">
          <w:pgSz w:w="11900" w:h="16840"/>
          <w:pgMar w:top="1440" w:right="1800" w:bottom="1440" w:left="1134" w:header="708" w:footer="708" w:gutter="0"/>
          <w:cols w:space="720"/>
          <w:docGrid w:linePitch="326"/>
        </w:sectPr>
      </w:pPr>
    </w:p>
    <w:tbl>
      <w:tblPr>
        <w:tblStyle w:val="TableGrid111"/>
        <w:tblW w:w="13387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36"/>
        <w:gridCol w:w="1846"/>
        <w:gridCol w:w="1848"/>
        <w:gridCol w:w="1847"/>
        <w:gridCol w:w="2030"/>
        <w:gridCol w:w="1665"/>
        <w:gridCol w:w="1848"/>
        <w:gridCol w:w="1567"/>
      </w:tblGrid>
      <w:tr w:rsidR="00421483" w:rsidRPr="00DE2045" w14:paraId="6DAB8DC8" w14:textId="77777777" w:rsidTr="00C549C8">
        <w:trPr>
          <w:trHeight w:val="283"/>
        </w:trPr>
        <w:tc>
          <w:tcPr>
            <w:tcW w:w="13387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93FA6" w14:textId="3FD1E0A3" w:rsidR="00421483" w:rsidRPr="00DE2045" w:rsidRDefault="00421483" w:rsidP="00C549C8">
            <w:pPr>
              <w:spacing w:line="240" w:lineRule="auto"/>
              <w:rPr>
                <w:rFonts w:ascii="Times New Roman" w:eastAsia="Calibri" w:hAnsi="Times New Roman"/>
                <w:b/>
                <w:color w:val="auto"/>
                <w:sz w:val="20"/>
                <w:szCs w:val="20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20"/>
                <w:szCs w:val="20"/>
                <w:lang w:val="en-GB"/>
              </w:rPr>
              <w:t>Table 3. Economic evaluation lifetime results and incremental cost effectiveness ratios (ICERs)</w:t>
            </w: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20"/>
                <w:szCs w:val="20"/>
                <w:vertAlign w:val="superscript"/>
                <w:lang w:val="en-GB"/>
              </w:rPr>
              <w:t>(a)</w:t>
            </w:r>
          </w:p>
        </w:tc>
      </w:tr>
      <w:tr w:rsidR="00421483" w:rsidRPr="00DE2045" w14:paraId="2A3258A5" w14:textId="77777777" w:rsidTr="00C549C8">
        <w:trPr>
          <w:trHeight w:val="219"/>
        </w:trPr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696B209F" w14:textId="77777777" w:rsidR="00421483" w:rsidRPr="00DE2045" w:rsidRDefault="00421483" w:rsidP="00C549C8">
            <w:pPr>
              <w:spacing w:line="240" w:lineRule="auto"/>
              <w:rPr>
                <w:rFonts w:ascii="Times New Roman" w:eastAsia="Calibri" w:hAnsi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369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746A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hAnsi="Times New Roman"/>
                <w:b/>
                <w:sz w:val="16"/>
                <w:szCs w:val="16"/>
                <w:lang w:eastAsia="en-GB"/>
              </w:rPr>
              <w:t>FFIT-FU-I</w:t>
            </w:r>
          </w:p>
        </w:tc>
        <w:tc>
          <w:tcPr>
            <w:tcW w:w="38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DBA1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color w:val="auto"/>
                <w:sz w:val="16"/>
                <w:szCs w:val="16"/>
                <w:lang w:val="en-GB"/>
              </w:rPr>
              <w:t>Hypothetical ‘no active intervention’ control scenarios</w:t>
            </w:r>
          </w:p>
        </w:tc>
        <w:tc>
          <w:tcPr>
            <w:tcW w:w="508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437028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color w:val="auto"/>
                <w:sz w:val="16"/>
                <w:szCs w:val="16"/>
                <w:lang w:val="en-GB"/>
              </w:rPr>
              <w:t>ICER</w:t>
            </w:r>
          </w:p>
        </w:tc>
      </w:tr>
      <w:tr w:rsidR="00421483" w:rsidRPr="00DE2045" w14:paraId="7C0CE754" w14:textId="77777777" w:rsidTr="00C549C8">
        <w:trPr>
          <w:trHeight w:val="219"/>
        </w:trPr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F6890" w14:textId="77777777" w:rsidR="00421483" w:rsidRPr="00DE2045" w:rsidRDefault="00421483" w:rsidP="00C549C8">
            <w:pPr>
              <w:spacing w:line="240" w:lineRule="auto"/>
              <w:rPr>
                <w:rFonts w:ascii="Times New Roman" w:eastAsia="Calibri" w:hAnsi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B461C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Disc costs (£)</w:t>
            </w:r>
          </w:p>
          <w:p w14:paraId="491D8C4B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F749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Disc</w:t>
            </w:r>
            <w:r w:rsidRPr="00DE2045">
              <w:rPr>
                <w:rFonts w:ascii="Times New Roman" w:eastAsia="Calibri" w:hAnsi="Times New Roman"/>
                <w:b/>
                <w:bCs/>
                <w:sz w:val="16"/>
                <w:szCs w:val="16"/>
                <w:vertAlign w:val="superscript"/>
              </w:rPr>
              <w:t xml:space="preserve">(b) </w:t>
            </w: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QALYs</w:t>
            </w:r>
          </w:p>
          <w:p w14:paraId="336A5D6C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ED107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Disc costs (£)</w:t>
            </w:r>
          </w:p>
          <w:p w14:paraId="0BF5B663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2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2BA52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Disc QALYs</w:t>
            </w:r>
          </w:p>
          <w:p w14:paraId="2292CB22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7AE31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Incr</w:t>
            </w:r>
            <w:r w:rsidRPr="00DE2045">
              <w:rPr>
                <w:rFonts w:ascii="Times New Roman" w:eastAsia="Calibri" w:hAnsi="Times New Roman"/>
                <w:b/>
                <w:bCs/>
                <w:sz w:val="16"/>
                <w:szCs w:val="16"/>
                <w:vertAlign w:val="superscript"/>
              </w:rPr>
              <w:t>(c)</w:t>
            </w: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 xml:space="preserve"> costs (£)</w:t>
            </w:r>
          </w:p>
          <w:p w14:paraId="14327BA6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E4DDE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Incr QALYs</w:t>
            </w:r>
          </w:p>
          <w:p w14:paraId="72BE312F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1DBE1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bCs/>
                <w:color w:val="auto"/>
                <w:sz w:val="16"/>
                <w:szCs w:val="16"/>
                <w:lang w:val="en-GB"/>
              </w:rPr>
              <w:t>ICER cost per QALY (£)</w:t>
            </w:r>
          </w:p>
        </w:tc>
      </w:tr>
      <w:tr w:rsidR="00421483" w:rsidRPr="00DE2045" w14:paraId="646D3894" w14:textId="77777777" w:rsidTr="00C549C8">
        <w:trPr>
          <w:trHeight w:val="219"/>
        </w:trPr>
        <w:tc>
          <w:tcPr>
            <w:tcW w:w="73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613823F" w14:textId="77777777" w:rsidR="00421483" w:rsidRPr="00DE2045" w:rsidRDefault="00421483" w:rsidP="00C549C8">
            <w:pPr>
              <w:spacing w:line="240" w:lineRule="auto"/>
              <w:rPr>
                <w:rFonts w:ascii="Times New Roman" w:eastAsia="Calibri" w:hAnsi="Times New Roman"/>
                <w:b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Calibri" w:hAnsi="Times New Roman"/>
                <w:b/>
                <w:color w:val="auto"/>
                <w:sz w:val="16"/>
                <w:szCs w:val="16"/>
                <w:lang w:val="en-GB"/>
              </w:rPr>
              <w:t>Base Case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860C4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7,400</w:t>
            </w:r>
          </w:p>
          <w:p w14:paraId="7624E351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27,200, 27,500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18966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E2045">
              <w:rPr>
                <w:rFonts w:ascii="Times New Roman" w:hAnsi="Times New Roman"/>
                <w:sz w:val="16"/>
                <w:szCs w:val="16"/>
              </w:rPr>
              <w:t>65·8</w:t>
            </w:r>
          </w:p>
          <w:p w14:paraId="0770C1FC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hAnsi="Times New Roman"/>
                <w:sz w:val="16"/>
                <w:szCs w:val="16"/>
              </w:rPr>
              <w:t>(</w:t>
            </w: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·8, 65·8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8F4F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,700</w:t>
            </w:r>
          </w:p>
          <w:p w14:paraId="0E5C7261" w14:textId="77777777" w:rsidR="00421483" w:rsidRPr="00DE2045" w:rsidRDefault="00421483" w:rsidP="00C549C8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25,600, 25,800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CAFAA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·0</w:t>
            </w:r>
          </w:p>
          <w:p w14:paraId="150BB0BA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65·0, 65·1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878A3C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E2045">
              <w:rPr>
                <w:rFonts w:ascii="Times New Roman" w:hAnsi="Times New Roman"/>
                <w:sz w:val="16"/>
                <w:szCs w:val="16"/>
              </w:rPr>
              <w:t>1,680</w:t>
            </w:r>
          </w:p>
          <w:p w14:paraId="76CF289D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hAnsi="Times New Roman"/>
                <w:sz w:val="16"/>
                <w:szCs w:val="16"/>
              </w:rPr>
              <w:t>(1,480-1,870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5602F4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E2045">
              <w:rPr>
                <w:rFonts w:ascii="Times New Roman" w:hAnsi="Times New Roman"/>
                <w:sz w:val="16"/>
                <w:szCs w:val="16"/>
              </w:rPr>
              <w:t>0·781</w:t>
            </w:r>
          </w:p>
          <w:p w14:paraId="72BBFE1D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hAnsi="Times New Roman"/>
                <w:sz w:val="16"/>
                <w:szCs w:val="16"/>
              </w:rPr>
              <w:t>(0·732-0·831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109692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Calibri" w:hAnsi="Times New Roman"/>
                <w:color w:val="auto"/>
                <w:sz w:val="16"/>
                <w:szCs w:val="16"/>
                <w:lang w:val="en-GB"/>
              </w:rPr>
            </w:pPr>
            <w:r w:rsidRPr="00DE2045">
              <w:rPr>
                <w:rFonts w:ascii="Times New Roman" w:hAnsi="Times New Roman"/>
                <w:sz w:val="16"/>
                <w:szCs w:val="16"/>
              </w:rPr>
              <w:t>2,150</w:t>
            </w:r>
          </w:p>
        </w:tc>
      </w:tr>
      <w:tr w:rsidR="00421483" w:rsidRPr="00DE2045" w14:paraId="3B48B6E5" w14:textId="77777777" w:rsidTr="00C549C8">
        <w:trPr>
          <w:trHeight w:val="219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061ED" w14:textId="77777777" w:rsidR="00421483" w:rsidRPr="00DE2045" w:rsidRDefault="00421483" w:rsidP="00C549C8">
            <w:pPr>
              <w:spacing w:line="240" w:lineRule="auto"/>
              <w:rPr>
                <w:rFonts w:ascii="Times New Roman" w:eastAsia="Times New Roman" w:hAnsi="Times New Roman"/>
                <w:b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b/>
                <w:color w:val="auto"/>
                <w:sz w:val="16"/>
                <w:szCs w:val="16"/>
                <w:lang w:val="en-GB" w:eastAsia="en-GB"/>
              </w:rPr>
              <w:t>SA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9AAF8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7,400</w:t>
            </w:r>
          </w:p>
          <w:p w14:paraId="0100DF30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27,200, 27,50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EE7EA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·8</w:t>
            </w:r>
          </w:p>
          <w:p w14:paraId="3493CDAF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65·8, 65·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6711B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,700</w:t>
            </w:r>
          </w:p>
          <w:p w14:paraId="1A6DCF52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25,600, 25,80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748F5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·0</w:t>
            </w:r>
          </w:p>
          <w:p w14:paraId="6F7697C2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65·0, 65·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8F13E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640</w:t>
            </w:r>
          </w:p>
          <w:p w14:paraId="733B9EC7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  <w:t>(1,460-1,84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72E87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·782</w:t>
            </w:r>
          </w:p>
          <w:p w14:paraId="32D0E329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·736-0·82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767E0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,100</w:t>
            </w:r>
          </w:p>
        </w:tc>
      </w:tr>
      <w:tr w:rsidR="00421483" w:rsidRPr="00DE2045" w14:paraId="1DD35BBE" w14:textId="77777777" w:rsidTr="00C549C8">
        <w:trPr>
          <w:trHeight w:val="219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D43B5" w14:textId="77777777" w:rsidR="00421483" w:rsidRPr="00DE2045" w:rsidRDefault="00421483" w:rsidP="00C549C8">
            <w:pPr>
              <w:spacing w:line="240" w:lineRule="auto"/>
              <w:rPr>
                <w:rFonts w:ascii="Times New Roman" w:eastAsia="Times New Roman" w:hAnsi="Times New Roman"/>
                <w:b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b/>
                <w:color w:val="auto"/>
                <w:sz w:val="16"/>
                <w:szCs w:val="16"/>
                <w:lang w:val="en-GB" w:eastAsia="en-GB"/>
              </w:rPr>
              <w:t>SA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72C2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7,400</w:t>
            </w:r>
          </w:p>
          <w:p w14:paraId="26AE6DFF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27,300, 27,50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8A4F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·8</w:t>
            </w:r>
          </w:p>
          <w:p w14:paraId="04CCB4CC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65·8, 65·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09D26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,900</w:t>
            </w:r>
          </w:p>
          <w:p w14:paraId="15D986A3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25,800, 26,00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C7CC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·1</w:t>
            </w:r>
          </w:p>
          <w:p w14:paraId="3313B9DF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65·1, 65·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E74E9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500</w:t>
            </w:r>
          </w:p>
          <w:p w14:paraId="0967BA68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1,330- 1,66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6DE40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·679</w:t>
            </w:r>
          </w:p>
          <w:p w14:paraId="64693F79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·648 – 0·72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4F979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,200</w:t>
            </w:r>
          </w:p>
        </w:tc>
      </w:tr>
      <w:tr w:rsidR="00421483" w:rsidRPr="00DE2045" w14:paraId="6EE376B7" w14:textId="77777777" w:rsidTr="00C549C8">
        <w:trPr>
          <w:trHeight w:val="219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3581F" w14:textId="77777777" w:rsidR="00421483" w:rsidRPr="00DE2045" w:rsidRDefault="00421483" w:rsidP="00C549C8">
            <w:pPr>
              <w:spacing w:line="240" w:lineRule="auto"/>
              <w:rPr>
                <w:rFonts w:ascii="Times New Roman" w:eastAsia="Times New Roman" w:hAnsi="Times New Roman"/>
                <w:b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b/>
                <w:color w:val="auto"/>
                <w:sz w:val="16"/>
                <w:szCs w:val="16"/>
                <w:lang w:val="en-GB" w:eastAsia="en-GB"/>
              </w:rPr>
              <w:t>SA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87DC4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7,400</w:t>
            </w:r>
          </w:p>
          <w:p w14:paraId="04CDC69C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27,200, 27,5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912A1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·8</w:t>
            </w:r>
          </w:p>
          <w:p w14:paraId="3F5CA106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65·8, 65·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A4AA7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,900</w:t>
            </w:r>
          </w:p>
          <w:p w14:paraId="3D2EE2F4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25,800, 26,00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56EE6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·1</w:t>
            </w:r>
          </w:p>
          <w:p w14:paraId="133C599B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65·1, 65·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63FF1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510</w:t>
            </w:r>
          </w:p>
          <w:p w14:paraId="5B0FAF9B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1,330 – 1,71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0A9D9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·691</w:t>
            </w:r>
          </w:p>
          <w:p w14:paraId="7710A9D1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·648-0·73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FBBC6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,190</w:t>
            </w:r>
          </w:p>
        </w:tc>
      </w:tr>
      <w:tr w:rsidR="00421483" w:rsidRPr="00DE2045" w14:paraId="2975CE41" w14:textId="77777777" w:rsidTr="00C549C8">
        <w:trPr>
          <w:trHeight w:val="219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37E1" w14:textId="77777777" w:rsidR="00421483" w:rsidRPr="00DE2045" w:rsidRDefault="00421483" w:rsidP="00C549C8">
            <w:pPr>
              <w:spacing w:line="240" w:lineRule="auto"/>
              <w:rPr>
                <w:rFonts w:ascii="Times New Roman" w:eastAsia="Times New Roman" w:hAnsi="Times New Roman"/>
                <w:b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b/>
                <w:color w:val="auto"/>
                <w:sz w:val="16"/>
                <w:szCs w:val="16"/>
                <w:lang w:val="en-GB" w:eastAsia="en-GB"/>
              </w:rPr>
              <w:t>SA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26DB4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7,400</w:t>
            </w:r>
          </w:p>
          <w:p w14:paraId="03F790B9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27,200, 27,50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C646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·8</w:t>
            </w:r>
          </w:p>
          <w:p w14:paraId="4CFE46B1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65·8, 65·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AD748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,900</w:t>
            </w:r>
          </w:p>
          <w:p w14:paraId="3951BCF9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25,800, 26,00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71CE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·0</w:t>
            </w:r>
          </w:p>
          <w:p w14:paraId="0AD99B0B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65·0, 65·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DB91B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450</w:t>
            </w:r>
          </w:p>
          <w:p w14:paraId="64531EEB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1,240-1,62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5FC9A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·809</w:t>
            </w:r>
          </w:p>
          <w:p w14:paraId="23489AFB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·761-0·85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E4C67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800</w:t>
            </w:r>
          </w:p>
        </w:tc>
      </w:tr>
      <w:tr w:rsidR="00421483" w:rsidRPr="00DE2045" w14:paraId="2DF2964E" w14:textId="77777777" w:rsidTr="00C549C8">
        <w:trPr>
          <w:trHeight w:val="219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66E5A" w14:textId="77777777" w:rsidR="00421483" w:rsidRPr="00DE2045" w:rsidRDefault="00421483" w:rsidP="00C549C8">
            <w:pPr>
              <w:spacing w:line="240" w:lineRule="auto"/>
              <w:rPr>
                <w:rFonts w:ascii="Times New Roman" w:eastAsia="Times New Roman" w:hAnsi="Times New Roman"/>
                <w:b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b/>
                <w:color w:val="auto"/>
                <w:sz w:val="16"/>
                <w:szCs w:val="16"/>
                <w:lang w:val="en-GB" w:eastAsia="en-GB"/>
              </w:rPr>
              <w:t>SA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44B44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7,400</w:t>
            </w:r>
          </w:p>
          <w:p w14:paraId="597817A4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27,200, 27,50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FC14C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·8</w:t>
            </w:r>
          </w:p>
          <w:p w14:paraId="16176ED5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65·8, 65·8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39C5A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,900</w:t>
            </w:r>
          </w:p>
          <w:p w14:paraId="5191DA4C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25,800, 26,000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078E3" w14:textId="77777777" w:rsidR="00421483" w:rsidRPr="00DE2045" w:rsidRDefault="00421483" w:rsidP="00C549C8">
            <w:pPr>
              <w:tabs>
                <w:tab w:val="left" w:pos="1276"/>
              </w:tabs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·0</w:t>
            </w:r>
          </w:p>
          <w:p w14:paraId="6CDA9027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65·0, 65·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91365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470</w:t>
            </w:r>
          </w:p>
          <w:p w14:paraId="7DC9BA77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1,270-1,690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370F3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·821</w:t>
            </w:r>
          </w:p>
          <w:p w14:paraId="0210EEBA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·770-0·876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2FDE1" w14:textId="77777777" w:rsidR="00421483" w:rsidRPr="00DE2045" w:rsidRDefault="00421483" w:rsidP="00C549C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GB" w:eastAsia="en-GB"/>
              </w:rPr>
            </w:pPr>
            <w:r w:rsidRPr="00DE204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,790</w:t>
            </w:r>
          </w:p>
        </w:tc>
      </w:tr>
      <w:tr w:rsidR="00421483" w:rsidRPr="00DE2045" w14:paraId="3817624E" w14:textId="77777777" w:rsidTr="00C549C8">
        <w:trPr>
          <w:trHeight w:val="219"/>
        </w:trPr>
        <w:tc>
          <w:tcPr>
            <w:tcW w:w="13387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6627F3" w14:textId="681AA8CB" w:rsidR="00421483" w:rsidRPr="00DE2045" w:rsidRDefault="00421483" w:rsidP="00C167B3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</w:pPr>
            <w:r w:rsidRPr="00DE2045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</w:rPr>
              <w:t>(a)</w:t>
            </w:r>
            <w:r w:rsidRPr="00DE2045">
              <w:rPr>
                <w:rFonts w:ascii="Times New Roman" w:eastAsia="Calibri" w:hAnsi="Times New Roman"/>
                <w:bCs/>
                <w:sz w:val="20"/>
                <w:szCs w:val="20"/>
              </w:rPr>
              <w:t xml:space="preserve">: </w:t>
            </w:r>
            <w:r w:rsidRPr="00DE2045">
              <w:rPr>
                <w:rFonts w:ascii="Times New Roman" w:eastAsia="Calibri" w:hAnsi="Times New Roman"/>
                <w:color w:val="auto"/>
                <w:sz w:val="20"/>
                <w:szCs w:val="20"/>
                <w:lang w:val="en-GB"/>
              </w:rPr>
              <w:t>To 3 significant figures.</w:t>
            </w:r>
            <w:r w:rsidR="00C167B3">
              <w:rPr>
                <w:rFonts w:ascii="Times New Roman" w:eastAsia="Calibri" w:hAnsi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DE2045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</w:rPr>
              <w:t>(b)</w:t>
            </w:r>
            <w:r w:rsidRPr="00DE2045">
              <w:rPr>
                <w:rFonts w:ascii="Times New Roman" w:eastAsia="Calibri" w:hAnsi="Times New Roman"/>
                <w:bCs/>
                <w:sz w:val="20"/>
                <w:szCs w:val="20"/>
              </w:rPr>
              <w:t>:</w:t>
            </w:r>
            <w:r w:rsidRPr="00DE2045">
              <w:rPr>
                <w:rFonts w:ascii="Times New Roman" w:eastAsia="Calibri" w:hAnsi="Times New Roman"/>
                <w:color w:val="auto"/>
                <w:sz w:val="20"/>
                <w:szCs w:val="20"/>
                <w:lang w:val="en-GB"/>
              </w:rPr>
              <w:t xml:space="preserve"> Disc=discounted (costs and utilities were discounted at 3·5% following NICE guidance.</w:t>
            </w:r>
            <w:r w:rsidRPr="00DE2045">
              <w:rPr>
                <w:rFonts w:eastAsia="Calibri"/>
                <w:color w:val="auto"/>
                <w:sz w:val="20"/>
                <w:szCs w:val="20"/>
                <w:lang w:val="en-GB"/>
              </w:rPr>
              <w:fldChar w:fldCharType="begin"/>
            </w:r>
            <w:r w:rsidRPr="00DE2045">
              <w:rPr>
                <w:rFonts w:ascii="Times New Roman" w:eastAsia="Calibri" w:hAnsi="Times New Roman"/>
                <w:color w:val="auto"/>
                <w:sz w:val="20"/>
                <w:szCs w:val="20"/>
                <w:lang w:val="en-GB"/>
              </w:rPr>
              <w:instrText xml:space="preserve"> ADDIN EN.CITE &lt;EndNote&gt;&lt;Cite ExcludeYear="1"&gt;&lt;Author&gt;National Institute for Health and Care Excellence&lt;/Author&gt;&lt;Year&gt;2013&lt;/Year&gt;&lt;RecNum&gt;890&lt;/RecNum&gt;&lt;DisplayText&gt;&lt;style face="superscript"&gt;21&lt;/style&gt;&lt;/DisplayText&gt;&lt;record&gt;&lt;rec-number&gt;890&lt;/rec-number&gt;&lt;foreign-keys&gt;&lt;key app="EN" db-id="p0psr5zd9vrpf4e5sp2xea5et09dfdxasws9" timestamp="1468124063"&gt;890&lt;/key&gt;&lt;/foreign-keys&gt;&lt;ref-type name="Journal Article"&gt;17&lt;/ref-type&gt;&lt;contributors&gt;&lt;authors&gt;&lt;author&gt;National Institute for Health and Care Excellence,&lt;/author&gt;&lt;/authors&gt;&lt;/contributors&gt;&lt;titles&gt;&lt;title&gt;Guide to the methods of technology appraisal &lt;/title&gt;&lt;/titles&gt;&lt;dates&gt;&lt;year&gt;2013&lt;/year&gt;&lt;/dates&gt;&lt;urls&gt;&lt;/urls&gt;&lt;/record&gt;&lt;/Cite&gt;&lt;/EndNote&gt;</w:instrText>
            </w:r>
            <w:r w:rsidRPr="00DE2045">
              <w:rPr>
                <w:rFonts w:eastAsia="Calibri"/>
                <w:color w:val="auto"/>
                <w:sz w:val="20"/>
                <w:szCs w:val="20"/>
                <w:lang w:val="en-GB"/>
              </w:rPr>
              <w:fldChar w:fldCharType="separate"/>
            </w:r>
            <w:r w:rsidRPr="00DE2045">
              <w:rPr>
                <w:rFonts w:ascii="Times New Roman" w:eastAsia="Calibri" w:hAnsi="Times New Roman"/>
                <w:noProof/>
                <w:color w:val="auto"/>
                <w:sz w:val="20"/>
                <w:szCs w:val="20"/>
                <w:vertAlign w:val="superscript"/>
                <w:lang w:val="en-GB"/>
              </w:rPr>
              <w:t>21</w:t>
            </w:r>
            <w:r w:rsidRPr="00DE2045">
              <w:rPr>
                <w:rFonts w:eastAsia="Calibri"/>
                <w:color w:val="auto"/>
                <w:sz w:val="20"/>
                <w:szCs w:val="20"/>
                <w:lang w:val="en-GB"/>
              </w:rPr>
              <w:fldChar w:fldCharType="end"/>
            </w:r>
            <w:r w:rsidR="00C167B3">
              <w:rPr>
                <w:rFonts w:eastAsia="Calibri"/>
                <w:color w:val="auto"/>
                <w:sz w:val="20"/>
                <w:szCs w:val="20"/>
                <w:lang w:val="en-GB"/>
              </w:rPr>
              <w:t xml:space="preserve"> </w:t>
            </w:r>
            <w:r w:rsidRPr="00DE2045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</w:rPr>
              <w:t>(c)</w:t>
            </w:r>
            <w:r w:rsidRPr="00DE2045">
              <w:rPr>
                <w:rFonts w:ascii="Times New Roman" w:eastAsia="Calibri" w:hAnsi="Times New Roman"/>
                <w:bCs/>
                <w:sz w:val="20"/>
                <w:szCs w:val="20"/>
              </w:rPr>
              <w:t>:</w:t>
            </w:r>
            <w:r w:rsidRPr="00DE2045">
              <w:rPr>
                <w:rFonts w:ascii="Times New Roman" w:eastAsia="Calibri" w:hAnsi="Times New Roman"/>
                <w:color w:val="auto"/>
                <w:sz w:val="20"/>
                <w:szCs w:val="20"/>
                <w:lang w:val="en-GB"/>
              </w:rPr>
              <w:t xml:space="preserve"> Incr=incremental.</w:t>
            </w:r>
          </w:p>
        </w:tc>
      </w:tr>
    </w:tbl>
    <w:p w14:paraId="0D7C619B" w14:textId="2231AE36" w:rsidR="00201E7E" w:rsidRDefault="00201E7E" w:rsidP="00421483">
      <w:pPr>
        <w:spacing w:after="160" w:line="259" w:lineRule="auto"/>
        <w:rPr>
          <w:rFonts w:asciiTheme="minorHAnsi" w:eastAsiaTheme="minorHAnsi" w:hAnsiTheme="minorHAnsi"/>
          <w:sz w:val="22"/>
          <w:szCs w:val="22"/>
        </w:rPr>
      </w:pPr>
    </w:p>
    <w:p w14:paraId="46DD63AB" w14:textId="77777777" w:rsidR="001F0080" w:rsidRDefault="001F0080" w:rsidP="00421483">
      <w:pPr>
        <w:spacing w:after="160" w:line="259" w:lineRule="auto"/>
        <w:rPr>
          <w:rFonts w:asciiTheme="minorHAnsi" w:eastAsiaTheme="minorHAnsi" w:hAnsiTheme="minorHAnsi"/>
          <w:sz w:val="22"/>
          <w:szCs w:val="22"/>
        </w:rPr>
        <w:sectPr w:rsidR="001F0080" w:rsidSect="00421483">
          <w:pgSz w:w="16840" w:h="11900" w:orient="landscape"/>
          <w:pgMar w:top="1134" w:right="1440" w:bottom="1800" w:left="1440" w:header="708" w:footer="708" w:gutter="0"/>
          <w:cols w:space="720"/>
          <w:docGrid w:linePitch="326"/>
        </w:sectPr>
      </w:pPr>
    </w:p>
    <w:p w14:paraId="68CD87F6" w14:textId="77777777" w:rsidR="001F0080" w:rsidRPr="00DE2045" w:rsidRDefault="001F0080" w:rsidP="001F0080">
      <w:pPr>
        <w:pStyle w:val="Heading1"/>
        <w:numPr>
          <w:ilvl w:val="0"/>
          <w:numId w:val="0"/>
        </w:numPr>
        <w:rPr>
          <w:sz w:val="20"/>
          <w:szCs w:val="20"/>
        </w:rPr>
      </w:pPr>
      <w:r w:rsidRPr="00DE2045">
        <w:rPr>
          <w:noProof/>
          <w:sz w:val="20"/>
          <w:szCs w:val="20"/>
          <w:lang w:eastAsia="en-GB"/>
        </w:rPr>
        <w:drawing>
          <wp:inline distT="0" distB="0" distL="0" distR="0" wp14:anchorId="20772D77" wp14:editId="1717F75D">
            <wp:extent cx="5270500" cy="2737437"/>
            <wp:effectExtent l="0" t="0" r="6350" b="63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FE5DDB5" w14:textId="07A03B86" w:rsidR="001F0080" w:rsidRPr="001F0080" w:rsidRDefault="001F0080" w:rsidP="001F0080">
      <w:pPr>
        <w:pStyle w:val="Caption"/>
        <w:rPr>
          <w:rFonts w:asciiTheme="minorHAnsi" w:hAnsiTheme="minorHAnsi" w:cs="Times New Roman"/>
          <w:szCs w:val="22"/>
        </w:rPr>
      </w:pPr>
      <w:r w:rsidRPr="001F0080">
        <w:rPr>
          <w:rFonts w:asciiTheme="minorHAnsi" w:hAnsiTheme="minorHAnsi" w:cs="Times New Roman"/>
          <w:szCs w:val="22"/>
        </w:rPr>
        <w:t>Figure 1: Cost-effectiveness acceptability curves for the six hypothetical ‘no active intervention’ scenarios (Basecase, Scenarios 1-5 [SA1-5]), and the sensitivity analysis limiting the effect of the FFIT intervention to 5</w:t>
      </w:r>
      <w:r w:rsidR="00C167B3">
        <w:rPr>
          <w:rFonts w:asciiTheme="minorHAnsi" w:eastAsia="Times New Roman" w:hAnsiTheme="minorHAnsi" w:cs="Times New Roman"/>
          <w:szCs w:val="22"/>
          <w:lang w:eastAsia="en-GB"/>
        </w:rPr>
        <w:t>.</w:t>
      </w:r>
      <w:r w:rsidRPr="001F0080">
        <w:rPr>
          <w:rFonts w:asciiTheme="minorHAnsi" w:hAnsiTheme="minorHAnsi" w:cs="Times New Roman"/>
          <w:szCs w:val="22"/>
        </w:rPr>
        <w:t>5 years</w:t>
      </w:r>
    </w:p>
    <w:p w14:paraId="66F501EA" w14:textId="3A0AAEB7" w:rsidR="001F0080" w:rsidRPr="00AA37F0" w:rsidRDefault="001F0080" w:rsidP="00421483">
      <w:pPr>
        <w:spacing w:after="160" w:line="259" w:lineRule="auto"/>
        <w:rPr>
          <w:rFonts w:asciiTheme="minorHAnsi" w:eastAsiaTheme="minorHAnsi" w:hAnsiTheme="minorHAnsi"/>
          <w:sz w:val="22"/>
          <w:szCs w:val="22"/>
        </w:rPr>
      </w:pPr>
    </w:p>
    <w:sectPr w:rsidR="001F0080" w:rsidRPr="00AA37F0" w:rsidSect="001F0080">
      <w:pgSz w:w="11900" w:h="16840"/>
      <w:pgMar w:top="1440" w:right="1800" w:bottom="1440" w:left="1134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F74F5E" w14:textId="77777777" w:rsidR="00FA622C" w:rsidRDefault="00FA622C">
      <w:pPr>
        <w:spacing w:line="240" w:lineRule="auto"/>
      </w:pPr>
      <w:r>
        <w:separator/>
      </w:r>
    </w:p>
  </w:endnote>
  <w:endnote w:type="continuationSeparator" w:id="0">
    <w:p w14:paraId="1A2EBC0E" w14:textId="77777777" w:rsidR="00FA622C" w:rsidRDefault="00FA622C">
      <w:pPr>
        <w:spacing w:line="240" w:lineRule="auto"/>
      </w:pPr>
      <w:r>
        <w:continuationSeparator/>
      </w:r>
    </w:p>
  </w:endnote>
  <w:endnote w:type="continuationNotice" w:id="1">
    <w:p w14:paraId="74B58494" w14:textId="77777777" w:rsidR="00FA622C" w:rsidRDefault="00FA622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.SF UI Display">
    <w:panose1 w:val="00000000000000000000"/>
    <w:charset w:val="00"/>
    <w:family w:val="roman"/>
    <w:notTrueType/>
    <w:pitch w:val="default"/>
  </w:font>
  <w:font w:name=".SFUIDisplay-Regular"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A5D88B" w14:textId="02C6F6E6" w:rsidR="00D36751" w:rsidRDefault="00D36751">
    <w:pPr>
      <w:pStyle w:val="Footer1"/>
      <w:rPr>
        <w:rFonts w:eastAsia="Times New Roman"/>
        <w:color w:val="auto"/>
        <w:sz w:val="20"/>
        <w:lang w:val="en-GB"/>
      </w:rPr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7D3568">
      <w:rPr>
        <w:noProof/>
      </w:rPr>
      <w:t>2</w:t>
    </w:r>
    <w:r>
      <w:rPr>
        <w:noProof/>
      </w:rPr>
      <w:fldChar w:fldCharType="end"/>
    </w:r>
    <w:r>
      <w:t xml:space="preserve"> -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494BE9" w14:textId="07C7DBDC" w:rsidR="00D36751" w:rsidRDefault="00D36751" w:rsidP="00FD338C">
    <w:pPr>
      <w:pStyle w:val="Footer1"/>
      <w:jc w:val="center"/>
      <w:rPr>
        <w:rFonts w:eastAsia="Times New Roman"/>
        <w:color w:val="auto"/>
        <w:sz w:val="20"/>
        <w:lang w:val="en-GB"/>
      </w:rPr>
    </w:pPr>
    <w:r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FA622C">
      <w:rPr>
        <w:noProof/>
      </w:rPr>
      <w:t>1</w:t>
    </w:r>
    <w:r>
      <w:rPr>
        <w:noProof/>
      </w:rPr>
      <w:fldChar w:fldCharType="end"/>
    </w:r>
    <w:r>
      <w:t xml:space="preserve"> -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ED2B33" w14:textId="77777777" w:rsidR="00FD338C" w:rsidRDefault="00FD3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2E29F3" w14:textId="77777777" w:rsidR="00FA622C" w:rsidRDefault="00FA622C">
      <w:pPr>
        <w:spacing w:line="240" w:lineRule="auto"/>
      </w:pPr>
      <w:r>
        <w:separator/>
      </w:r>
    </w:p>
  </w:footnote>
  <w:footnote w:type="continuationSeparator" w:id="0">
    <w:p w14:paraId="3748A981" w14:textId="77777777" w:rsidR="00FA622C" w:rsidRDefault="00FA622C">
      <w:pPr>
        <w:spacing w:line="240" w:lineRule="auto"/>
      </w:pPr>
      <w:r>
        <w:continuationSeparator/>
      </w:r>
    </w:p>
  </w:footnote>
  <w:footnote w:type="continuationNotice" w:id="1">
    <w:p w14:paraId="5ECC2597" w14:textId="77777777" w:rsidR="00FA622C" w:rsidRDefault="00FA622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8FBE87" w14:textId="77777777" w:rsidR="00D36751" w:rsidRDefault="00D36751">
    <w:pPr>
      <w:pStyle w:val="FreeForm"/>
      <w:rPr>
        <w:rFonts w:eastAsia="Times New Roman"/>
        <w:color w:val="auto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E2F211" w14:textId="77777777" w:rsidR="00D36751" w:rsidRDefault="00D36751">
    <w:pPr>
      <w:pStyle w:val="FreeForm"/>
      <w:rPr>
        <w:rFonts w:eastAsia="Times New Roman"/>
        <w:color w:val="auto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7790E1" w14:textId="77777777" w:rsidR="00FD338C" w:rsidRDefault="00FD3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671833"/>
    <w:multiLevelType w:val="hybridMultilevel"/>
    <w:tmpl w:val="06983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31530C"/>
    <w:multiLevelType w:val="hybridMultilevel"/>
    <w:tmpl w:val="22E649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4B2D2F"/>
    <w:multiLevelType w:val="multilevel"/>
    <w:tmpl w:val="5D7A856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463293"/>
    <w:multiLevelType w:val="multilevel"/>
    <w:tmpl w:val="F14228B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3D73CE"/>
    <w:multiLevelType w:val="hybridMultilevel"/>
    <w:tmpl w:val="98989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8E4070"/>
    <w:multiLevelType w:val="multilevel"/>
    <w:tmpl w:val="A9A008F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64114B"/>
    <w:multiLevelType w:val="multilevel"/>
    <w:tmpl w:val="446C334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CC249C"/>
    <w:multiLevelType w:val="multilevel"/>
    <w:tmpl w:val="74EC026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172730"/>
    <w:multiLevelType w:val="multilevel"/>
    <w:tmpl w:val="0644CD64"/>
    <w:lvl w:ilvl="0">
      <w:start w:val="1"/>
      <w:numFmt w:val="decimal"/>
      <w:pStyle w:val="SAPSection1"/>
      <w:suff w:val="space"/>
      <w:lvlText w:val="%1."/>
      <w:lvlJc w:val="left"/>
      <w:pPr>
        <w:ind w:left="284" w:hanging="284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decimal"/>
      <w:pStyle w:val="SAPSection11"/>
      <w:suff w:val="space"/>
      <w:lvlText w:val="%1.%2."/>
      <w:lvlJc w:val="left"/>
      <w:pPr>
        <w:ind w:left="710" w:hanging="284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pStyle w:val="SAPSection111"/>
      <w:suff w:val="space"/>
      <w:lvlText w:val="%1.%2.%3."/>
      <w:lvlJc w:val="left"/>
      <w:pPr>
        <w:ind w:left="284" w:hanging="28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upperLetter"/>
      <w:lvlRestart w:val="1"/>
      <w:pStyle w:val="SAPAppendix"/>
      <w:suff w:val="space"/>
      <w:lvlText w:val="Appendix %4."/>
      <w:lvlJc w:val="left"/>
      <w:pPr>
        <w:ind w:left="284" w:hanging="284"/>
      </w:pPr>
      <w:rPr>
        <w:rFonts w:ascii="Times New Roman" w:hAnsi="Times New Roman" w:hint="default"/>
        <w:b/>
        <w:i w:val="0"/>
        <w:caps/>
        <w:sz w:val="28"/>
        <w:szCs w:val="28"/>
      </w:rPr>
    </w:lvl>
    <w:lvl w:ilvl="4">
      <w:start w:val="1"/>
      <w:numFmt w:val="decimal"/>
      <w:suff w:val="space"/>
      <w:lvlText w:val="Table %5."/>
      <w:lvlJc w:val="left"/>
      <w:pPr>
        <w:ind w:left="284" w:hanging="284"/>
      </w:pPr>
      <w:rPr>
        <w:rFonts w:ascii="Times New Roman" w:hAnsi="Times New Roman" w:hint="default"/>
        <w:b/>
        <w:i w:val="0"/>
        <w:caps w:val="0"/>
        <w:sz w:val="24"/>
        <w:szCs w:val="24"/>
      </w:rPr>
    </w:lvl>
    <w:lvl w:ilvl="5">
      <w:start w:val="1"/>
      <w:numFmt w:val="decimal"/>
      <w:lvlRestart w:val="4"/>
      <w:pStyle w:val="SAPFigure"/>
      <w:suff w:val="space"/>
      <w:lvlText w:val="Figure %6."/>
      <w:lvlJc w:val="left"/>
      <w:pPr>
        <w:ind w:left="284" w:hanging="284"/>
      </w:pPr>
      <w:rPr>
        <w:rFonts w:ascii="Times New Roman" w:hAnsi="Times New Roman" w:hint="default"/>
        <w:b/>
        <w:i w:val="0"/>
        <w:sz w:val="24"/>
        <w:szCs w:val="24"/>
      </w:rPr>
    </w:lvl>
    <w:lvl w:ilvl="6">
      <w:start w:val="1"/>
      <w:numFmt w:val="decimal"/>
      <w:lvlRestart w:val="4"/>
      <w:pStyle w:val="SAPListing"/>
      <w:suff w:val="space"/>
      <w:lvlText w:val="Listing %7."/>
      <w:lvlJc w:val="left"/>
      <w:pPr>
        <w:ind w:left="567" w:hanging="567"/>
      </w:pPr>
      <w:rPr>
        <w:rFonts w:ascii="Times New Roman" w:hAnsi="Times New Roman" w:hint="default"/>
        <w:b/>
        <w:i w:val="0"/>
        <w:sz w:val="24"/>
        <w:szCs w:val="24"/>
      </w:rPr>
    </w:lvl>
    <w:lvl w:ilvl="7">
      <w:start w:val="1"/>
      <w:numFmt w:val="none"/>
      <w:lvlRestart w:val="5"/>
      <w:suff w:val="space"/>
      <w:lvlText w:val="%8"/>
      <w:lvlJc w:val="left"/>
      <w:pPr>
        <w:ind w:left="567" w:hanging="567"/>
      </w:pPr>
      <w:rPr>
        <w:rFonts w:ascii="Times New Roman" w:hAnsi="Times New Roman" w:hint="default"/>
        <w:b w:val="0"/>
        <w:i w:val="0"/>
        <w:sz w:val="24"/>
        <w:szCs w:val="24"/>
      </w:rPr>
    </w:lvl>
    <w:lvl w:ilvl="8">
      <w:start w:val="1"/>
      <w:numFmt w:val="none"/>
      <w:lvlText w:val=""/>
      <w:lvlJc w:val="left"/>
      <w:pPr>
        <w:tabs>
          <w:tab w:val="num" w:pos="6120"/>
        </w:tabs>
        <w:ind w:left="4320" w:hanging="1440"/>
      </w:pPr>
      <w:rPr>
        <w:rFonts w:hint="default"/>
      </w:rPr>
    </w:lvl>
  </w:abstractNum>
  <w:abstractNum w:abstractNumId="10" w15:restartNumberingAfterBreak="0">
    <w:nsid w:val="4CCC7709"/>
    <w:multiLevelType w:val="hybridMultilevel"/>
    <w:tmpl w:val="E33C0838"/>
    <w:lvl w:ilvl="0" w:tplc="468E111C">
      <w:start w:val="1"/>
      <w:numFmt w:val="bullet"/>
      <w:pStyle w:val="paragraph2listChar"/>
      <w:lvlText w:val=""/>
      <w:lvlJc w:val="left"/>
      <w:pPr>
        <w:tabs>
          <w:tab w:val="num" w:pos="1134"/>
        </w:tabs>
        <w:ind w:left="1134" w:hanging="425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D0685A"/>
    <w:multiLevelType w:val="hybridMultilevel"/>
    <w:tmpl w:val="489AA3F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974868"/>
    <w:multiLevelType w:val="multilevel"/>
    <w:tmpl w:val="1BE6CBC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140E71"/>
    <w:multiLevelType w:val="hybridMultilevel"/>
    <w:tmpl w:val="6DC6C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CB5FC2"/>
    <w:multiLevelType w:val="hybridMultilevel"/>
    <w:tmpl w:val="847E5CAA"/>
    <w:lvl w:ilvl="0" w:tplc="9ED4D86E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7D69A4"/>
    <w:multiLevelType w:val="multilevel"/>
    <w:tmpl w:val="1000562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F85CD9"/>
    <w:multiLevelType w:val="multilevel"/>
    <w:tmpl w:val="542A2BA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Arial" w:hAnsi="Arial" w:cs="Arial" w:hint="default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" w:hAnsi="Arial" w:cs="Arial"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/>
        <w:i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6"/>
  </w:num>
  <w:num w:numId="2">
    <w:abstractNumId w:val="10"/>
  </w:num>
  <w:num w:numId="3">
    <w:abstractNumId w:val="9"/>
  </w:num>
  <w:num w:numId="4">
    <w:abstractNumId w:val="1"/>
  </w:num>
  <w:num w:numId="5">
    <w:abstractNumId w:val="13"/>
  </w:num>
  <w:num w:numId="6">
    <w:abstractNumId w:val="12"/>
  </w:num>
  <w:num w:numId="7">
    <w:abstractNumId w:val="7"/>
  </w:num>
  <w:num w:numId="8">
    <w:abstractNumId w:val="15"/>
  </w:num>
  <w:num w:numId="9">
    <w:abstractNumId w:val="4"/>
  </w:num>
  <w:num w:numId="10">
    <w:abstractNumId w:val="5"/>
  </w:num>
  <w:num w:numId="11">
    <w:abstractNumId w:val="0"/>
  </w:num>
  <w:num w:numId="12">
    <w:abstractNumId w:val="8"/>
  </w:num>
  <w:num w:numId="13">
    <w:abstractNumId w:val="3"/>
  </w:num>
  <w:num w:numId="14">
    <w:abstractNumId w:val="6"/>
  </w:num>
  <w:num w:numId="15">
    <w:abstractNumId w:val="14"/>
  </w:num>
  <w:num w:numId="16">
    <w:abstractNumId w:val="2"/>
  </w:num>
  <w:num w:numId="17">
    <w:abstractNumId w:val="1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defaultTableStyle w:val="Normal"/>
  <w:evenAndOddHeader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savePreviewPicture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0&lt;/ScanChanges&gt;&lt;Suspended&gt;0&lt;/Suspended&gt;&lt;/ENInstantFormat&gt;"/>
    <w:docVar w:name="EN.Layout" w:val="&lt;ENLayout&gt;&lt;Style&gt;Vancouver-NIH Cind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psr5zd9vrpf4e5sp2xea5et09dfdxasws9&quot;&gt;Obese Men&lt;record-ids&gt;&lt;item&gt;5&lt;/item&gt;&lt;item&gt;97&lt;/item&gt;&lt;item&gt;385&lt;/item&gt;&lt;item&gt;386&lt;/item&gt;&lt;item&gt;387&lt;/item&gt;&lt;item&gt;388&lt;/item&gt;&lt;item&gt;390&lt;/item&gt;&lt;item&gt;397&lt;/item&gt;&lt;item&gt;402&lt;/item&gt;&lt;item&gt;445&lt;/item&gt;&lt;item&gt;458&lt;/item&gt;&lt;item&gt;482&lt;/item&gt;&lt;item&gt;507&lt;/item&gt;&lt;item&gt;536&lt;/item&gt;&lt;item&gt;625&lt;/item&gt;&lt;item&gt;642&lt;/item&gt;&lt;item&gt;741&lt;/item&gt;&lt;item&gt;764&lt;/item&gt;&lt;item&gt;803&lt;/item&gt;&lt;item&gt;806&lt;/item&gt;&lt;item&gt;830&lt;/item&gt;&lt;item&gt;834&lt;/item&gt;&lt;item&gt;890&lt;/item&gt;&lt;item&gt;894&lt;/item&gt;&lt;item&gt;909&lt;/item&gt;&lt;item&gt;931&lt;/item&gt;&lt;item&gt;980&lt;/item&gt;&lt;item&gt;1061&lt;/item&gt;&lt;item&gt;1064&lt;/item&gt;&lt;item&gt;1066&lt;/item&gt;&lt;/record-ids&gt;&lt;/item&gt;&lt;/Libraries&gt;"/>
    <w:docVar w:name="REFMGR.InstantFormat" w:val="&lt;ENInstantFormat&gt;&lt;Enabled&gt;0&lt;/Enabled&gt;&lt;ScanUnformatted&gt;0&lt;/ScanUnformatted&gt;&lt;ScanChanges&gt;0&lt;/ScanChanges&gt;&lt;/ENInstantFormat&gt;"/>
    <w:docVar w:name="REFMGR.Layout" w:val="&lt;ENLayout&gt;&lt;Style&gt;C:\Feasibility Study outcomes paper\Public Health.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Obese Men&lt;/item&gt;&lt;/Libraries&gt;&lt;/ENLibraries&gt;"/>
  </w:docVars>
  <w:rsids>
    <w:rsidRoot w:val="008359B7"/>
    <w:rsid w:val="00000670"/>
    <w:rsid w:val="00002359"/>
    <w:rsid w:val="00002B2A"/>
    <w:rsid w:val="00002FAD"/>
    <w:rsid w:val="000056EC"/>
    <w:rsid w:val="000126B0"/>
    <w:rsid w:val="00014F04"/>
    <w:rsid w:val="0001631F"/>
    <w:rsid w:val="00016DD1"/>
    <w:rsid w:val="0001720B"/>
    <w:rsid w:val="00017D2B"/>
    <w:rsid w:val="00025C33"/>
    <w:rsid w:val="00030C5F"/>
    <w:rsid w:val="00031864"/>
    <w:rsid w:val="00033B4D"/>
    <w:rsid w:val="00034AC3"/>
    <w:rsid w:val="00035A40"/>
    <w:rsid w:val="00035A8D"/>
    <w:rsid w:val="00035C5F"/>
    <w:rsid w:val="00037111"/>
    <w:rsid w:val="00037BDE"/>
    <w:rsid w:val="000425EF"/>
    <w:rsid w:val="000433AF"/>
    <w:rsid w:val="00044028"/>
    <w:rsid w:val="00044BB7"/>
    <w:rsid w:val="00047807"/>
    <w:rsid w:val="00047E9A"/>
    <w:rsid w:val="0005052A"/>
    <w:rsid w:val="00053BBE"/>
    <w:rsid w:val="00054AB2"/>
    <w:rsid w:val="000561DF"/>
    <w:rsid w:val="00060ABB"/>
    <w:rsid w:val="0006442B"/>
    <w:rsid w:val="0006475D"/>
    <w:rsid w:val="00064B3F"/>
    <w:rsid w:val="000655BA"/>
    <w:rsid w:val="00071919"/>
    <w:rsid w:val="00071960"/>
    <w:rsid w:val="00072341"/>
    <w:rsid w:val="000727DE"/>
    <w:rsid w:val="00073ECB"/>
    <w:rsid w:val="00074562"/>
    <w:rsid w:val="000751E9"/>
    <w:rsid w:val="00075AD8"/>
    <w:rsid w:val="000762E5"/>
    <w:rsid w:val="00077261"/>
    <w:rsid w:val="0007782C"/>
    <w:rsid w:val="00080BE9"/>
    <w:rsid w:val="00084099"/>
    <w:rsid w:val="000841BC"/>
    <w:rsid w:val="0009068A"/>
    <w:rsid w:val="000907D8"/>
    <w:rsid w:val="00094A1D"/>
    <w:rsid w:val="000952F2"/>
    <w:rsid w:val="00096614"/>
    <w:rsid w:val="0009764F"/>
    <w:rsid w:val="000A253A"/>
    <w:rsid w:val="000A3250"/>
    <w:rsid w:val="000A438D"/>
    <w:rsid w:val="000A451C"/>
    <w:rsid w:val="000A4B80"/>
    <w:rsid w:val="000A4CD5"/>
    <w:rsid w:val="000A50B7"/>
    <w:rsid w:val="000A5EAD"/>
    <w:rsid w:val="000A6AE9"/>
    <w:rsid w:val="000A735E"/>
    <w:rsid w:val="000A7C0B"/>
    <w:rsid w:val="000B048C"/>
    <w:rsid w:val="000B59F7"/>
    <w:rsid w:val="000B68E4"/>
    <w:rsid w:val="000C001F"/>
    <w:rsid w:val="000C08FD"/>
    <w:rsid w:val="000C333D"/>
    <w:rsid w:val="000C341A"/>
    <w:rsid w:val="000C3519"/>
    <w:rsid w:val="000C3548"/>
    <w:rsid w:val="000C38CE"/>
    <w:rsid w:val="000C3B86"/>
    <w:rsid w:val="000C4296"/>
    <w:rsid w:val="000C6221"/>
    <w:rsid w:val="000C6DF5"/>
    <w:rsid w:val="000D246D"/>
    <w:rsid w:val="000D3A4A"/>
    <w:rsid w:val="000D3CC4"/>
    <w:rsid w:val="000D4898"/>
    <w:rsid w:val="000E0421"/>
    <w:rsid w:val="000E2DE8"/>
    <w:rsid w:val="000F04B2"/>
    <w:rsid w:val="000F1617"/>
    <w:rsid w:val="000F2B8F"/>
    <w:rsid w:val="000F32BF"/>
    <w:rsid w:val="000F3EB3"/>
    <w:rsid w:val="000F431A"/>
    <w:rsid w:val="000F49F1"/>
    <w:rsid w:val="000F4C5B"/>
    <w:rsid w:val="000F4C9C"/>
    <w:rsid w:val="00100603"/>
    <w:rsid w:val="00100E05"/>
    <w:rsid w:val="00101246"/>
    <w:rsid w:val="00102243"/>
    <w:rsid w:val="00103224"/>
    <w:rsid w:val="00105D93"/>
    <w:rsid w:val="0010742F"/>
    <w:rsid w:val="00107C6E"/>
    <w:rsid w:val="00112DF7"/>
    <w:rsid w:val="00112F2D"/>
    <w:rsid w:val="001131EB"/>
    <w:rsid w:val="0011423B"/>
    <w:rsid w:val="0012295F"/>
    <w:rsid w:val="00122BEC"/>
    <w:rsid w:val="00123974"/>
    <w:rsid w:val="00124111"/>
    <w:rsid w:val="00124229"/>
    <w:rsid w:val="00124423"/>
    <w:rsid w:val="00126217"/>
    <w:rsid w:val="001272AC"/>
    <w:rsid w:val="00127419"/>
    <w:rsid w:val="00130943"/>
    <w:rsid w:val="00131717"/>
    <w:rsid w:val="00131C07"/>
    <w:rsid w:val="00135F1B"/>
    <w:rsid w:val="001416E7"/>
    <w:rsid w:val="0014171B"/>
    <w:rsid w:val="00141C72"/>
    <w:rsid w:val="00144303"/>
    <w:rsid w:val="00144470"/>
    <w:rsid w:val="00146743"/>
    <w:rsid w:val="001477C7"/>
    <w:rsid w:val="00150C75"/>
    <w:rsid w:val="00151216"/>
    <w:rsid w:val="00151511"/>
    <w:rsid w:val="00151E3D"/>
    <w:rsid w:val="001571CF"/>
    <w:rsid w:val="001647DC"/>
    <w:rsid w:val="00171B84"/>
    <w:rsid w:val="00172C31"/>
    <w:rsid w:val="00175FCB"/>
    <w:rsid w:val="00177D25"/>
    <w:rsid w:val="00180700"/>
    <w:rsid w:val="0018392B"/>
    <w:rsid w:val="001848D2"/>
    <w:rsid w:val="00184D29"/>
    <w:rsid w:val="0018511C"/>
    <w:rsid w:val="001949B1"/>
    <w:rsid w:val="00195418"/>
    <w:rsid w:val="001977CA"/>
    <w:rsid w:val="001A07BB"/>
    <w:rsid w:val="001A53AA"/>
    <w:rsid w:val="001A6733"/>
    <w:rsid w:val="001A7E99"/>
    <w:rsid w:val="001B1445"/>
    <w:rsid w:val="001B3DB9"/>
    <w:rsid w:val="001B6330"/>
    <w:rsid w:val="001B7C0F"/>
    <w:rsid w:val="001C1BF1"/>
    <w:rsid w:val="001C34E9"/>
    <w:rsid w:val="001C4AE0"/>
    <w:rsid w:val="001C4E68"/>
    <w:rsid w:val="001C613B"/>
    <w:rsid w:val="001D0254"/>
    <w:rsid w:val="001D0F02"/>
    <w:rsid w:val="001D161A"/>
    <w:rsid w:val="001D21D8"/>
    <w:rsid w:val="001D3EDA"/>
    <w:rsid w:val="001D7CB4"/>
    <w:rsid w:val="001E0B99"/>
    <w:rsid w:val="001E0CD3"/>
    <w:rsid w:val="001E3A9E"/>
    <w:rsid w:val="001E4F82"/>
    <w:rsid w:val="001E528F"/>
    <w:rsid w:val="001E5D0F"/>
    <w:rsid w:val="001E6034"/>
    <w:rsid w:val="001E76DB"/>
    <w:rsid w:val="001E7D68"/>
    <w:rsid w:val="001F0080"/>
    <w:rsid w:val="001F0F41"/>
    <w:rsid w:val="001F19A7"/>
    <w:rsid w:val="001F25CB"/>
    <w:rsid w:val="001F2DDB"/>
    <w:rsid w:val="001F3044"/>
    <w:rsid w:val="001F3EBF"/>
    <w:rsid w:val="001F4A15"/>
    <w:rsid w:val="001F5E5D"/>
    <w:rsid w:val="001F68A7"/>
    <w:rsid w:val="001F7EE6"/>
    <w:rsid w:val="00201BAD"/>
    <w:rsid w:val="00201E7E"/>
    <w:rsid w:val="002049DE"/>
    <w:rsid w:val="002054EB"/>
    <w:rsid w:val="00206E90"/>
    <w:rsid w:val="002104C2"/>
    <w:rsid w:val="002119EA"/>
    <w:rsid w:val="002151C9"/>
    <w:rsid w:val="00217A9A"/>
    <w:rsid w:val="00220EF1"/>
    <w:rsid w:val="0022197D"/>
    <w:rsid w:val="00221CAC"/>
    <w:rsid w:val="00223FD1"/>
    <w:rsid w:val="00224D2C"/>
    <w:rsid w:val="00224E97"/>
    <w:rsid w:val="002255D8"/>
    <w:rsid w:val="002257D8"/>
    <w:rsid w:val="0022785B"/>
    <w:rsid w:val="0023040D"/>
    <w:rsid w:val="00232A83"/>
    <w:rsid w:val="00232C66"/>
    <w:rsid w:val="00232D1B"/>
    <w:rsid w:val="00234A74"/>
    <w:rsid w:val="002353E0"/>
    <w:rsid w:val="00235B5F"/>
    <w:rsid w:val="00237992"/>
    <w:rsid w:val="00241ACE"/>
    <w:rsid w:val="00241C28"/>
    <w:rsid w:val="00243173"/>
    <w:rsid w:val="002451EA"/>
    <w:rsid w:val="002456EB"/>
    <w:rsid w:val="002466BD"/>
    <w:rsid w:val="0024741F"/>
    <w:rsid w:val="00252EE6"/>
    <w:rsid w:val="00254411"/>
    <w:rsid w:val="002559CC"/>
    <w:rsid w:val="00256651"/>
    <w:rsid w:val="00256A9D"/>
    <w:rsid w:val="00256D71"/>
    <w:rsid w:val="002615C4"/>
    <w:rsid w:val="002629B9"/>
    <w:rsid w:val="002649D2"/>
    <w:rsid w:val="00264FEE"/>
    <w:rsid w:val="002666AF"/>
    <w:rsid w:val="0026776F"/>
    <w:rsid w:val="00273D97"/>
    <w:rsid w:val="00275D4B"/>
    <w:rsid w:val="00280ADF"/>
    <w:rsid w:val="00281637"/>
    <w:rsid w:val="00282674"/>
    <w:rsid w:val="00283475"/>
    <w:rsid w:val="00284E7E"/>
    <w:rsid w:val="00285A29"/>
    <w:rsid w:val="0029125A"/>
    <w:rsid w:val="002920F8"/>
    <w:rsid w:val="002957FA"/>
    <w:rsid w:val="00295ABB"/>
    <w:rsid w:val="0029780B"/>
    <w:rsid w:val="00297BCE"/>
    <w:rsid w:val="002A0AC1"/>
    <w:rsid w:val="002A34D2"/>
    <w:rsid w:val="002A3994"/>
    <w:rsid w:val="002A52E8"/>
    <w:rsid w:val="002A540E"/>
    <w:rsid w:val="002A7699"/>
    <w:rsid w:val="002B7992"/>
    <w:rsid w:val="002C06D3"/>
    <w:rsid w:val="002C0CF4"/>
    <w:rsid w:val="002C1B8D"/>
    <w:rsid w:val="002C224D"/>
    <w:rsid w:val="002C2A31"/>
    <w:rsid w:val="002C2BA2"/>
    <w:rsid w:val="002C3806"/>
    <w:rsid w:val="002C38A2"/>
    <w:rsid w:val="002C48E9"/>
    <w:rsid w:val="002C535F"/>
    <w:rsid w:val="002C55B2"/>
    <w:rsid w:val="002D2A9D"/>
    <w:rsid w:val="002D2DEA"/>
    <w:rsid w:val="002D38E0"/>
    <w:rsid w:val="002D3E02"/>
    <w:rsid w:val="002D63D5"/>
    <w:rsid w:val="002D6654"/>
    <w:rsid w:val="002D6BC6"/>
    <w:rsid w:val="002E0BE5"/>
    <w:rsid w:val="002E10B3"/>
    <w:rsid w:val="002E3564"/>
    <w:rsid w:val="002E6FF2"/>
    <w:rsid w:val="002E7146"/>
    <w:rsid w:val="002F11D0"/>
    <w:rsid w:val="002F266A"/>
    <w:rsid w:val="002F2E49"/>
    <w:rsid w:val="002F32A5"/>
    <w:rsid w:val="002F39B5"/>
    <w:rsid w:val="00300118"/>
    <w:rsid w:val="003021A7"/>
    <w:rsid w:val="00302E8A"/>
    <w:rsid w:val="00303488"/>
    <w:rsid w:val="00305004"/>
    <w:rsid w:val="00305889"/>
    <w:rsid w:val="00306247"/>
    <w:rsid w:val="00306BCA"/>
    <w:rsid w:val="00311A1D"/>
    <w:rsid w:val="003139E2"/>
    <w:rsid w:val="003173A0"/>
    <w:rsid w:val="003179DB"/>
    <w:rsid w:val="00320D8E"/>
    <w:rsid w:val="003227AD"/>
    <w:rsid w:val="00322C04"/>
    <w:rsid w:val="00325364"/>
    <w:rsid w:val="00327B0B"/>
    <w:rsid w:val="00330969"/>
    <w:rsid w:val="00331A68"/>
    <w:rsid w:val="003325F8"/>
    <w:rsid w:val="00334322"/>
    <w:rsid w:val="00334B57"/>
    <w:rsid w:val="003358F1"/>
    <w:rsid w:val="00335C7B"/>
    <w:rsid w:val="00341294"/>
    <w:rsid w:val="00341798"/>
    <w:rsid w:val="00344945"/>
    <w:rsid w:val="003455DF"/>
    <w:rsid w:val="00347319"/>
    <w:rsid w:val="00350B3D"/>
    <w:rsid w:val="0035113E"/>
    <w:rsid w:val="00351855"/>
    <w:rsid w:val="0035233F"/>
    <w:rsid w:val="00352F19"/>
    <w:rsid w:val="00353687"/>
    <w:rsid w:val="0035429E"/>
    <w:rsid w:val="00356023"/>
    <w:rsid w:val="00356AF2"/>
    <w:rsid w:val="0035721F"/>
    <w:rsid w:val="003614E5"/>
    <w:rsid w:val="00363E3B"/>
    <w:rsid w:val="003657EF"/>
    <w:rsid w:val="00366897"/>
    <w:rsid w:val="00366F73"/>
    <w:rsid w:val="003706FB"/>
    <w:rsid w:val="00371A28"/>
    <w:rsid w:val="00373552"/>
    <w:rsid w:val="003750F9"/>
    <w:rsid w:val="003753DC"/>
    <w:rsid w:val="00381CAE"/>
    <w:rsid w:val="0038331B"/>
    <w:rsid w:val="00384C1E"/>
    <w:rsid w:val="00386876"/>
    <w:rsid w:val="00386AE1"/>
    <w:rsid w:val="00390E44"/>
    <w:rsid w:val="00393875"/>
    <w:rsid w:val="00397B52"/>
    <w:rsid w:val="003A0578"/>
    <w:rsid w:val="003A0FDB"/>
    <w:rsid w:val="003A241A"/>
    <w:rsid w:val="003A415C"/>
    <w:rsid w:val="003A7651"/>
    <w:rsid w:val="003A77B0"/>
    <w:rsid w:val="003B1CEA"/>
    <w:rsid w:val="003B35C3"/>
    <w:rsid w:val="003B4D63"/>
    <w:rsid w:val="003B5DFF"/>
    <w:rsid w:val="003B72D7"/>
    <w:rsid w:val="003C439A"/>
    <w:rsid w:val="003C4BD6"/>
    <w:rsid w:val="003C5267"/>
    <w:rsid w:val="003C74B3"/>
    <w:rsid w:val="003D4070"/>
    <w:rsid w:val="003D51F6"/>
    <w:rsid w:val="003D582E"/>
    <w:rsid w:val="003D68EE"/>
    <w:rsid w:val="003E0EB4"/>
    <w:rsid w:val="003E48B0"/>
    <w:rsid w:val="003E50C7"/>
    <w:rsid w:val="003E7DAA"/>
    <w:rsid w:val="003F65DE"/>
    <w:rsid w:val="003F68F2"/>
    <w:rsid w:val="00400587"/>
    <w:rsid w:val="004018C7"/>
    <w:rsid w:val="00403093"/>
    <w:rsid w:val="00403D99"/>
    <w:rsid w:val="00404519"/>
    <w:rsid w:val="004054BB"/>
    <w:rsid w:val="0041049E"/>
    <w:rsid w:val="00410A01"/>
    <w:rsid w:val="004126AB"/>
    <w:rsid w:val="0041372F"/>
    <w:rsid w:val="004143B5"/>
    <w:rsid w:val="00414FFC"/>
    <w:rsid w:val="00416143"/>
    <w:rsid w:val="00416CFF"/>
    <w:rsid w:val="00417235"/>
    <w:rsid w:val="00417F6E"/>
    <w:rsid w:val="00421483"/>
    <w:rsid w:val="004247DC"/>
    <w:rsid w:val="00427675"/>
    <w:rsid w:val="00432274"/>
    <w:rsid w:val="004335E3"/>
    <w:rsid w:val="004348FF"/>
    <w:rsid w:val="0043527E"/>
    <w:rsid w:val="00436067"/>
    <w:rsid w:val="00436806"/>
    <w:rsid w:val="004377D2"/>
    <w:rsid w:val="00437A46"/>
    <w:rsid w:val="00440DB2"/>
    <w:rsid w:val="00441E0F"/>
    <w:rsid w:val="00447A1C"/>
    <w:rsid w:val="00447FC0"/>
    <w:rsid w:val="00451368"/>
    <w:rsid w:val="00452046"/>
    <w:rsid w:val="00453305"/>
    <w:rsid w:val="004534A2"/>
    <w:rsid w:val="004534C6"/>
    <w:rsid w:val="00455947"/>
    <w:rsid w:val="00457EDB"/>
    <w:rsid w:val="0046073A"/>
    <w:rsid w:val="00461751"/>
    <w:rsid w:val="0046247E"/>
    <w:rsid w:val="004637D2"/>
    <w:rsid w:val="00464A3D"/>
    <w:rsid w:val="00465F71"/>
    <w:rsid w:val="004664A5"/>
    <w:rsid w:val="004665E2"/>
    <w:rsid w:val="00473204"/>
    <w:rsid w:val="00473294"/>
    <w:rsid w:val="00473E7B"/>
    <w:rsid w:val="00474574"/>
    <w:rsid w:val="00476648"/>
    <w:rsid w:val="004818AD"/>
    <w:rsid w:val="004825B0"/>
    <w:rsid w:val="0048307D"/>
    <w:rsid w:val="004863C3"/>
    <w:rsid w:val="004874D2"/>
    <w:rsid w:val="00487709"/>
    <w:rsid w:val="00490162"/>
    <w:rsid w:val="004903C7"/>
    <w:rsid w:val="0049161A"/>
    <w:rsid w:val="00496496"/>
    <w:rsid w:val="00496803"/>
    <w:rsid w:val="00496C3E"/>
    <w:rsid w:val="004A50FA"/>
    <w:rsid w:val="004A773A"/>
    <w:rsid w:val="004A7C1F"/>
    <w:rsid w:val="004A7F4E"/>
    <w:rsid w:val="004B074C"/>
    <w:rsid w:val="004B4629"/>
    <w:rsid w:val="004B591F"/>
    <w:rsid w:val="004B6546"/>
    <w:rsid w:val="004B6E82"/>
    <w:rsid w:val="004B7A7E"/>
    <w:rsid w:val="004C1E94"/>
    <w:rsid w:val="004C2A58"/>
    <w:rsid w:val="004C3973"/>
    <w:rsid w:val="004C3EFD"/>
    <w:rsid w:val="004C61F8"/>
    <w:rsid w:val="004C663C"/>
    <w:rsid w:val="004D0054"/>
    <w:rsid w:val="004D0513"/>
    <w:rsid w:val="004D071E"/>
    <w:rsid w:val="004D283B"/>
    <w:rsid w:val="004D38AB"/>
    <w:rsid w:val="004D751C"/>
    <w:rsid w:val="004E0E1E"/>
    <w:rsid w:val="004E130D"/>
    <w:rsid w:val="004E1E39"/>
    <w:rsid w:val="004E2C37"/>
    <w:rsid w:val="004E3E4F"/>
    <w:rsid w:val="004E4B35"/>
    <w:rsid w:val="004E5E24"/>
    <w:rsid w:val="004F0798"/>
    <w:rsid w:val="004F09B0"/>
    <w:rsid w:val="004F09D6"/>
    <w:rsid w:val="004F11B8"/>
    <w:rsid w:val="004F196F"/>
    <w:rsid w:val="004F1ADF"/>
    <w:rsid w:val="004F1DBA"/>
    <w:rsid w:val="004F211F"/>
    <w:rsid w:val="004F372D"/>
    <w:rsid w:val="004F751C"/>
    <w:rsid w:val="00500749"/>
    <w:rsid w:val="00501FB2"/>
    <w:rsid w:val="00502419"/>
    <w:rsid w:val="005036CC"/>
    <w:rsid w:val="00505E07"/>
    <w:rsid w:val="0051168D"/>
    <w:rsid w:val="005128D5"/>
    <w:rsid w:val="00513311"/>
    <w:rsid w:val="00513686"/>
    <w:rsid w:val="005138AC"/>
    <w:rsid w:val="00514474"/>
    <w:rsid w:val="00514D70"/>
    <w:rsid w:val="00520E0E"/>
    <w:rsid w:val="0052426B"/>
    <w:rsid w:val="005246E5"/>
    <w:rsid w:val="00531B3B"/>
    <w:rsid w:val="0053258E"/>
    <w:rsid w:val="00534902"/>
    <w:rsid w:val="005374D8"/>
    <w:rsid w:val="005407F9"/>
    <w:rsid w:val="005431FA"/>
    <w:rsid w:val="00543E8F"/>
    <w:rsid w:val="005472BF"/>
    <w:rsid w:val="00547589"/>
    <w:rsid w:val="005505A1"/>
    <w:rsid w:val="00551773"/>
    <w:rsid w:val="0055182D"/>
    <w:rsid w:val="0055339E"/>
    <w:rsid w:val="005540B5"/>
    <w:rsid w:val="00554F2A"/>
    <w:rsid w:val="0056119D"/>
    <w:rsid w:val="005631FD"/>
    <w:rsid w:val="00564C66"/>
    <w:rsid w:val="00570C86"/>
    <w:rsid w:val="005710B0"/>
    <w:rsid w:val="00572988"/>
    <w:rsid w:val="00572A24"/>
    <w:rsid w:val="00574AC6"/>
    <w:rsid w:val="0057500C"/>
    <w:rsid w:val="00575354"/>
    <w:rsid w:val="005762B2"/>
    <w:rsid w:val="00576461"/>
    <w:rsid w:val="0057715D"/>
    <w:rsid w:val="00577A38"/>
    <w:rsid w:val="00580B62"/>
    <w:rsid w:val="00583E92"/>
    <w:rsid w:val="005858E5"/>
    <w:rsid w:val="00586287"/>
    <w:rsid w:val="005867F1"/>
    <w:rsid w:val="0059105D"/>
    <w:rsid w:val="00591926"/>
    <w:rsid w:val="00593D89"/>
    <w:rsid w:val="00596204"/>
    <w:rsid w:val="005968F0"/>
    <w:rsid w:val="00596DA6"/>
    <w:rsid w:val="005A0195"/>
    <w:rsid w:val="005A14A1"/>
    <w:rsid w:val="005A2189"/>
    <w:rsid w:val="005A7D15"/>
    <w:rsid w:val="005A7FB1"/>
    <w:rsid w:val="005B0AF3"/>
    <w:rsid w:val="005B213A"/>
    <w:rsid w:val="005B2181"/>
    <w:rsid w:val="005B2B91"/>
    <w:rsid w:val="005B2BBE"/>
    <w:rsid w:val="005B3C51"/>
    <w:rsid w:val="005B75AB"/>
    <w:rsid w:val="005C1878"/>
    <w:rsid w:val="005C234A"/>
    <w:rsid w:val="005C2462"/>
    <w:rsid w:val="005C2B70"/>
    <w:rsid w:val="005C31AF"/>
    <w:rsid w:val="005C43C0"/>
    <w:rsid w:val="005C6E2A"/>
    <w:rsid w:val="005C7474"/>
    <w:rsid w:val="005D11F5"/>
    <w:rsid w:val="005D3002"/>
    <w:rsid w:val="005D6AD3"/>
    <w:rsid w:val="005D6D47"/>
    <w:rsid w:val="005E00C3"/>
    <w:rsid w:val="005E11EF"/>
    <w:rsid w:val="005E155B"/>
    <w:rsid w:val="005E1FE9"/>
    <w:rsid w:val="005E4396"/>
    <w:rsid w:val="005E56D0"/>
    <w:rsid w:val="005E5B93"/>
    <w:rsid w:val="005F0F25"/>
    <w:rsid w:val="005F1EAE"/>
    <w:rsid w:val="005F261F"/>
    <w:rsid w:val="005F6968"/>
    <w:rsid w:val="00600137"/>
    <w:rsid w:val="006014D8"/>
    <w:rsid w:val="006042ED"/>
    <w:rsid w:val="00605848"/>
    <w:rsid w:val="006061A3"/>
    <w:rsid w:val="006067F5"/>
    <w:rsid w:val="006070F7"/>
    <w:rsid w:val="0060771A"/>
    <w:rsid w:val="0061186C"/>
    <w:rsid w:val="00612045"/>
    <w:rsid w:val="0061333C"/>
    <w:rsid w:val="006138C8"/>
    <w:rsid w:val="00617EB7"/>
    <w:rsid w:val="006203AB"/>
    <w:rsid w:val="0062188B"/>
    <w:rsid w:val="0062228D"/>
    <w:rsid w:val="00624571"/>
    <w:rsid w:val="006248A8"/>
    <w:rsid w:val="00625625"/>
    <w:rsid w:val="0062569F"/>
    <w:rsid w:val="00625ADD"/>
    <w:rsid w:val="00626659"/>
    <w:rsid w:val="0063180D"/>
    <w:rsid w:val="00631B99"/>
    <w:rsid w:val="00632D72"/>
    <w:rsid w:val="00633D62"/>
    <w:rsid w:val="006355F7"/>
    <w:rsid w:val="00637388"/>
    <w:rsid w:val="00637B09"/>
    <w:rsid w:val="006403A9"/>
    <w:rsid w:val="0064586E"/>
    <w:rsid w:val="00646D7E"/>
    <w:rsid w:val="0065188E"/>
    <w:rsid w:val="00652279"/>
    <w:rsid w:val="00652D76"/>
    <w:rsid w:val="00656975"/>
    <w:rsid w:val="0066032A"/>
    <w:rsid w:val="0066062F"/>
    <w:rsid w:val="00661950"/>
    <w:rsid w:val="00663CE3"/>
    <w:rsid w:val="0066560D"/>
    <w:rsid w:val="00666189"/>
    <w:rsid w:val="00671EAD"/>
    <w:rsid w:val="00677955"/>
    <w:rsid w:val="00680DC6"/>
    <w:rsid w:val="00681528"/>
    <w:rsid w:val="00685F2B"/>
    <w:rsid w:val="00686540"/>
    <w:rsid w:val="00686AB7"/>
    <w:rsid w:val="00686EDF"/>
    <w:rsid w:val="00692141"/>
    <w:rsid w:val="00692190"/>
    <w:rsid w:val="006944C4"/>
    <w:rsid w:val="00695E1D"/>
    <w:rsid w:val="00696B8D"/>
    <w:rsid w:val="006A0B68"/>
    <w:rsid w:val="006A1624"/>
    <w:rsid w:val="006A28D4"/>
    <w:rsid w:val="006A4C9F"/>
    <w:rsid w:val="006B2377"/>
    <w:rsid w:val="006B346B"/>
    <w:rsid w:val="006B381F"/>
    <w:rsid w:val="006C0D53"/>
    <w:rsid w:val="006C1780"/>
    <w:rsid w:val="006C40E4"/>
    <w:rsid w:val="006C49C4"/>
    <w:rsid w:val="006C6C1F"/>
    <w:rsid w:val="006D11F0"/>
    <w:rsid w:val="006D1318"/>
    <w:rsid w:val="006D1891"/>
    <w:rsid w:val="006D244F"/>
    <w:rsid w:val="006D2BD3"/>
    <w:rsid w:val="006D2CCA"/>
    <w:rsid w:val="006D3131"/>
    <w:rsid w:val="006D3E94"/>
    <w:rsid w:val="006D4A83"/>
    <w:rsid w:val="006D5B44"/>
    <w:rsid w:val="006E38F3"/>
    <w:rsid w:val="006E3DD3"/>
    <w:rsid w:val="006E43C2"/>
    <w:rsid w:val="006E4546"/>
    <w:rsid w:val="006E57B7"/>
    <w:rsid w:val="006E7290"/>
    <w:rsid w:val="006F0770"/>
    <w:rsid w:val="006F0BA3"/>
    <w:rsid w:val="006F1F09"/>
    <w:rsid w:val="006F2081"/>
    <w:rsid w:val="006F3C6E"/>
    <w:rsid w:val="006F7ACC"/>
    <w:rsid w:val="00700588"/>
    <w:rsid w:val="00701351"/>
    <w:rsid w:val="00702ECF"/>
    <w:rsid w:val="007035CB"/>
    <w:rsid w:val="00703696"/>
    <w:rsid w:val="007038A3"/>
    <w:rsid w:val="00710A3D"/>
    <w:rsid w:val="007139F1"/>
    <w:rsid w:val="007150F8"/>
    <w:rsid w:val="007153FB"/>
    <w:rsid w:val="007218FD"/>
    <w:rsid w:val="007234F7"/>
    <w:rsid w:val="0072350D"/>
    <w:rsid w:val="00724A00"/>
    <w:rsid w:val="0072632D"/>
    <w:rsid w:val="007266F3"/>
    <w:rsid w:val="00726AD3"/>
    <w:rsid w:val="007272F7"/>
    <w:rsid w:val="007275E3"/>
    <w:rsid w:val="00731B8E"/>
    <w:rsid w:val="0073231D"/>
    <w:rsid w:val="0073232C"/>
    <w:rsid w:val="007345EE"/>
    <w:rsid w:val="00735843"/>
    <w:rsid w:val="0073594F"/>
    <w:rsid w:val="00740227"/>
    <w:rsid w:val="007403D2"/>
    <w:rsid w:val="007413E2"/>
    <w:rsid w:val="0074451E"/>
    <w:rsid w:val="007447CB"/>
    <w:rsid w:val="0074482F"/>
    <w:rsid w:val="00746882"/>
    <w:rsid w:val="00751651"/>
    <w:rsid w:val="00754331"/>
    <w:rsid w:val="00756455"/>
    <w:rsid w:val="007569DD"/>
    <w:rsid w:val="00757847"/>
    <w:rsid w:val="00757953"/>
    <w:rsid w:val="00757D0C"/>
    <w:rsid w:val="00761828"/>
    <w:rsid w:val="00762E3D"/>
    <w:rsid w:val="00762FEE"/>
    <w:rsid w:val="0076329B"/>
    <w:rsid w:val="007632CE"/>
    <w:rsid w:val="00763847"/>
    <w:rsid w:val="00764DFE"/>
    <w:rsid w:val="00765499"/>
    <w:rsid w:val="007669F3"/>
    <w:rsid w:val="0076798C"/>
    <w:rsid w:val="00767B79"/>
    <w:rsid w:val="00770294"/>
    <w:rsid w:val="00770B01"/>
    <w:rsid w:val="00771AA9"/>
    <w:rsid w:val="00773ADA"/>
    <w:rsid w:val="0077454D"/>
    <w:rsid w:val="007750D8"/>
    <w:rsid w:val="0077539B"/>
    <w:rsid w:val="00776CF6"/>
    <w:rsid w:val="00777093"/>
    <w:rsid w:val="00777628"/>
    <w:rsid w:val="00780CC3"/>
    <w:rsid w:val="00781EC5"/>
    <w:rsid w:val="00782A16"/>
    <w:rsid w:val="00783229"/>
    <w:rsid w:val="00786B62"/>
    <w:rsid w:val="007901D7"/>
    <w:rsid w:val="007943A6"/>
    <w:rsid w:val="0079702C"/>
    <w:rsid w:val="00797247"/>
    <w:rsid w:val="0079725F"/>
    <w:rsid w:val="007A27E6"/>
    <w:rsid w:val="007A2B38"/>
    <w:rsid w:val="007A32B7"/>
    <w:rsid w:val="007A7BEA"/>
    <w:rsid w:val="007B2D43"/>
    <w:rsid w:val="007B4BB9"/>
    <w:rsid w:val="007B6141"/>
    <w:rsid w:val="007C3949"/>
    <w:rsid w:val="007C4A05"/>
    <w:rsid w:val="007C76BE"/>
    <w:rsid w:val="007D06F6"/>
    <w:rsid w:val="007D079E"/>
    <w:rsid w:val="007D1D07"/>
    <w:rsid w:val="007D1F2D"/>
    <w:rsid w:val="007D26B2"/>
    <w:rsid w:val="007D3568"/>
    <w:rsid w:val="007D5D63"/>
    <w:rsid w:val="007D5F68"/>
    <w:rsid w:val="007D6036"/>
    <w:rsid w:val="007D68C9"/>
    <w:rsid w:val="007E011D"/>
    <w:rsid w:val="007E0144"/>
    <w:rsid w:val="007E23C7"/>
    <w:rsid w:val="007E2D66"/>
    <w:rsid w:val="007E40B6"/>
    <w:rsid w:val="007E4E1F"/>
    <w:rsid w:val="007E7ADF"/>
    <w:rsid w:val="007F2EE2"/>
    <w:rsid w:val="007F42F1"/>
    <w:rsid w:val="007F4603"/>
    <w:rsid w:val="007F5E35"/>
    <w:rsid w:val="007F6AD6"/>
    <w:rsid w:val="007F7C09"/>
    <w:rsid w:val="00800499"/>
    <w:rsid w:val="008018B8"/>
    <w:rsid w:val="00801F8C"/>
    <w:rsid w:val="00802A0F"/>
    <w:rsid w:val="00802D79"/>
    <w:rsid w:val="00803509"/>
    <w:rsid w:val="00805E14"/>
    <w:rsid w:val="00806057"/>
    <w:rsid w:val="008064C5"/>
    <w:rsid w:val="008067F3"/>
    <w:rsid w:val="00807366"/>
    <w:rsid w:val="00811315"/>
    <w:rsid w:val="008132C6"/>
    <w:rsid w:val="00815267"/>
    <w:rsid w:val="008157EA"/>
    <w:rsid w:val="00816C3C"/>
    <w:rsid w:val="00820D3D"/>
    <w:rsid w:val="00820D4F"/>
    <w:rsid w:val="008234EA"/>
    <w:rsid w:val="00823E0B"/>
    <w:rsid w:val="0082425C"/>
    <w:rsid w:val="00825B50"/>
    <w:rsid w:val="00825D1E"/>
    <w:rsid w:val="008270B3"/>
    <w:rsid w:val="0082765E"/>
    <w:rsid w:val="00827D15"/>
    <w:rsid w:val="00831088"/>
    <w:rsid w:val="008316EF"/>
    <w:rsid w:val="00834A60"/>
    <w:rsid w:val="008359B7"/>
    <w:rsid w:val="00840EA6"/>
    <w:rsid w:val="008419C4"/>
    <w:rsid w:val="00844BD0"/>
    <w:rsid w:val="00844D37"/>
    <w:rsid w:val="0085078D"/>
    <w:rsid w:val="00850AB6"/>
    <w:rsid w:val="00851CA9"/>
    <w:rsid w:val="00854EE3"/>
    <w:rsid w:val="00857609"/>
    <w:rsid w:val="00860418"/>
    <w:rsid w:val="008604FD"/>
    <w:rsid w:val="0086290D"/>
    <w:rsid w:val="00862EC3"/>
    <w:rsid w:val="00863323"/>
    <w:rsid w:val="00863375"/>
    <w:rsid w:val="008649E2"/>
    <w:rsid w:val="00864D08"/>
    <w:rsid w:val="00867ECC"/>
    <w:rsid w:val="00871DBC"/>
    <w:rsid w:val="00873AF6"/>
    <w:rsid w:val="008759A0"/>
    <w:rsid w:val="00876000"/>
    <w:rsid w:val="0087673F"/>
    <w:rsid w:val="0087768C"/>
    <w:rsid w:val="00877BF4"/>
    <w:rsid w:val="00884CFC"/>
    <w:rsid w:val="00894903"/>
    <w:rsid w:val="00896A1A"/>
    <w:rsid w:val="008973BC"/>
    <w:rsid w:val="008A1390"/>
    <w:rsid w:val="008A191D"/>
    <w:rsid w:val="008A1C1C"/>
    <w:rsid w:val="008A1F7D"/>
    <w:rsid w:val="008A2087"/>
    <w:rsid w:val="008A60AF"/>
    <w:rsid w:val="008A66FA"/>
    <w:rsid w:val="008A7F44"/>
    <w:rsid w:val="008B0B35"/>
    <w:rsid w:val="008B3F1A"/>
    <w:rsid w:val="008B4031"/>
    <w:rsid w:val="008B4F3D"/>
    <w:rsid w:val="008B5701"/>
    <w:rsid w:val="008B7F94"/>
    <w:rsid w:val="008C2E99"/>
    <w:rsid w:val="008C3CCE"/>
    <w:rsid w:val="008C46D3"/>
    <w:rsid w:val="008C5087"/>
    <w:rsid w:val="008C554B"/>
    <w:rsid w:val="008C6A11"/>
    <w:rsid w:val="008C772A"/>
    <w:rsid w:val="008D1186"/>
    <w:rsid w:val="008D3A17"/>
    <w:rsid w:val="008D56E6"/>
    <w:rsid w:val="008D688E"/>
    <w:rsid w:val="008D6E03"/>
    <w:rsid w:val="008D7EBE"/>
    <w:rsid w:val="008E16C4"/>
    <w:rsid w:val="008E4CAE"/>
    <w:rsid w:val="008E5AD0"/>
    <w:rsid w:val="008E7E3C"/>
    <w:rsid w:val="008F1CA6"/>
    <w:rsid w:val="008F4E48"/>
    <w:rsid w:val="00901F25"/>
    <w:rsid w:val="00905B44"/>
    <w:rsid w:val="00905C5C"/>
    <w:rsid w:val="00907771"/>
    <w:rsid w:val="00910A9F"/>
    <w:rsid w:val="00910B4B"/>
    <w:rsid w:val="00910C50"/>
    <w:rsid w:val="00912DB7"/>
    <w:rsid w:val="00912EDF"/>
    <w:rsid w:val="009164AB"/>
    <w:rsid w:val="00917637"/>
    <w:rsid w:val="00917E60"/>
    <w:rsid w:val="00920403"/>
    <w:rsid w:val="00920470"/>
    <w:rsid w:val="00921433"/>
    <w:rsid w:val="009217B9"/>
    <w:rsid w:val="00923EB3"/>
    <w:rsid w:val="00924030"/>
    <w:rsid w:val="0092610C"/>
    <w:rsid w:val="00926814"/>
    <w:rsid w:val="00930F46"/>
    <w:rsid w:val="00934BD9"/>
    <w:rsid w:val="00935823"/>
    <w:rsid w:val="00936BDE"/>
    <w:rsid w:val="00936F40"/>
    <w:rsid w:val="00941DF7"/>
    <w:rsid w:val="0094444D"/>
    <w:rsid w:val="0094587B"/>
    <w:rsid w:val="009468C5"/>
    <w:rsid w:val="009508EE"/>
    <w:rsid w:val="00951389"/>
    <w:rsid w:val="0095157D"/>
    <w:rsid w:val="009521AE"/>
    <w:rsid w:val="00953772"/>
    <w:rsid w:val="009539F4"/>
    <w:rsid w:val="00954195"/>
    <w:rsid w:val="0095451B"/>
    <w:rsid w:val="00956973"/>
    <w:rsid w:val="00960303"/>
    <w:rsid w:val="009615CE"/>
    <w:rsid w:val="00963930"/>
    <w:rsid w:val="00966E30"/>
    <w:rsid w:val="00973846"/>
    <w:rsid w:val="009741B9"/>
    <w:rsid w:val="0097477F"/>
    <w:rsid w:val="009750E2"/>
    <w:rsid w:val="00975EB3"/>
    <w:rsid w:val="00975EF1"/>
    <w:rsid w:val="00976C37"/>
    <w:rsid w:val="00977F59"/>
    <w:rsid w:val="009807B6"/>
    <w:rsid w:val="00982832"/>
    <w:rsid w:val="0098482C"/>
    <w:rsid w:val="00985868"/>
    <w:rsid w:val="00986212"/>
    <w:rsid w:val="00986D80"/>
    <w:rsid w:val="0099023B"/>
    <w:rsid w:val="0099061F"/>
    <w:rsid w:val="00992172"/>
    <w:rsid w:val="0099243D"/>
    <w:rsid w:val="009925BD"/>
    <w:rsid w:val="00993AA2"/>
    <w:rsid w:val="009965D4"/>
    <w:rsid w:val="00997664"/>
    <w:rsid w:val="00997E17"/>
    <w:rsid w:val="009A12BB"/>
    <w:rsid w:val="009A1C89"/>
    <w:rsid w:val="009A2AD8"/>
    <w:rsid w:val="009A4800"/>
    <w:rsid w:val="009A5666"/>
    <w:rsid w:val="009A6EE4"/>
    <w:rsid w:val="009A7AAF"/>
    <w:rsid w:val="009B052D"/>
    <w:rsid w:val="009B074B"/>
    <w:rsid w:val="009B2953"/>
    <w:rsid w:val="009B3C22"/>
    <w:rsid w:val="009B41B5"/>
    <w:rsid w:val="009B771B"/>
    <w:rsid w:val="009C23CE"/>
    <w:rsid w:val="009C359A"/>
    <w:rsid w:val="009C42F1"/>
    <w:rsid w:val="009C43C4"/>
    <w:rsid w:val="009C7E4C"/>
    <w:rsid w:val="009D0999"/>
    <w:rsid w:val="009D1A83"/>
    <w:rsid w:val="009D2107"/>
    <w:rsid w:val="009D2977"/>
    <w:rsid w:val="009D2E99"/>
    <w:rsid w:val="009D427A"/>
    <w:rsid w:val="009D4598"/>
    <w:rsid w:val="009D5687"/>
    <w:rsid w:val="009D68D1"/>
    <w:rsid w:val="009D70BC"/>
    <w:rsid w:val="009D7DF0"/>
    <w:rsid w:val="009D7F97"/>
    <w:rsid w:val="009E0907"/>
    <w:rsid w:val="009E53FE"/>
    <w:rsid w:val="009E546B"/>
    <w:rsid w:val="009F0039"/>
    <w:rsid w:val="009F0D30"/>
    <w:rsid w:val="009F2163"/>
    <w:rsid w:val="009F2C6D"/>
    <w:rsid w:val="009F4EFC"/>
    <w:rsid w:val="009F5B0D"/>
    <w:rsid w:val="009F6054"/>
    <w:rsid w:val="009F6456"/>
    <w:rsid w:val="009F6CE5"/>
    <w:rsid w:val="009F734A"/>
    <w:rsid w:val="009F79E3"/>
    <w:rsid w:val="00A00759"/>
    <w:rsid w:val="00A02BB4"/>
    <w:rsid w:val="00A03005"/>
    <w:rsid w:val="00A0366D"/>
    <w:rsid w:val="00A0394D"/>
    <w:rsid w:val="00A0474A"/>
    <w:rsid w:val="00A04A9F"/>
    <w:rsid w:val="00A04D97"/>
    <w:rsid w:val="00A061C8"/>
    <w:rsid w:val="00A06AD3"/>
    <w:rsid w:val="00A10844"/>
    <w:rsid w:val="00A10ECA"/>
    <w:rsid w:val="00A124FC"/>
    <w:rsid w:val="00A15F41"/>
    <w:rsid w:val="00A1622F"/>
    <w:rsid w:val="00A1704E"/>
    <w:rsid w:val="00A20D55"/>
    <w:rsid w:val="00A21122"/>
    <w:rsid w:val="00A21E20"/>
    <w:rsid w:val="00A21EC6"/>
    <w:rsid w:val="00A237A3"/>
    <w:rsid w:val="00A24A81"/>
    <w:rsid w:val="00A25633"/>
    <w:rsid w:val="00A32171"/>
    <w:rsid w:val="00A34D4D"/>
    <w:rsid w:val="00A4002A"/>
    <w:rsid w:val="00A4033E"/>
    <w:rsid w:val="00A42362"/>
    <w:rsid w:val="00A42788"/>
    <w:rsid w:val="00A43215"/>
    <w:rsid w:val="00A44AFC"/>
    <w:rsid w:val="00A45359"/>
    <w:rsid w:val="00A456E3"/>
    <w:rsid w:val="00A458EC"/>
    <w:rsid w:val="00A45B32"/>
    <w:rsid w:val="00A45B5E"/>
    <w:rsid w:val="00A468CF"/>
    <w:rsid w:val="00A4714D"/>
    <w:rsid w:val="00A47402"/>
    <w:rsid w:val="00A47B48"/>
    <w:rsid w:val="00A47EC6"/>
    <w:rsid w:val="00A50CE6"/>
    <w:rsid w:val="00A53047"/>
    <w:rsid w:val="00A55D55"/>
    <w:rsid w:val="00A56C5C"/>
    <w:rsid w:val="00A635F5"/>
    <w:rsid w:val="00A652C4"/>
    <w:rsid w:val="00A658A4"/>
    <w:rsid w:val="00A66FAE"/>
    <w:rsid w:val="00A7431E"/>
    <w:rsid w:val="00A74326"/>
    <w:rsid w:val="00A743C0"/>
    <w:rsid w:val="00A75159"/>
    <w:rsid w:val="00A7645C"/>
    <w:rsid w:val="00A83276"/>
    <w:rsid w:val="00A839DE"/>
    <w:rsid w:val="00A83FCF"/>
    <w:rsid w:val="00A874B5"/>
    <w:rsid w:val="00A91072"/>
    <w:rsid w:val="00A913DD"/>
    <w:rsid w:val="00A9193F"/>
    <w:rsid w:val="00A933FC"/>
    <w:rsid w:val="00A94FF4"/>
    <w:rsid w:val="00AA009C"/>
    <w:rsid w:val="00AA0FED"/>
    <w:rsid w:val="00AA1635"/>
    <w:rsid w:val="00AA26AF"/>
    <w:rsid w:val="00AA36C7"/>
    <w:rsid w:val="00AA37F0"/>
    <w:rsid w:val="00AA3EC6"/>
    <w:rsid w:val="00AA4C62"/>
    <w:rsid w:val="00AA6848"/>
    <w:rsid w:val="00AA7469"/>
    <w:rsid w:val="00AA7F4F"/>
    <w:rsid w:val="00AB006E"/>
    <w:rsid w:val="00AB119F"/>
    <w:rsid w:val="00AB1542"/>
    <w:rsid w:val="00AB40A5"/>
    <w:rsid w:val="00AB62D9"/>
    <w:rsid w:val="00AB6C0A"/>
    <w:rsid w:val="00AB7141"/>
    <w:rsid w:val="00AC0CF6"/>
    <w:rsid w:val="00AC2DFA"/>
    <w:rsid w:val="00AC7822"/>
    <w:rsid w:val="00AD1279"/>
    <w:rsid w:val="00AD19B6"/>
    <w:rsid w:val="00AD2592"/>
    <w:rsid w:val="00AD3892"/>
    <w:rsid w:val="00AD4BC9"/>
    <w:rsid w:val="00AD4E35"/>
    <w:rsid w:val="00AD5622"/>
    <w:rsid w:val="00AD6427"/>
    <w:rsid w:val="00AD6C79"/>
    <w:rsid w:val="00AE1982"/>
    <w:rsid w:val="00AE2445"/>
    <w:rsid w:val="00AE6C17"/>
    <w:rsid w:val="00AE75AF"/>
    <w:rsid w:val="00AE7A14"/>
    <w:rsid w:val="00AF06BB"/>
    <w:rsid w:val="00AF0CAB"/>
    <w:rsid w:val="00AF1B75"/>
    <w:rsid w:val="00AF3FBA"/>
    <w:rsid w:val="00AF4544"/>
    <w:rsid w:val="00AF50B4"/>
    <w:rsid w:val="00AF566E"/>
    <w:rsid w:val="00AF56C4"/>
    <w:rsid w:val="00AF6E90"/>
    <w:rsid w:val="00B01F9F"/>
    <w:rsid w:val="00B0366F"/>
    <w:rsid w:val="00B05788"/>
    <w:rsid w:val="00B06565"/>
    <w:rsid w:val="00B076CD"/>
    <w:rsid w:val="00B11565"/>
    <w:rsid w:val="00B13182"/>
    <w:rsid w:val="00B13B74"/>
    <w:rsid w:val="00B14019"/>
    <w:rsid w:val="00B14D52"/>
    <w:rsid w:val="00B20EF8"/>
    <w:rsid w:val="00B24419"/>
    <w:rsid w:val="00B25240"/>
    <w:rsid w:val="00B25A8E"/>
    <w:rsid w:val="00B26654"/>
    <w:rsid w:val="00B26F0D"/>
    <w:rsid w:val="00B27441"/>
    <w:rsid w:val="00B314AA"/>
    <w:rsid w:val="00B31CBC"/>
    <w:rsid w:val="00B31D1C"/>
    <w:rsid w:val="00B32F9A"/>
    <w:rsid w:val="00B33905"/>
    <w:rsid w:val="00B34E42"/>
    <w:rsid w:val="00B36D32"/>
    <w:rsid w:val="00B407F3"/>
    <w:rsid w:val="00B40B57"/>
    <w:rsid w:val="00B44B2A"/>
    <w:rsid w:val="00B454C0"/>
    <w:rsid w:val="00B45D3B"/>
    <w:rsid w:val="00B467FC"/>
    <w:rsid w:val="00B46DBE"/>
    <w:rsid w:val="00B4745E"/>
    <w:rsid w:val="00B516E4"/>
    <w:rsid w:val="00B51CAE"/>
    <w:rsid w:val="00B521AB"/>
    <w:rsid w:val="00B5454B"/>
    <w:rsid w:val="00B54C4E"/>
    <w:rsid w:val="00B55B96"/>
    <w:rsid w:val="00B5784E"/>
    <w:rsid w:val="00B6513E"/>
    <w:rsid w:val="00B66B16"/>
    <w:rsid w:val="00B677DA"/>
    <w:rsid w:val="00B72204"/>
    <w:rsid w:val="00B7396E"/>
    <w:rsid w:val="00B75AC2"/>
    <w:rsid w:val="00B76417"/>
    <w:rsid w:val="00B7747C"/>
    <w:rsid w:val="00B810D0"/>
    <w:rsid w:val="00B82B4F"/>
    <w:rsid w:val="00B83B7B"/>
    <w:rsid w:val="00B843F9"/>
    <w:rsid w:val="00B854B4"/>
    <w:rsid w:val="00B8777B"/>
    <w:rsid w:val="00B87E1A"/>
    <w:rsid w:val="00B90520"/>
    <w:rsid w:val="00B93AF2"/>
    <w:rsid w:val="00B94D2A"/>
    <w:rsid w:val="00B97A98"/>
    <w:rsid w:val="00B97F8B"/>
    <w:rsid w:val="00BA044B"/>
    <w:rsid w:val="00BA1AD2"/>
    <w:rsid w:val="00BA2D53"/>
    <w:rsid w:val="00BB133A"/>
    <w:rsid w:val="00BB1341"/>
    <w:rsid w:val="00BB53D5"/>
    <w:rsid w:val="00BB5B38"/>
    <w:rsid w:val="00BB72DD"/>
    <w:rsid w:val="00BB78EF"/>
    <w:rsid w:val="00BC07E6"/>
    <w:rsid w:val="00BC1FF5"/>
    <w:rsid w:val="00BC3502"/>
    <w:rsid w:val="00BC4D76"/>
    <w:rsid w:val="00BC51F1"/>
    <w:rsid w:val="00BC5A34"/>
    <w:rsid w:val="00BC698A"/>
    <w:rsid w:val="00BD0352"/>
    <w:rsid w:val="00BD0EFC"/>
    <w:rsid w:val="00BD2348"/>
    <w:rsid w:val="00BD3093"/>
    <w:rsid w:val="00BD398E"/>
    <w:rsid w:val="00BD3ED3"/>
    <w:rsid w:val="00BD6010"/>
    <w:rsid w:val="00BE045C"/>
    <w:rsid w:val="00BE18D8"/>
    <w:rsid w:val="00BE59D9"/>
    <w:rsid w:val="00BE601F"/>
    <w:rsid w:val="00BF1B8A"/>
    <w:rsid w:val="00BF2D0D"/>
    <w:rsid w:val="00BF4453"/>
    <w:rsid w:val="00BF6B70"/>
    <w:rsid w:val="00BF72CA"/>
    <w:rsid w:val="00BF78C3"/>
    <w:rsid w:val="00C008AD"/>
    <w:rsid w:val="00C02650"/>
    <w:rsid w:val="00C028E9"/>
    <w:rsid w:val="00C05E96"/>
    <w:rsid w:val="00C060C2"/>
    <w:rsid w:val="00C0798E"/>
    <w:rsid w:val="00C15305"/>
    <w:rsid w:val="00C15B0C"/>
    <w:rsid w:val="00C167B3"/>
    <w:rsid w:val="00C1746C"/>
    <w:rsid w:val="00C177FF"/>
    <w:rsid w:val="00C218C7"/>
    <w:rsid w:val="00C23177"/>
    <w:rsid w:val="00C23251"/>
    <w:rsid w:val="00C23B75"/>
    <w:rsid w:val="00C23D60"/>
    <w:rsid w:val="00C25037"/>
    <w:rsid w:val="00C256F1"/>
    <w:rsid w:val="00C30C5C"/>
    <w:rsid w:val="00C363F5"/>
    <w:rsid w:val="00C40BC5"/>
    <w:rsid w:val="00C4168A"/>
    <w:rsid w:val="00C42B5E"/>
    <w:rsid w:val="00C43FCE"/>
    <w:rsid w:val="00C45AE5"/>
    <w:rsid w:val="00C46F4F"/>
    <w:rsid w:val="00C470E9"/>
    <w:rsid w:val="00C50A11"/>
    <w:rsid w:val="00C54065"/>
    <w:rsid w:val="00C54358"/>
    <w:rsid w:val="00C55882"/>
    <w:rsid w:val="00C55EFA"/>
    <w:rsid w:val="00C57E2E"/>
    <w:rsid w:val="00C617BC"/>
    <w:rsid w:val="00C63790"/>
    <w:rsid w:val="00C6455A"/>
    <w:rsid w:val="00C651D8"/>
    <w:rsid w:val="00C7014E"/>
    <w:rsid w:val="00C709F3"/>
    <w:rsid w:val="00C72226"/>
    <w:rsid w:val="00C72C73"/>
    <w:rsid w:val="00C745D1"/>
    <w:rsid w:val="00C75DAC"/>
    <w:rsid w:val="00C7647D"/>
    <w:rsid w:val="00C774B7"/>
    <w:rsid w:val="00C802EF"/>
    <w:rsid w:val="00C80897"/>
    <w:rsid w:val="00C87A37"/>
    <w:rsid w:val="00C87E28"/>
    <w:rsid w:val="00C90DAD"/>
    <w:rsid w:val="00C9202E"/>
    <w:rsid w:val="00C927AA"/>
    <w:rsid w:val="00C953F6"/>
    <w:rsid w:val="00C9599C"/>
    <w:rsid w:val="00C95EFD"/>
    <w:rsid w:val="00C96253"/>
    <w:rsid w:val="00C96731"/>
    <w:rsid w:val="00C96F60"/>
    <w:rsid w:val="00CA00B6"/>
    <w:rsid w:val="00CA4B90"/>
    <w:rsid w:val="00CA5CBC"/>
    <w:rsid w:val="00CA7573"/>
    <w:rsid w:val="00CB2181"/>
    <w:rsid w:val="00CB2524"/>
    <w:rsid w:val="00CB2C76"/>
    <w:rsid w:val="00CB3536"/>
    <w:rsid w:val="00CB40E0"/>
    <w:rsid w:val="00CB60D3"/>
    <w:rsid w:val="00CB6445"/>
    <w:rsid w:val="00CB7828"/>
    <w:rsid w:val="00CB7D28"/>
    <w:rsid w:val="00CC057F"/>
    <w:rsid w:val="00CC0B68"/>
    <w:rsid w:val="00CC32B6"/>
    <w:rsid w:val="00CC3ED4"/>
    <w:rsid w:val="00CC4289"/>
    <w:rsid w:val="00CC582C"/>
    <w:rsid w:val="00CC5D0F"/>
    <w:rsid w:val="00CC62E8"/>
    <w:rsid w:val="00CD099A"/>
    <w:rsid w:val="00CD1246"/>
    <w:rsid w:val="00CD6E6D"/>
    <w:rsid w:val="00CE0D50"/>
    <w:rsid w:val="00CE3545"/>
    <w:rsid w:val="00CE5479"/>
    <w:rsid w:val="00CE58EA"/>
    <w:rsid w:val="00CE70D2"/>
    <w:rsid w:val="00CE72C3"/>
    <w:rsid w:val="00CE7C62"/>
    <w:rsid w:val="00CF13BE"/>
    <w:rsid w:val="00CF2DB1"/>
    <w:rsid w:val="00CF3806"/>
    <w:rsid w:val="00CF3CCA"/>
    <w:rsid w:val="00CF4C1F"/>
    <w:rsid w:val="00CF6C0B"/>
    <w:rsid w:val="00CF6CCA"/>
    <w:rsid w:val="00CF6E6C"/>
    <w:rsid w:val="00CF773E"/>
    <w:rsid w:val="00CF7F8A"/>
    <w:rsid w:val="00CF7FFC"/>
    <w:rsid w:val="00D047F5"/>
    <w:rsid w:val="00D048DE"/>
    <w:rsid w:val="00D0788D"/>
    <w:rsid w:val="00D12251"/>
    <w:rsid w:val="00D129FD"/>
    <w:rsid w:val="00D131B4"/>
    <w:rsid w:val="00D13B1B"/>
    <w:rsid w:val="00D13DB6"/>
    <w:rsid w:val="00D16711"/>
    <w:rsid w:val="00D206C6"/>
    <w:rsid w:val="00D21122"/>
    <w:rsid w:val="00D276A4"/>
    <w:rsid w:val="00D3177B"/>
    <w:rsid w:val="00D33EF5"/>
    <w:rsid w:val="00D35271"/>
    <w:rsid w:val="00D3592E"/>
    <w:rsid w:val="00D3647B"/>
    <w:rsid w:val="00D36751"/>
    <w:rsid w:val="00D36B01"/>
    <w:rsid w:val="00D36B92"/>
    <w:rsid w:val="00D4015D"/>
    <w:rsid w:val="00D422FE"/>
    <w:rsid w:val="00D42DDD"/>
    <w:rsid w:val="00D44275"/>
    <w:rsid w:val="00D44840"/>
    <w:rsid w:val="00D45597"/>
    <w:rsid w:val="00D45A42"/>
    <w:rsid w:val="00D45ABF"/>
    <w:rsid w:val="00D45D5A"/>
    <w:rsid w:val="00D4653B"/>
    <w:rsid w:val="00D46B9A"/>
    <w:rsid w:val="00D47128"/>
    <w:rsid w:val="00D4775E"/>
    <w:rsid w:val="00D50F27"/>
    <w:rsid w:val="00D51872"/>
    <w:rsid w:val="00D51E2C"/>
    <w:rsid w:val="00D52173"/>
    <w:rsid w:val="00D5231B"/>
    <w:rsid w:val="00D524F7"/>
    <w:rsid w:val="00D5552D"/>
    <w:rsid w:val="00D55B46"/>
    <w:rsid w:val="00D5612D"/>
    <w:rsid w:val="00D60037"/>
    <w:rsid w:val="00D60D13"/>
    <w:rsid w:val="00D64EFE"/>
    <w:rsid w:val="00D702BB"/>
    <w:rsid w:val="00D706D2"/>
    <w:rsid w:val="00D708A1"/>
    <w:rsid w:val="00D742F4"/>
    <w:rsid w:val="00D748A3"/>
    <w:rsid w:val="00D74FAB"/>
    <w:rsid w:val="00D766F5"/>
    <w:rsid w:val="00D76D88"/>
    <w:rsid w:val="00D8284A"/>
    <w:rsid w:val="00D834AD"/>
    <w:rsid w:val="00D83EB1"/>
    <w:rsid w:val="00D843C4"/>
    <w:rsid w:val="00D869CF"/>
    <w:rsid w:val="00D86E61"/>
    <w:rsid w:val="00D8717F"/>
    <w:rsid w:val="00D872E5"/>
    <w:rsid w:val="00D879A9"/>
    <w:rsid w:val="00D910A4"/>
    <w:rsid w:val="00D91486"/>
    <w:rsid w:val="00D92BA4"/>
    <w:rsid w:val="00D9627A"/>
    <w:rsid w:val="00DA1CB9"/>
    <w:rsid w:val="00DA6FFA"/>
    <w:rsid w:val="00DA7483"/>
    <w:rsid w:val="00DB4DFC"/>
    <w:rsid w:val="00DB51A0"/>
    <w:rsid w:val="00DB5D78"/>
    <w:rsid w:val="00DC63E1"/>
    <w:rsid w:val="00DC7B4F"/>
    <w:rsid w:val="00DD3932"/>
    <w:rsid w:val="00DD3E00"/>
    <w:rsid w:val="00DD51E8"/>
    <w:rsid w:val="00DE022A"/>
    <w:rsid w:val="00DE1D50"/>
    <w:rsid w:val="00DE2045"/>
    <w:rsid w:val="00DE3E29"/>
    <w:rsid w:val="00DE4548"/>
    <w:rsid w:val="00DE5DD7"/>
    <w:rsid w:val="00DE635B"/>
    <w:rsid w:val="00DE69CC"/>
    <w:rsid w:val="00DE768F"/>
    <w:rsid w:val="00DF0A09"/>
    <w:rsid w:val="00DF1A12"/>
    <w:rsid w:val="00DF24E4"/>
    <w:rsid w:val="00DF3340"/>
    <w:rsid w:val="00DF3EFB"/>
    <w:rsid w:val="00DF4F63"/>
    <w:rsid w:val="00DF58BF"/>
    <w:rsid w:val="00DF6184"/>
    <w:rsid w:val="00E0285D"/>
    <w:rsid w:val="00E02DCB"/>
    <w:rsid w:val="00E05BE9"/>
    <w:rsid w:val="00E06DA6"/>
    <w:rsid w:val="00E13270"/>
    <w:rsid w:val="00E14D0F"/>
    <w:rsid w:val="00E14DB6"/>
    <w:rsid w:val="00E16E03"/>
    <w:rsid w:val="00E17142"/>
    <w:rsid w:val="00E20650"/>
    <w:rsid w:val="00E21DDA"/>
    <w:rsid w:val="00E220A9"/>
    <w:rsid w:val="00E226BE"/>
    <w:rsid w:val="00E2272F"/>
    <w:rsid w:val="00E22AB3"/>
    <w:rsid w:val="00E240A1"/>
    <w:rsid w:val="00E25805"/>
    <w:rsid w:val="00E3000C"/>
    <w:rsid w:val="00E310C5"/>
    <w:rsid w:val="00E31163"/>
    <w:rsid w:val="00E317DA"/>
    <w:rsid w:val="00E31917"/>
    <w:rsid w:val="00E32C42"/>
    <w:rsid w:val="00E33200"/>
    <w:rsid w:val="00E33A99"/>
    <w:rsid w:val="00E35771"/>
    <w:rsid w:val="00E36453"/>
    <w:rsid w:val="00E37070"/>
    <w:rsid w:val="00E37ED9"/>
    <w:rsid w:val="00E41127"/>
    <w:rsid w:val="00E4290D"/>
    <w:rsid w:val="00E450D1"/>
    <w:rsid w:val="00E4747C"/>
    <w:rsid w:val="00E47A78"/>
    <w:rsid w:val="00E5153B"/>
    <w:rsid w:val="00E527CC"/>
    <w:rsid w:val="00E54091"/>
    <w:rsid w:val="00E540F6"/>
    <w:rsid w:val="00E54A35"/>
    <w:rsid w:val="00E56145"/>
    <w:rsid w:val="00E56C92"/>
    <w:rsid w:val="00E60560"/>
    <w:rsid w:val="00E60D09"/>
    <w:rsid w:val="00E61207"/>
    <w:rsid w:val="00E6243E"/>
    <w:rsid w:val="00E62FBA"/>
    <w:rsid w:val="00E650A6"/>
    <w:rsid w:val="00E65671"/>
    <w:rsid w:val="00E66024"/>
    <w:rsid w:val="00E66D21"/>
    <w:rsid w:val="00E66D7C"/>
    <w:rsid w:val="00E67B50"/>
    <w:rsid w:val="00E722AF"/>
    <w:rsid w:val="00E73524"/>
    <w:rsid w:val="00E8376C"/>
    <w:rsid w:val="00E8382F"/>
    <w:rsid w:val="00E8395D"/>
    <w:rsid w:val="00E84C0E"/>
    <w:rsid w:val="00E85F5D"/>
    <w:rsid w:val="00E87A7F"/>
    <w:rsid w:val="00E90CCB"/>
    <w:rsid w:val="00E9156D"/>
    <w:rsid w:val="00E9171B"/>
    <w:rsid w:val="00E93349"/>
    <w:rsid w:val="00E93B18"/>
    <w:rsid w:val="00E94EE1"/>
    <w:rsid w:val="00E9500D"/>
    <w:rsid w:val="00E95767"/>
    <w:rsid w:val="00EA1496"/>
    <w:rsid w:val="00EA24D3"/>
    <w:rsid w:val="00EA4628"/>
    <w:rsid w:val="00EA67DA"/>
    <w:rsid w:val="00EB2A2C"/>
    <w:rsid w:val="00EB3DE3"/>
    <w:rsid w:val="00EB5BDB"/>
    <w:rsid w:val="00EB6C0F"/>
    <w:rsid w:val="00EB76B7"/>
    <w:rsid w:val="00EB79E4"/>
    <w:rsid w:val="00EC107A"/>
    <w:rsid w:val="00EC149F"/>
    <w:rsid w:val="00EC52AC"/>
    <w:rsid w:val="00EC70D2"/>
    <w:rsid w:val="00EC73F4"/>
    <w:rsid w:val="00ED11E0"/>
    <w:rsid w:val="00ED3089"/>
    <w:rsid w:val="00ED61CA"/>
    <w:rsid w:val="00ED6A51"/>
    <w:rsid w:val="00EE0033"/>
    <w:rsid w:val="00EE0DC1"/>
    <w:rsid w:val="00EE3F05"/>
    <w:rsid w:val="00EE6C7E"/>
    <w:rsid w:val="00EE741E"/>
    <w:rsid w:val="00EF0448"/>
    <w:rsid w:val="00EF1F26"/>
    <w:rsid w:val="00EF1F56"/>
    <w:rsid w:val="00EF2084"/>
    <w:rsid w:val="00EF3D0E"/>
    <w:rsid w:val="00EF451E"/>
    <w:rsid w:val="00EF5C06"/>
    <w:rsid w:val="00F01047"/>
    <w:rsid w:val="00F04BA1"/>
    <w:rsid w:val="00F04F8F"/>
    <w:rsid w:val="00F119C6"/>
    <w:rsid w:val="00F158F5"/>
    <w:rsid w:val="00F17088"/>
    <w:rsid w:val="00F20667"/>
    <w:rsid w:val="00F215A8"/>
    <w:rsid w:val="00F22BF6"/>
    <w:rsid w:val="00F25172"/>
    <w:rsid w:val="00F27F54"/>
    <w:rsid w:val="00F30816"/>
    <w:rsid w:val="00F30D87"/>
    <w:rsid w:val="00F376D1"/>
    <w:rsid w:val="00F42AAE"/>
    <w:rsid w:val="00F42C0E"/>
    <w:rsid w:val="00F4305E"/>
    <w:rsid w:val="00F442E3"/>
    <w:rsid w:val="00F45054"/>
    <w:rsid w:val="00F452E7"/>
    <w:rsid w:val="00F511CC"/>
    <w:rsid w:val="00F51C81"/>
    <w:rsid w:val="00F51E01"/>
    <w:rsid w:val="00F5252B"/>
    <w:rsid w:val="00F528D6"/>
    <w:rsid w:val="00F53E43"/>
    <w:rsid w:val="00F544B8"/>
    <w:rsid w:val="00F5483E"/>
    <w:rsid w:val="00F57D9E"/>
    <w:rsid w:val="00F64302"/>
    <w:rsid w:val="00F665B9"/>
    <w:rsid w:val="00F70D9F"/>
    <w:rsid w:val="00F7438D"/>
    <w:rsid w:val="00F75ADC"/>
    <w:rsid w:val="00F770AB"/>
    <w:rsid w:val="00F8060C"/>
    <w:rsid w:val="00F80D7D"/>
    <w:rsid w:val="00F812C8"/>
    <w:rsid w:val="00F816AE"/>
    <w:rsid w:val="00F82BD0"/>
    <w:rsid w:val="00F83220"/>
    <w:rsid w:val="00F86AA7"/>
    <w:rsid w:val="00F90FF0"/>
    <w:rsid w:val="00F914C3"/>
    <w:rsid w:val="00F92112"/>
    <w:rsid w:val="00F92596"/>
    <w:rsid w:val="00F92A38"/>
    <w:rsid w:val="00F92DA1"/>
    <w:rsid w:val="00F946A1"/>
    <w:rsid w:val="00F9484F"/>
    <w:rsid w:val="00F95155"/>
    <w:rsid w:val="00F95EE7"/>
    <w:rsid w:val="00F96FAE"/>
    <w:rsid w:val="00F97531"/>
    <w:rsid w:val="00FA4747"/>
    <w:rsid w:val="00FA622C"/>
    <w:rsid w:val="00FA6B9A"/>
    <w:rsid w:val="00FB1AEE"/>
    <w:rsid w:val="00FB298B"/>
    <w:rsid w:val="00FB2F6C"/>
    <w:rsid w:val="00FB4D02"/>
    <w:rsid w:val="00FB5332"/>
    <w:rsid w:val="00FB5F3C"/>
    <w:rsid w:val="00FB6566"/>
    <w:rsid w:val="00FB792A"/>
    <w:rsid w:val="00FC19EB"/>
    <w:rsid w:val="00FC1ECA"/>
    <w:rsid w:val="00FC1FB6"/>
    <w:rsid w:val="00FC33D1"/>
    <w:rsid w:val="00FC6242"/>
    <w:rsid w:val="00FD1DC9"/>
    <w:rsid w:val="00FD23AC"/>
    <w:rsid w:val="00FD338C"/>
    <w:rsid w:val="00FD456D"/>
    <w:rsid w:val="00FD4A6D"/>
    <w:rsid w:val="00FE05B1"/>
    <w:rsid w:val="00FE204D"/>
    <w:rsid w:val="00FE266D"/>
    <w:rsid w:val="00FE26A6"/>
    <w:rsid w:val="00FE2DE9"/>
    <w:rsid w:val="00FE2F26"/>
    <w:rsid w:val="00FE508A"/>
    <w:rsid w:val="00FE565D"/>
    <w:rsid w:val="00FE687E"/>
    <w:rsid w:val="00FF05F7"/>
    <w:rsid w:val="00FF07C7"/>
    <w:rsid w:val="00FF0CDF"/>
    <w:rsid w:val="00FF4BA3"/>
    <w:rsid w:val="00FF4D08"/>
    <w:rsid w:val="00FF5FFD"/>
    <w:rsid w:val="00FF6721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B09FEBE"/>
  <w15:docId w15:val="{5901B5AC-4C95-4DC1-A9E6-D9CEB332F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4">
    <w:lsdException w:name="Normal" w:locked="1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iPriority="99" w:unhideWhenUsed="1"/>
    <w:lsdException w:name="annotation text" w:locked="1" w:semiHidden="1" w:uiPriority="99" w:unhideWhenUsed="1"/>
    <w:lsdException w:name="header" w:locked="1" w:semiHidden="1" w:uiPriority="99" w:unhideWhenUsed="1"/>
    <w:lsdException w:name="footer" w:locked="1" w:semiHidden="1" w:uiPriority="99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iPriority="99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iPriority="99" w:unhideWhenUsed="1"/>
    <w:lsdException w:name="annotation reference" w:locked="1" w:semiHidden="1" w:uiPriority="99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/>
    <w:lsdException w:name="List Number" w:locked="1" w:semiHidden="1" w:unhideWhenUsed="1"/>
    <w:lsdException w:name="List 2" w:locked="1" w:semiHidden="1" w:unhideWhenUsed="1"/>
    <w:lsdException w:name="List 3" w:locked="1"/>
    <w:lsdException w:name="List 4" w:lock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/>
    <w:lsdException w:name="Subtitle" w:locked="1" w:uiPriority="11" w:qFormat="1"/>
    <w:lsdException w:name="Salutation" w:locked="1"/>
    <w:lsdException w:name="Date" w:lock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99" w:unhideWhenUsed="1"/>
    <w:lsdException w:name="FollowedHyperlink" w:locked="1" w:semiHidden="1" w:uiPriority="99" w:unhideWhenUsed="1"/>
    <w:lsdException w:name="Strong" w:locked="1" w:uiPriority="22" w:qFormat="1"/>
    <w:lsdException w:name="Emphasis" w:locked="1" w:uiPriority="20" w:qFormat="1"/>
    <w:lsdException w:name="Document Map" w:locked="1" w:semiHidden="1" w:uiPriority="99" w:unhideWhenUsed="1"/>
    <w:lsdException w:name="Plain Text" w:locked="1" w:semiHidden="1" w:uiPriority="99" w:unhideWhenUsed="1" w:qFormat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iPriority="99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iPriority="99" w:unhideWhenUsed="1"/>
    <w:lsdException w:name="No List" w:locked="1" w:semiHidden="1" w:uiPriority="99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iPriority="99" w:unhideWhenUsed="1"/>
    <w:lsdException w:name="Table Grid" w:locked="1" w:uiPriority="59"/>
    <w:lsdException w:name="Table Theme" w:locked="1" w:semiHidden="1" w:unhideWhenUsed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044028"/>
    <w:pPr>
      <w:spacing w:line="480" w:lineRule="auto"/>
    </w:pPr>
    <w:rPr>
      <w:rFonts w:eastAsia="ヒラギノ角ゴ Pro W3"/>
      <w:color w:val="000000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617EB7"/>
    <w:pPr>
      <w:keepNext/>
      <w:keepLines/>
      <w:numPr>
        <w:numId w:val="1"/>
      </w:numPr>
      <w:spacing w:before="240" w:line="360" w:lineRule="auto"/>
      <w:jc w:val="both"/>
      <w:outlineLvl w:val="0"/>
    </w:pPr>
    <w:rPr>
      <w:rFonts w:ascii="Arial" w:eastAsiaTheme="majorEastAsia" w:hAnsi="Arial" w:cstheme="majorBidi"/>
      <w:b/>
      <w:bCs/>
      <w:color w:val="auto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locked/>
    <w:rsid w:val="00617EB7"/>
    <w:pPr>
      <w:keepNext/>
      <w:keepLines/>
      <w:numPr>
        <w:ilvl w:val="1"/>
        <w:numId w:val="1"/>
      </w:numPr>
      <w:spacing w:before="360" w:line="360" w:lineRule="auto"/>
      <w:jc w:val="both"/>
      <w:outlineLvl w:val="1"/>
    </w:pPr>
    <w:rPr>
      <w:rFonts w:ascii="Arial" w:eastAsiaTheme="majorEastAsia" w:hAnsi="Arial" w:cstheme="majorBidi"/>
      <w:b/>
      <w:bCs/>
      <w:color w:val="auto"/>
      <w:sz w:val="26"/>
      <w:szCs w:val="26"/>
      <w:lang w:val="en-GB"/>
    </w:rPr>
  </w:style>
  <w:style w:type="paragraph" w:styleId="Heading3">
    <w:name w:val="heading 3"/>
    <w:aliases w:val="Char"/>
    <w:basedOn w:val="Normal"/>
    <w:next w:val="Normal"/>
    <w:link w:val="Heading3Char"/>
    <w:uiPriority w:val="9"/>
    <w:unhideWhenUsed/>
    <w:qFormat/>
    <w:locked/>
    <w:rsid w:val="00617EB7"/>
    <w:pPr>
      <w:keepNext/>
      <w:keepLines/>
      <w:numPr>
        <w:ilvl w:val="2"/>
        <w:numId w:val="1"/>
      </w:numPr>
      <w:spacing w:before="200" w:line="360" w:lineRule="auto"/>
      <w:jc w:val="both"/>
      <w:outlineLvl w:val="2"/>
    </w:pPr>
    <w:rPr>
      <w:rFonts w:ascii="Arial" w:eastAsiaTheme="majorEastAsia" w:hAnsi="Arial" w:cstheme="majorBidi"/>
      <w:b/>
      <w:bCs/>
      <w:color w:val="auto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locked/>
    <w:rsid w:val="00617EB7"/>
    <w:pPr>
      <w:keepNext/>
      <w:keepLines/>
      <w:numPr>
        <w:ilvl w:val="3"/>
        <w:numId w:val="1"/>
      </w:numPr>
      <w:spacing w:before="200" w:line="360" w:lineRule="auto"/>
      <w:ind w:left="0" w:firstLine="0"/>
      <w:outlineLvl w:val="3"/>
    </w:pPr>
    <w:rPr>
      <w:rFonts w:ascii="Arial" w:eastAsiaTheme="majorEastAsia" w:hAnsi="Arial" w:cstheme="majorBidi"/>
      <w:b/>
      <w:bCs/>
      <w:i/>
      <w:iCs/>
      <w:color w:val="auto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locked/>
    <w:rsid w:val="00617EB7"/>
    <w:pPr>
      <w:keepNext/>
      <w:keepLines/>
      <w:numPr>
        <w:ilvl w:val="4"/>
        <w:numId w:val="1"/>
      </w:numPr>
      <w:spacing w:before="200" w:line="360" w:lineRule="auto"/>
      <w:jc w:val="both"/>
      <w:outlineLvl w:val="4"/>
    </w:pPr>
    <w:rPr>
      <w:rFonts w:ascii="Arial" w:eastAsiaTheme="majorEastAsia" w:hAnsi="Arial" w:cstheme="majorBidi"/>
      <w:color w:val="243F60" w:themeColor="accent1" w:themeShade="7F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locked/>
    <w:rsid w:val="00617EB7"/>
    <w:pPr>
      <w:keepNext/>
      <w:keepLines/>
      <w:numPr>
        <w:ilvl w:val="5"/>
        <w:numId w:val="1"/>
      </w:numPr>
      <w:spacing w:before="200" w:line="360" w:lineRule="auto"/>
      <w:jc w:val="both"/>
      <w:outlineLvl w:val="5"/>
    </w:pPr>
    <w:rPr>
      <w:rFonts w:ascii="Arial" w:eastAsiaTheme="majorEastAsia" w:hAnsi="Arial" w:cstheme="majorBidi"/>
      <w:i/>
      <w:iCs/>
      <w:color w:val="243F60" w:themeColor="accent1" w:themeShade="7F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617EB7"/>
    <w:pPr>
      <w:keepNext/>
      <w:keepLines/>
      <w:numPr>
        <w:ilvl w:val="6"/>
        <w:numId w:val="1"/>
      </w:numPr>
      <w:spacing w:before="200" w:line="360" w:lineRule="auto"/>
      <w:jc w:val="both"/>
      <w:outlineLvl w:val="6"/>
    </w:pPr>
    <w:rPr>
      <w:rFonts w:ascii="Arial" w:eastAsiaTheme="majorEastAsia" w:hAnsi="Arial" w:cstheme="majorBidi"/>
      <w:i/>
      <w:iCs/>
      <w:color w:val="404040" w:themeColor="text1" w:themeTint="BF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locked/>
    <w:rsid w:val="00617EB7"/>
    <w:pPr>
      <w:keepNext/>
      <w:keepLines/>
      <w:numPr>
        <w:ilvl w:val="7"/>
        <w:numId w:val="1"/>
      </w:numPr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locked/>
    <w:rsid w:val="00617EB7"/>
    <w:pPr>
      <w:keepNext/>
      <w:keepLines/>
      <w:numPr>
        <w:ilvl w:val="8"/>
        <w:numId w:val="1"/>
      </w:numPr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E6243E"/>
    <w:rPr>
      <w:rFonts w:eastAsia="ヒラギノ角ゴ Pro W3"/>
      <w:color w:val="000000"/>
    </w:rPr>
  </w:style>
  <w:style w:type="paragraph" w:customStyle="1" w:styleId="Heading11">
    <w:name w:val="Heading 11"/>
    <w:next w:val="Normal"/>
    <w:autoRedefine/>
    <w:rsid w:val="00761828"/>
    <w:pPr>
      <w:keepNext/>
      <w:spacing w:after="160" w:line="259" w:lineRule="auto"/>
    </w:pPr>
    <w:rPr>
      <w:rFonts w:asciiTheme="minorHAnsi" w:eastAsia="ヒラギノ角ゴ Pro W3" w:hAnsiTheme="minorHAnsi"/>
      <w:b/>
      <w:color w:val="000000"/>
      <w:sz w:val="28"/>
      <w:szCs w:val="28"/>
      <w:lang w:val="en-US"/>
    </w:rPr>
  </w:style>
  <w:style w:type="character" w:customStyle="1" w:styleId="Hyperlink1">
    <w:name w:val="Hyperlink1"/>
    <w:rsid w:val="00E6243E"/>
    <w:rPr>
      <w:color w:val="0000FE"/>
      <w:sz w:val="20"/>
      <w:u w:val="single"/>
    </w:rPr>
  </w:style>
  <w:style w:type="paragraph" w:customStyle="1" w:styleId="CommentText1">
    <w:name w:val="Comment Text1"/>
    <w:rsid w:val="00E6243E"/>
    <w:pPr>
      <w:spacing w:line="480" w:lineRule="auto"/>
    </w:pPr>
    <w:rPr>
      <w:rFonts w:eastAsia="ヒラギノ角ゴ Pro W3"/>
      <w:color w:val="000000"/>
      <w:lang w:val="en-US"/>
    </w:rPr>
  </w:style>
  <w:style w:type="paragraph" w:customStyle="1" w:styleId="Heading21">
    <w:name w:val="Heading 21"/>
    <w:next w:val="Normal"/>
    <w:rsid w:val="00E6243E"/>
    <w:pPr>
      <w:keepNext/>
      <w:spacing w:before="240" w:after="60"/>
      <w:outlineLvl w:val="1"/>
    </w:pPr>
    <w:rPr>
      <w:rFonts w:ascii="Arial" w:eastAsia="ヒラギノ角ゴ Pro W3" w:hAnsi="Arial"/>
      <w:b/>
      <w:color w:val="000000"/>
      <w:sz w:val="22"/>
      <w:lang w:val="en-US"/>
    </w:rPr>
  </w:style>
  <w:style w:type="character" w:customStyle="1" w:styleId="FootnoteReference1">
    <w:name w:val="Footnote Reference1"/>
    <w:rsid w:val="00E6243E"/>
    <w:rPr>
      <w:color w:val="000000"/>
      <w:sz w:val="20"/>
      <w:vertAlign w:val="superscript"/>
    </w:rPr>
  </w:style>
  <w:style w:type="paragraph" w:customStyle="1" w:styleId="FootnoteText1">
    <w:name w:val="Footnote Text1"/>
    <w:rsid w:val="00E6243E"/>
    <w:rPr>
      <w:rFonts w:eastAsia="ヒラギノ角ゴ Pro W3"/>
      <w:color w:val="000000"/>
      <w:lang w:val="en-US"/>
    </w:rPr>
  </w:style>
  <w:style w:type="paragraph" w:customStyle="1" w:styleId="Body">
    <w:name w:val="Body"/>
    <w:rsid w:val="00E6243E"/>
    <w:rPr>
      <w:rFonts w:ascii="Helvetica" w:eastAsia="ヒラギノ角ゴ Pro W3" w:hAnsi="Helvetica"/>
      <w:color w:val="000000"/>
      <w:sz w:val="24"/>
      <w:lang w:val="en-US"/>
    </w:rPr>
  </w:style>
  <w:style w:type="paragraph" w:customStyle="1" w:styleId="Caption1">
    <w:name w:val="Caption1"/>
    <w:next w:val="Normal"/>
    <w:rsid w:val="00E6243E"/>
    <w:pPr>
      <w:spacing w:before="120" w:after="60"/>
    </w:pPr>
    <w:rPr>
      <w:rFonts w:ascii="Verdana" w:eastAsia="ヒラギノ角ゴ Pro W3" w:hAnsi="Verdana"/>
      <w:b/>
      <w:color w:val="000000"/>
    </w:rPr>
  </w:style>
  <w:style w:type="paragraph" w:customStyle="1" w:styleId="Footer1">
    <w:name w:val="Footer1"/>
    <w:rsid w:val="00E6243E"/>
    <w:pPr>
      <w:tabs>
        <w:tab w:val="center" w:pos="4153"/>
        <w:tab w:val="right" w:pos="8306"/>
      </w:tabs>
      <w:spacing w:line="480" w:lineRule="auto"/>
    </w:pPr>
    <w:rPr>
      <w:rFonts w:eastAsia="ヒラギノ角ゴ Pro W3"/>
      <w:color w:val="000000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locked/>
    <w:rsid w:val="008359B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59B7"/>
    <w:rPr>
      <w:rFonts w:ascii="Tahoma" w:eastAsia="ヒラギノ角ゴ Pro W3" w:hAnsi="Tahoma" w:cs="Tahoma"/>
      <w:color w:val="000000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locked/>
    <w:rsid w:val="002D6654"/>
    <w:rPr>
      <w:sz w:val="16"/>
      <w:szCs w:val="16"/>
    </w:rPr>
  </w:style>
  <w:style w:type="paragraph" w:styleId="CommentText">
    <w:name w:val="annotation text"/>
    <w:aliases w:val="Char Char2"/>
    <w:basedOn w:val="Normal"/>
    <w:link w:val="CommentTextChar"/>
    <w:uiPriority w:val="99"/>
    <w:locked/>
    <w:rsid w:val="002D6654"/>
    <w:rPr>
      <w:sz w:val="20"/>
      <w:szCs w:val="20"/>
    </w:rPr>
  </w:style>
  <w:style w:type="character" w:customStyle="1" w:styleId="CommentTextChar">
    <w:name w:val="Comment Text Char"/>
    <w:aliases w:val="Char Char2 Char"/>
    <w:basedOn w:val="DefaultParagraphFont"/>
    <w:link w:val="CommentText"/>
    <w:uiPriority w:val="99"/>
    <w:rsid w:val="002D6654"/>
    <w:rPr>
      <w:rFonts w:eastAsia="ヒラギノ角ゴ Pro W3"/>
      <w:color w:val="00000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locked/>
    <w:rsid w:val="002D6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D6654"/>
    <w:rPr>
      <w:rFonts w:eastAsia="ヒラギノ角ゴ Pro W3"/>
      <w:b/>
      <w:bCs/>
      <w:color w:val="000000"/>
      <w:lang w:val="en-US" w:eastAsia="en-US"/>
    </w:rPr>
  </w:style>
  <w:style w:type="character" w:styleId="Hyperlink">
    <w:name w:val="Hyperlink"/>
    <w:basedOn w:val="DefaultParagraphFont"/>
    <w:uiPriority w:val="99"/>
    <w:locked/>
    <w:rsid w:val="002D665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locked/>
    <w:rsid w:val="00681528"/>
    <w:pPr>
      <w:spacing w:before="100" w:beforeAutospacing="1" w:after="100" w:afterAutospacing="1" w:line="240" w:lineRule="auto"/>
    </w:pPr>
    <w:rPr>
      <w:rFonts w:eastAsiaTheme="minorEastAsia"/>
      <w:color w:val="auto"/>
    </w:rPr>
  </w:style>
  <w:style w:type="paragraph" w:styleId="Header">
    <w:name w:val="header"/>
    <w:basedOn w:val="Normal"/>
    <w:link w:val="HeaderChar"/>
    <w:uiPriority w:val="99"/>
    <w:locked/>
    <w:rsid w:val="001F5E5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E5D"/>
    <w:rPr>
      <w:rFonts w:eastAsia="ヒラギノ角ゴ Pro W3"/>
      <w:color w:val="000000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locked/>
    <w:rsid w:val="001F5E5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E5D"/>
    <w:rPr>
      <w:rFonts w:eastAsia="ヒラギノ角ゴ Pro W3"/>
      <w:color w:val="000000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41372F"/>
    <w:rPr>
      <w:rFonts w:eastAsia="ヒラギノ角ゴ Pro W3"/>
      <w:color w:val="000000"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locked/>
    <w:rsid w:val="00F158F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158F5"/>
    <w:rPr>
      <w:rFonts w:eastAsia="ヒラギノ角ゴ Pro W3"/>
      <w:color w:val="000000"/>
      <w:lang w:val="en-US" w:eastAsia="en-US"/>
    </w:rPr>
  </w:style>
  <w:style w:type="character" w:styleId="EndnoteReference">
    <w:name w:val="endnote reference"/>
    <w:basedOn w:val="DefaultParagraphFont"/>
    <w:locked/>
    <w:rsid w:val="00F158F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locked/>
    <w:rsid w:val="0047457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74574"/>
    <w:rPr>
      <w:rFonts w:eastAsia="ヒラギノ角ゴ Pro W3"/>
      <w:color w:val="000000"/>
      <w:lang w:val="en-US" w:eastAsia="en-US"/>
    </w:rPr>
  </w:style>
  <w:style w:type="character" w:styleId="FootnoteReference">
    <w:name w:val="footnote reference"/>
    <w:basedOn w:val="DefaultParagraphFont"/>
    <w:uiPriority w:val="99"/>
    <w:locked/>
    <w:rsid w:val="00474574"/>
    <w:rPr>
      <w:vertAlign w:val="superscript"/>
    </w:rPr>
  </w:style>
  <w:style w:type="character" w:customStyle="1" w:styleId="doi1">
    <w:name w:val="doi1"/>
    <w:basedOn w:val="DefaultParagraphFont"/>
    <w:rsid w:val="00934BD9"/>
  </w:style>
  <w:style w:type="character" w:customStyle="1" w:styleId="Heading1Char">
    <w:name w:val="Heading 1 Char"/>
    <w:basedOn w:val="DefaultParagraphFont"/>
    <w:link w:val="Heading1"/>
    <w:uiPriority w:val="9"/>
    <w:rsid w:val="00617EB7"/>
    <w:rPr>
      <w:rFonts w:ascii="Arial" w:eastAsiaTheme="majorEastAsia" w:hAnsi="Arial" w:cstheme="majorBidi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17EB7"/>
    <w:rPr>
      <w:rFonts w:ascii="Arial" w:eastAsiaTheme="majorEastAsia" w:hAnsi="Arial" w:cstheme="majorBidi"/>
      <w:b/>
      <w:bCs/>
      <w:sz w:val="26"/>
      <w:szCs w:val="26"/>
      <w:lang w:eastAsia="en-US"/>
    </w:rPr>
  </w:style>
  <w:style w:type="character" w:customStyle="1" w:styleId="Heading3Char">
    <w:name w:val="Heading 3 Char"/>
    <w:aliases w:val="Char Char"/>
    <w:basedOn w:val="DefaultParagraphFont"/>
    <w:link w:val="Heading3"/>
    <w:uiPriority w:val="9"/>
    <w:rsid w:val="00617EB7"/>
    <w:rPr>
      <w:rFonts w:ascii="Arial" w:eastAsiaTheme="majorEastAsia" w:hAnsi="Arial" w:cstheme="majorBidi"/>
      <w:b/>
      <w:bCs/>
      <w:sz w:val="24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17EB7"/>
    <w:rPr>
      <w:rFonts w:ascii="Arial" w:eastAsiaTheme="majorEastAsia" w:hAnsi="Arial" w:cstheme="majorBidi"/>
      <w:b/>
      <w:bCs/>
      <w:i/>
      <w:iCs/>
      <w:sz w:val="24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617EB7"/>
    <w:rPr>
      <w:rFonts w:ascii="Arial" w:eastAsiaTheme="majorEastAsia" w:hAnsi="Arial" w:cstheme="majorBidi"/>
      <w:color w:val="243F60" w:themeColor="accent1" w:themeShade="7F"/>
      <w:sz w:val="24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617EB7"/>
    <w:rPr>
      <w:rFonts w:ascii="Arial" w:eastAsiaTheme="majorEastAsia" w:hAnsi="Arial" w:cstheme="majorBidi"/>
      <w:i/>
      <w:iCs/>
      <w:color w:val="243F60" w:themeColor="accent1" w:themeShade="7F"/>
      <w:sz w:val="24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EB7"/>
    <w:rPr>
      <w:rFonts w:ascii="Arial" w:eastAsiaTheme="majorEastAsia" w:hAnsi="Arial" w:cstheme="majorBidi"/>
      <w:i/>
      <w:iCs/>
      <w:color w:val="404040" w:themeColor="text1" w:themeTint="BF"/>
      <w:sz w:val="24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EB7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EB7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NoSpacing">
    <w:name w:val="No Spacing"/>
    <w:link w:val="NoSpacingChar"/>
    <w:qFormat/>
    <w:rsid w:val="00617EB7"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rsid w:val="00617EB7"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7EB7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617EB7"/>
    <w:pPr>
      <w:spacing w:before="120" w:line="360" w:lineRule="auto"/>
      <w:jc w:val="both"/>
    </w:pPr>
    <w:rPr>
      <w:rFonts w:ascii="Arial" w:eastAsiaTheme="minorHAnsi" w:hAnsi="Arial" w:cstheme="minorBidi"/>
      <w:b/>
      <w:caps/>
      <w:color w:val="auto"/>
      <w:szCs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617EB7"/>
    <w:pPr>
      <w:tabs>
        <w:tab w:val="right" w:leader="dot" w:pos="9016"/>
      </w:tabs>
      <w:spacing w:line="360" w:lineRule="auto"/>
      <w:ind w:left="220"/>
      <w:jc w:val="both"/>
    </w:pPr>
    <w:rPr>
      <w:rFonts w:ascii="Arial" w:eastAsiaTheme="minorHAnsi" w:hAnsi="Arial" w:cstheme="minorBidi"/>
      <w:smallCaps/>
      <w:color w:val="auto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617EB7"/>
    <w:pPr>
      <w:tabs>
        <w:tab w:val="left" w:pos="1320"/>
        <w:tab w:val="right" w:leader="dot" w:pos="9016"/>
      </w:tabs>
      <w:spacing w:line="360" w:lineRule="auto"/>
      <w:ind w:left="440"/>
      <w:jc w:val="both"/>
    </w:pPr>
    <w:rPr>
      <w:rFonts w:ascii="Arial" w:eastAsiaTheme="minorHAnsi" w:hAnsi="Arial" w:cstheme="minorBidi"/>
      <w:i/>
      <w:color w:val="auto"/>
      <w:szCs w:val="22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617EB7"/>
    <w:pPr>
      <w:spacing w:line="360" w:lineRule="auto"/>
      <w:ind w:left="660"/>
      <w:jc w:val="both"/>
    </w:pPr>
    <w:rPr>
      <w:rFonts w:ascii="Arial" w:eastAsiaTheme="minorHAnsi" w:hAnsi="Arial" w:cstheme="minorBidi"/>
      <w:color w:val="auto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617EB7"/>
    <w:pPr>
      <w:spacing w:line="360" w:lineRule="auto"/>
      <w:ind w:left="880"/>
      <w:jc w:val="both"/>
    </w:pPr>
    <w:rPr>
      <w:rFonts w:ascii="Arial" w:eastAsiaTheme="minorHAnsi" w:hAnsi="Arial" w:cstheme="minorBidi"/>
      <w:color w:val="auto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617EB7"/>
    <w:pPr>
      <w:spacing w:line="360" w:lineRule="auto"/>
      <w:ind w:left="1100"/>
      <w:jc w:val="both"/>
    </w:pPr>
    <w:rPr>
      <w:rFonts w:ascii="Arial" w:eastAsiaTheme="minorHAnsi" w:hAnsi="Arial" w:cstheme="minorBidi"/>
      <w:color w:val="auto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617EB7"/>
    <w:pPr>
      <w:spacing w:line="360" w:lineRule="auto"/>
      <w:ind w:left="1320"/>
      <w:jc w:val="both"/>
    </w:pPr>
    <w:rPr>
      <w:rFonts w:ascii="Arial" w:eastAsiaTheme="minorHAnsi" w:hAnsi="Arial" w:cstheme="minorBidi"/>
      <w:color w:val="auto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617EB7"/>
    <w:pPr>
      <w:spacing w:line="360" w:lineRule="auto"/>
      <w:ind w:left="1540"/>
      <w:jc w:val="both"/>
    </w:pPr>
    <w:rPr>
      <w:rFonts w:ascii="Arial" w:eastAsiaTheme="minorHAnsi" w:hAnsi="Arial" w:cstheme="minorBidi"/>
      <w:color w:val="auto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617EB7"/>
    <w:pPr>
      <w:spacing w:line="360" w:lineRule="auto"/>
      <w:ind w:left="1760"/>
      <w:jc w:val="both"/>
    </w:pPr>
    <w:rPr>
      <w:rFonts w:ascii="Arial" w:eastAsiaTheme="minorHAnsi" w:hAnsi="Arial" w:cstheme="minorBidi"/>
      <w:color w:val="auto"/>
      <w:sz w:val="18"/>
      <w:szCs w:val="18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617EB7"/>
    <w:pPr>
      <w:spacing w:line="240" w:lineRule="auto"/>
      <w:jc w:val="both"/>
    </w:pPr>
    <w:rPr>
      <w:rFonts w:ascii="Lucida Grande" w:eastAsiaTheme="minorHAnsi" w:hAnsi="Lucida Grande" w:cs="Lucida Grande"/>
      <w:color w:val="auto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17EB7"/>
    <w:rPr>
      <w:rFonts w:ascii="Lucida Grande" w:eastAsiaTheme="minorHAnsi" w:hAnsi="Lucida Grande" w:cs="Lucida Grande"/>
      <w:sz w:val="24"/>
      <w:szCs w:val="24"/>
      <w:lang w:eastAsia="en-US"/>
    </w:rPr>
  </w:style>
  <w:style w:type="character" w:customStyle="1" w:styleId="StyleArial">
    <w:name w:val="Style Arial"/>
    <w:autoRedefine/>
    <w:rsid w:val="00617EB7"/>
    <w:rPr>
      <w:rFonts w:ascii="Arial" w:eastAsia="ヒラギノ角ゴ Pro W3" w:hAnsi="Arial"/>
      <w:b w:val="0"/>
      <w:i w:val="0"/>
      <w:color w:val="000000"/>
      <w:sz w:val="20"/>
    </w:rPr>
  </w:style>
  <w:style w:type="paragraph" w:customStyle="1" w:styleId="Heading2A">
    <w:name w:val="Heading 2 A"/>
    <w:next w:val="Normal"/>
    <w:uiPriority w:val="99"/>
    <w:rsid w:val="00617EB7"/>
    <w:pPr>
      <w:keepNext/>
      <w:keepLines/>
      <w:spacing w:before="200"/>
      <w:outlineLvl w:val="1"/>
    </w:pPr>
    <w:rPr>
      <w:rFonts w:ascii="Arial" w:eastAsia="ヒラギノ角ゴ Pro W3" w:hAnsi="Arial"/>
      <w:b/>
      <w:color w:val="5C81B9"/>
      <w:sz w:val="26"/>
    </w:rPr>
  </w:style>
  <w:style w:type="paragraph" w:customStyle="1" w:styleId="BodyA">
    <w:name w:val="Body A"/>
    <w:uiPriority w:val="99"/>
    <w:rsid w:val="00617EB7"/>
    <w:rPr>
      <w:rFonts w:ascii="Helvetica" w:eastAsia="ヒラギノ角ゴ Pro W3" w:hAnsi="Helvetica"/>
      <w:color w:val="000000"/>
      <w:sz w:val="24"/>
      <w:lang w:val="en-US"/>
    </w:rPr>
  </w:style>
  <w:style w:type="table" w:styleId="TableGrid">
    <w:name w:val="Table Grid"/>
    <w:basedOn w:val="TableNormal"/>
    <w:uiPriority w:val="59"/>
    <w:locked/>
    <w:rsid w:val="00617EB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7EB7"/>
    <w:pPr>
      <w:spacing w:line="360" w:lineRule="auto"/>
      <w:ind w:left="720"/>
      <w:contextualSpacing/>
      <w:jc w:val="both"/>
    </w:pPr>
    <w:rPr>
      <w:rFonts w:ascii="Arial" w:eastAsiaTheme="minorHAnsi" w:hAnsi="Arial" w:cstheme="minorBidi"/>
      <w:color w:val="auto"/>
      <w:szCs w:val="22"/>
      <w:lang w:val="en-GB"/>
    </w:rPr>
  </w:style>
  <w:style w:type="paragraph" w:customStyle="1" w:styleId="Normal0">
    <w:name w:val="[Normal]"/>
    <w:uiPriority w:val="99"/>
    <w:rsid w:val="00617EB7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sz w:val="24"/>
      <w:szCs w:val="24"/>
    </w:rPr>
  </w:style>
  <w:style w:type="paragraph" w:customStyle="1" w:styleId="Default">
    <w:name w:val="Default"/>
    <w:basedOn w:val="Normal0"/>
    <w:rsid w:val="00617EB7"/>
    <w:pPr>
      <w:widowControl/>
    </w:pPr>
    <w:rPr>
      <w:rFonts w:ascii="Times New Roman" w:eastAsiaTheme="minorHAnsi" w:hAnsi="Times New Roman" w:cs="Times New Roman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qFormat/>
    <w:locked/>
    <w:rsid w:val="00617EB7"/>
    <w:pPr>
      <w:spacing w:line="240" w:lineRule="auto"/>
      <w:jc w:val="both"/>
    </w:pPr>
    <w:rPr>
      <w:rFonts w:ascii="Consolas" w:eastAsia="Times New Roman" w:hAnsi="Consolas" w:cs="Consolas"/>
      <w:color w:val="auto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17EB7"/>
    <w:rPr>
      <w:rFonts w:ascii="Consolas" w:hAnsi="Consolas" w:cs="Consolas"/>
      <w:sz w:val="21"/>
      <w:szCs w:val="21"/>
      <w:lang w:eastAsia="en-US"/>
    </w:rPr>
  </w:style>
  <w:style w:type="paragraph" w:customStyle="1" w:styleId="CindyNormal">
    <w:name w:val="Cindy Normal"/>
    <w:basedOn w:val="Normal"/>
    <w:link w:val="CindyNormalChar"/>
    <w:rsid w:val="00617EB7"/>
    <w:pPr>
      <w:spacing w:before="120" w:line="540" w:lineRule="exact"/>
      <w:ind w:firstLine="720"/>
      <w:jc w:val="both"/>
    </w:pPr>
    <w:rPr>
      <w:rFonts w:ascii="Arial" w:eastAsia="Times New Roman" w:hAnsi="Arial"/>
      <w:color w:val="auto"/>
      <w:lang w:val="en-GB" w:eastAsia="en-GB"/>
    </w:rPr>
  </w:style>
  <w:style w:type="character" w:customStyle="1" w:styleId="CindyNormalChar">
    <w:name w:val="Cindy Normal Char"/>
    <w:basedOn w:val="DefaultParagraphFont"/>
    <w:link w:val="CindyNormal"/>
    <w:rsid w:val="00617EB7"/>
    <w:rPr>
      <w:rFonts w:ascii="Arial" w:hAnsi="Arial"/>
      <w:sz w:val="24"/>
      <w:szCs w:val="24"/>
    </w:rPr>
  </w:style>
  <w:style w:type="table" w:customStyle="1" w:styleId="LightShading1">
    <w:name w:val="Light Shading1"/>
    <w:basedOn w:val="TableNormal"/>
    <w:uiPriority w:val="60"/>
    <w:rsid w:val="00617EB7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617EB7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617EB7"/>
    <w:pPr>
      <w:numPr>
        <w:ilvl w:val="1"/>
      </w:numPr>
      <w:spacing w:before="240" w:after="60" w:line="240" w:lineRule="auto"/>
      <w:jc w:val="both"/>
    </w:pPr>
    <w:rPr>
      <w:rFonts w:ascii="Arial" w:eastAsiaTheme="majorEastAsia" w:hAnsi="Arial" w:cstheme="majorBidi"/>
      <w:b/>
      <w:iCs/>
      <w:color w:val="auto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17EB7"/>
    <w:rPr>
      <w:rFonts w:ascii="Arial" w:eastAsiaTheme="majorEastAsia" w:hAnsi="Arial" w:cstheme="majorBidi"/>
      <w:b/>
      <w:iCs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617EB7"/>
  </w:style>
  <w:style w:type="character" w:styleId="Strong">
    <w:name w:val="Strong"/>
    <w:basedOn w:val="DefaultParagraphFont"/>
    <w:uiPriority w:val="22"/>
    <w:qFormat/>
    <w:locked/>
    <w:rsid w:val="00617EB7"/>
    <w:rPr>
      <w:b/>
      <w:bCs/>
    </w:rPr>
  </w:style>
  <w:style w:type="character" w:styleId="Emphasis">
    <w:name w:val="Emphasis"/>
    <w:basedOn w:val="DefaultParagraphFont"/>
    <w:uiPriority w:val="20"/>
    <w:qFormat/>
    <w:locked/>
    <w:rsid w:val="00617EB7"/>
    <w:rPr>
      <w:i/>
      <w:iCs/>
    </w:rPr>
  </w:style>
  <w:style w:type="character" w:customStyle="1" w:styleId="citation">
    <w:name w:val="citation"/>
    <w:basedOn w:val="DefaultParagraphFont"/>
    <w:rsid w:val="00617EB7"/>
  </w:style>
  <w:style w:type="character" w:customStyle="1" w:styleId="bold">
    <w:name w:val="bold"/>
    <w:basedOn w:val="DefaultParagraphFont"/>
    <w:rsid w:val="00617EB7"/>
    <w:rPr>
      <w:b/>
      <w:bCs/>
    </w:rPr>
  </w:style>
  <w:style w:type="character" w:customStyle="1" w:styleId="italic">
    <w:name w:val="italic"/>
    <w:basedOn w:val="DefaultParagraphFont"/>
    <w:rsid w:val="00617EB7"/>
    <w:rPr>
      <w:i/>
      <w:iCs/>
    </w:rPr>
  </w:style>
  <w:style w:type="paragraph" w:customStyle="1" w:styleId="paragraph2listChar">
    <w:name w:val="paragraph 2 list Char"/>
    <w:basedOn w:val="Normal"/>
    <w:link w:val="paragraph2listCharChar"/>
    <w:rsid w:val="00617EB7"/>
    <w:pPr>
      <w:numPr>
        <w:numId w:val="2"/>
      </w:numPr>
      <w:spacing w:before="240" w:line="240" w:lineRule="auto"/>
      <w:jc w:val="both"/>
    </w:pPr>
    <w:rPr>
      <w:rFonts w:ascii="Arial" w:eastAsia="Times New Roman" w:hAnsi="Arial"/>
      <w:color w:val="auto"/>
      <w:sz w:val="20"/>
      <w:szCs w:val="20"/>
      <w:lang w:val="en-GB"/>
    </w:rPr>
  </w:style>
  <w:style w:type="character" w:customStyle="1" w:styleId="paragraph2listCharChar">
    <w:name w:val="paragraph 2 list Char Char"/>
    <w:basedOn w:val="DefaultParagraphFont"/>
    <w:link w:val="paragraph2listChar"/>
    <w:rsid w:val="00617EB7"/>
    <w:rPr>
      <w:rFonts w:ascii="Arial" w:hAnsi="Arial"/>
      <w:lang w:eastAsia="en-US"/>
    </w:rPr>
  </w:style>
  <w:style w:type="character" w:customStyle="1" w:styleId="citation-abbreviation">
    <w:name w:val="citation-abbreviation"/>
    <w:basedOn w:val="DefaultParagraphFont"/>
    <w:rsid w:val="00617EB7"/>
  </w:style>
  <w:style w:type="character" w:customStyle="1" w:styleId="citation-publication-date">
    <w:name w:val="citation-publication-date"/>
    <w:basedOn w:val="DefaultParagraphFont"/>
    <w:rsid w:val="00617EB7"/>
  </w:style>
  <w:style w:type="character" w:customStyle="1" w:styleId="citation-volume">
    <w:name w:val="citation-volume"/>
    <w:basedOn w:val="DefaultParagraphFont"/>
    <w:rsid w:val="00617EB7"/>
  </w:style>
  <w:style w:type="character" w:customStyle="1" w:styleId="citation-flpages">
    <w:name w:val="citation-flpages"/>
    <w:basedOn w:val="DefaultParagraphFont"/>
    <w:rsid w:val="00617EB7"/>
  </w:style>
  <w:style w:type="paragraph" w:customStyle="1" w:styleId="p">
    <w:name w:val="p"/>
    <w:basedOn w:val="Normal"/>
    <w:uiPriority w:val="99"/>
    <w:rsid w:val="00617EB7"/>
    <w:pPr>
      <w:spacing w:before="100" w:beforeAutospacing="1" w:after="100" w:afterAutospacing="1" w:line="240" w:lineRule="auto"/>
      <w:jc w:val="both"/>
    </w:pPr>
    <w:rPr>
      <w:rFonts w:eastAsia="Times New Roman"/>
      <w:color w:val="auto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locked/>
    <w:rsid w:val="00617EB7"/>
    <w:pPr>
      <w:spacing w:line="360" w:lineRule="auto"/>
      <w:ind w:left="440" w:hanging="440"/>
      <w:jc w:val="both"/>
    </w:pPr>
    <w:rPr>
      <w:rFonts w:ascii="Arial" w:eastAsiaTheme="minorHAnsi" w:hAnsi="Arial" w:cstheme="minorBidi"/>
      <w:color w:val="auto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locked/>
    <w:rsid w:val="00617EB7"/>
    <w:pPr>
      <w:keepNext/>
      <w:spacing w:after="120" w:line="240" w:lineRule="auto"/>
      <w:jc w:val="both"/>
    </w:pPr>
    <w:rPr>
      <w:rFonts w:ascii="Arial" w:eastAsiaTheme="minorHAnsi" w:hAnsi="Arial" w:cstheme="minorBidi"/>
      <w:b/>
      <w:bCs/>
      <w:color w:val="auto"/>
      <w:sz w:val="22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locked/>
    <w:rsid w:val="00617EB7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uiPriority w:val="99"/>
    <w:rsid w:val="00617EB7"/>
    <w:pPr>
      <w:spacing w:line="360" w:lineRule="auto"/>
      <w:jc w:val="center"/>
    </w:pPr>
    <w:rPr>
      <w:rFonts w:eastAsiaTheme="minorHAnsi"/>
      <w:color w:val="auto"/>
      <w:sz w:val="20"/>
      <w:szCs w:val="22"/>
    </w:rPr>
  </w:style>
  <w:style w:type="paragraph" w:customStyle="1" w:styleId="EndNoteBibliography">
    <w:name w:val="EndNote Bibliography"/>
    <w:basedOn w:val="Normal"/>
    <w:uiPriority w:val="99"/>
    <w:rsid w:val="00617EB7"/>
    <w:pPr>
      <w:spacing w:line="240" w:lineRule="auto"/>
      <w:jc w:val="both"/>
    </w:pPr>
    <w:rPr>
      <w:rFonts w:eastAsiaTheme="minorHAnsi"/>
      <w:color w:val="auto"/>
      <w:sz w:val="20"/>
      <w:szCs w:val="22"/>
    </w:rPr>
  </w:style>
  <w:style w:type="table" w:customStyle="1" w:styleId="LightShading2">
    <w:name w:val="Light Shading2"/>
    <w:basedOn w:val="TableNormal"/>
    <w:uiPriority w:val="60"/>
    <w:rsid w:val="00617EB7"/>
    <w:rPr>
      <w:rFonts w:asciiTheme="minorHAnsi" w:eastAsiaTheme="minorEastAsia" w:hAnsiTheme="minorHAnsi" w:cstheme="minorBidi"/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39"/>
    <w:rsid w:val="00617EB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uiPriority w:val="99"/>
    <w:rsid w:val="00617EB7"/>
    <w:rPr>
      <w:color w:val="000000"/>
      <w:sz w:val="22"/>
      <w:szCs w:val="22"/>
    </w:rPr>
  </w:style>
  <w:style w:type="paragraph" w:customStyle="1" w:styleId="CindyDoubleSpace">
    <w:name w:val="Cindy Double Space"/>
    <w:basedOn w:val="Normal"/>
    <w:uiPriority w:val="99"/>
    <w:rsid w:val="00617EB7"/>
    <w:pPr>
      <w:spacing w:before="240" w:after="240" w:line="540" w:lineRule="atLeast"/>
      <w:jc w:val="both"/>
    </w:pPr>
    <w:rPr>
      <w:rFonts w:ascii="Arial" w:eastAsia="Times New Roman" w:hAnsi="Arial"/>
      <w:color w:val="auto"/>
      <w:lang w:val="en-GB" w:eastAsia="en-GB"/>
    </w:rPr>
  </w:style>
  <w:style w:type="paragraph" w:customStyle="1" w:styleId="NoSpacing1">
    <w:name w:val="No Spacing1"/>
    <w:uiPriority w:val="1"/>
    <w:qFormat/>
    <w:rsid w:val="00617EB7"/>
    <w:rPr>
      <w:rFonts w:ascii="Calibri" w:eastAsia="Calibri" w:hAnsi="Calibri"/>
      <w:sz w:val="22"/>
      <w:szCs w:val="22"/>
      <w:lang w:eastAsia="en-US"/>
    </w:rPr>
  </w:style>
  <w:style w:type="paragraph" w:customStyle="1" w:styleId="Heading2intext">
    <w:name w:val="Heading 2 in text"/>
    <w:basedOn w:val="Heading2"/>
    <w:next w:val="CindyNormal"/>
    <w:uiPriority w:val="99"/>
    <w:rsid w:val="00617EB7"/>
    <w:pPr>
      <w:keepLines w:val="0"/>
      <w:widowControl w:val="0"/>
      <w:numPr>
        <w:ilvl w:val="0"/>
        <w:numId w:val="0"/>
      </w:numPr>
      <w:spacing w:before="800" w:after="240" w:line="240" w:lineRule="auto"/>
      <w:jc w:val="center"/>
    </w:pPr>
    <w:rPr>
      <w:rFonts w:eastAsia="Times New Roman" w:cs="Arial"/>
      <w:i/>
      <w:iCs/>
      <w:sz w:val="28"/>
      <w:szCs w:val="28"/>
      <w:lang w:eastAsia="en-GB"/>
    </w:rPr>
  </w:style>
  <w:style w:type="paragraph" w:customStyle="1" w:styleId="TableStyle2">
    <w:name w:val="Table Style 2"/>
    <w:uiPriority w:val="99"/>
    <w:rsid w:val="00617EB7"/>
    <w:rPr>
      <w:rFonts w:ascii="Helvetica" w:eastAsia="Arial Unicode MS" w:hAnsi="Arial Unicode MS" w:cs="Arial Unicode MS"/>
      <w:color w:val="000000"/>
      <w:u w:color="000000"/>
      <w:lang w:val="en-US"/>
    </w:rPr>
  </w:style>
  <w:style w:type="paragraph" w:customStyle="1" w:styleId="SAPText">
    <w:name w:val="SAP Text"/>
    <w:basedOn w:val="Normal"/>
    <w:uiPriority w:val="99"/>
    <w:qFormat/>
    <w:rsid w:val="00617EB7"/>
    <w:pPr>
      <w:spacing w:before="240" w:line="240" w:lineRule="auto"/>
      <w:jc w:val="both"/>
    </w:pPr>
    <w:rPr>
      <w:rFonts w:eastAsia="Times New Roman"/>
      <w:color w:val="auto"/>
      <w:lang w:val="en-GB"/>
    </w:rPr>
  </w:style>
  <w:style w:type="paragraph" w:customStyle="1" w:styleId="SAPSection1">
    <w:name w:val="SAP Section 1"/>
    <w:basedOn w:val="Normal"/>
    <w:next w:val="SAPText"/>
    <w:uiPriority w:val="99"/>
    <w:rsid w:val="00617EB7"/>
    <w:pPr>
      <w:keepNext/>
      <w:numPr>
        <w:numId w:val="3"/>
      </w:numPr>
      <w:spacing w:before="480" w:line="240" w:lineRule="auto"/>
      <w:ind w:right="284"/>
      <w:jc w:val="both"/>
      <w:outlineLvl w:val="0"/>
    </w:pPr>
    <w:rPr>
      <w:rFonts w:eastAsia="Times New Roman"/>
      <w:b/>
      <w:smallCaps/>
      <w:color w:val="auto"/>
      <w:sz w:val="32"/>
      <w:lang w:val="en-GB"/>
    </w:rPr>
  </w:style>
  <w:style w:type="paragraph" w:customStyle="1" w:styleId="SAPSection11">
    <w:name w:val="SAP Section 1.1"/>
    <w:basedOn w:val="Normal"/>
    <w:next w:val="SAPText"/>
    <w:uiPriority w:val="99"/>
    <w:rsid w:val="00617EB7"/>
    <w:pPr>
      <w:keepNext/>
      <w:numPr>
        <w:ilvl w:val="1"/>
        <w:numId w:val="3"/>
      </w:numPr>
      <w:spacing w:before="240" w:line="240" w:lineRule="auto"/>
      <w:ind w:right="284"/>
      <w:jc w:val="both"/>
      <w:outlineLvl w:val="1"/>
    </w:pPr>
    <w:rPr>
      <w:rFonts w:eastAsia="Times New Roman"/>
      <w:b/>
      <w:smallCaps/>
      <w:color w:val="auto"/>
      <w:sz w:val="28"/>
      <w:lang w:val="en-GB"/>
    </w:rPr>
  </w:style>
  <w:style w:type="paragraph" w:customStyle="1" w:styleId="SAPSection111">
    <w:name w:val="SAP Section 1.1.1"/>
    <w:basedOn w:val="Normal"/>
    <w:next w:val="SAPText"/>
    <w:uiPriority w:val="99"/>
    <w:rsid w:val="00617EB7"/>
    <w:pPr>
      <w:keepNext/>
      <w:numPr>
        <w:ilvl w:val="2"/>
        <w:numId w:val="3"/>
      </w:numPr>
      <w:spacing w:before="240" w:line="240" w:lineRule="auto"/>
      <w:ind w:right="284"/>
      <w:jc w:val="both"/>
      <w:outlineLvl w:val="2"/>
    </w:pPr>
    <w:rPr>
      <w:rFonts w:eastAsia="Times New Roman"/>
      <w:b/>
      <w:smallCaps/>
      <w:color w:val="auto"/>
      <w:lang w:val="en-GB"/>
    </w:rPr>
  </w:style>
  <w:style w:type="paragraph" w:customStyle="1" w:styleId="SAPAppendix">
    <w:name w:val="SAP Appendix"/>
    <w:basedOn w:val="SAPSection1"/>
    <w:next w:val="SAPText"/>
    <w:autoRedefine/>
    <w:uiPriority w:val="99"/>
    <w:rsid w:val="00617EB7"/>
    <w:pPr>
      <w:pageBreakBefore/>
      <w:numPr>
        <w:ilvl w:val="3"/>
      </w:numPr>
      <w:outlineLvl w:val="4"/>
    </w:pPr>
  </w:style>
  <w:style w:type="paragraph" w:customStyle="1" w:styleId="SAPListing">
    <w:name w:val="SAP Listing"/>
    <w:basedOn w:val="Normal"/>
    <w:autoRedefine/>
    <w:uiPriority w:val="99"/>
    <w:rsid w:val="00617EB7"/>
    <w:pPr>
      <w:keepLines/>
      <w:numPr>
        <w:ilvl w:val="6"/>
        <w:numId w:val="3"/>
      </w:numPr>
      <w:spacing w:before="120" w:line="240" w:lineRule="auto"/>
      <w:jc w:val="both"/>
      <w:outlineLvl w:val="5"/>
    </w:pPr>
    <w:rPr>
      <w:rFonts w:eastAsia="Times New Roman"/>
      <w:color w:val="auto"/>
      <w:lang w:val="en-GB" w:eastAsia="en-GB"/>
    </w:rPr>
  </w:style>
  <w:style w:type="paragraph" w:customStyle="1" w:styleId="SAPFigure">
    <w:name w:val="SAP Figure"/>
    <w:basedOn w:val="SAPListing"/>
    <w:autoRedefine/>
    <w:uiPriority w:val="99"/>
    <w:rsid w:val="00617EB7"/>
    <w:pPr>
      <w:numPr>
        <w:ilvl w:val="5"/>
      </w:numPr>
      <w:spacing w:before="240"/>
      <w:ind w:right="567"/>
    </w:pPr>
  </w:style>
  <w:style w:type="table" w:customStyle="1" w:styleId="TableGrid2">
    <w:name w:val="Table Grid2"/>
    <w:basedOn w:val="TableNormal"/>
    <w:next w:val="TableGrid"/>
    <w:uiPriority w:val="59"/>
    <w:rsid w:val="00617EB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17EB7"/>
  </w:style>
  <w:style w:type="character" w:customStyle="1" w:styleId="refauthors">
    <w:name w:val="refauthors"/>
    <w:basedOn w:val="DefaultParagraphFont"/>
    <w:rsid w:val="00617EB7"/>
  </w:style>
  <w:style w:type="character" w:customStyle="1" w:styleId="reftitle">
    <w:name w:val="reftitle"/>
    <w:basedOn w:val="DefaultParagraphFont"/>
    <w:rsid w:val="00617EB7"/>
  </w:style>
  <w:style w:type="character" w:customStyle="1" w:styleId="refseriestitle">
    <w:name w:val="refseriestitle"/>
    <w:basedOn w:val="DefaultParagraphFont"/>
    <w:rsid w:val="00617EB7"/>
  </w:style>
  <w:style w:type="character" w:customStyle="1" w:styleId="refseriesdate">
    <w:name w:val="refseriesdate"/>
    <w:basedOn w:val="DefaultParagraphFont"/>
    <w:rsid w:val="00617EB7"/>
  </w:style>
  <w:style w:type="character" w:customStyle="1" w:styleId="refseriesvolume">
    <w:name w:val="refseriesvolume"/>
    <w:basedOn w:val="DefaultParagraphFont"/>
    <w:rsid w:val="00617EB7"/>
  </w:style>
  <w:style w:type="character" w:customStyle="1" w:styleId="refpages">
    <w:name w:val="refpages"/>
    <w:basedOn w:val="DefaultParagraphFont"/>
    <w:rsid w:val="00617EB7"/>
  </w:style>
  <w:style w:type="table" w:customStyle="1" w:styleId="TableGrid3">
    <w:name w:val="Table Grid3"/>
    <w:basedOn w:val="TableNormal"/>
    <w:next w:val="TableGrid"/>
    <w:uiPriority w:val="39"/>
    <w:rsid w:val="00617EB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617EB7"/>
  </w:style>
  <w:style w:type="paragraph" w:customStyle="1" w:styleId="msonormal0">
    <w:name w:val="msonormal"/>
    <w:basedOn w:val="Normal"/>
    <w:uiPriority w:val="99"/>
    <w:rsid w:val="00617EB7"/>
    <w:pPr>
      <w:spacing w:before="100" w:beforeAutospacing="1" w:after="100" w:afterAutospacing="1" w:line="240" w:lineRule="auto"/>
    </w:pPr>
    <w:rPr>
      <w:rFonts w:eastAsia="Times New Roman"/>
      <w:color w:val="auto"/>
      <w:lang w:val="en-GB" w:eastAsia="en-GB"/>
    </w:rPr>
  </w:style>
  <w:style w:type="table" w:customStyle="1" w:styleId="TableGrid4">
    <w:name w:val="Table Grid4"/>
    <w:basedOn w:val="TableNormal"/>
    <w:next w:val="TableGrid"/>
    <w:uiPriority w:val="59"/>
    <w:rsid w:val="00617EB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dy">
    <w:name w:val="Text Body"/>
    <w:basedOn w:val="Normal"/>
    <w:uiPriority w:val="99"/>
    <w:rsid w:val="00617EB7"/>
    <w:pPr>
      <w:widowControl w:val="0"/>
      <w:autoSpaceDE w:val="0"/>
      <w:autoSpaceDN w:val="0"/>
      <w:adjustRightInd w:val="0"/>
      <w:spacing w:after="283" w:line="276" w:lineRule="auto"/>
    </w:pPr>
    <w:rPr>
      <w:rFonts w:eastAsiaTheme="minorHAnsi"/>
      <w:color w:val="auto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17EB7"/>
    <w:pPr>
      <w:spacing w:line="360" w:lineRule="auto"/>
      <w:ind w:left="567" w:right="567"/>
    </w:pPr>
    <w:rPr>
      <w:rFonts w:ascii="Arial" w:eastAsiaTheme="minorHAnsi" w:hAnsi="Arial" w:cstheme="minorBidi"/>
      <w:i/>
      <w:iCs/>
      <w:color w:val="404040" w:themeColor="text1" w:themeTint="BF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17EB7"/>
    <w:rPr>
      <w:rFonts w:ascii="Arial" w:eastAsiaTheme="minorHAnsi" w:hAnsi="Arial" w:cstheme="minorBidi"/>
      <w:i/>
      <w:iCs/>
      <w:color w:val="404040" w:themeColor="text1" w:themeTint="BF"/>
      <w:sz w:val="24"/>
      <w:szCs w:val="22"/>
      <w:lang w:eastAsia="en-US"/>
    </w:rPr>
  </w:style>
  <w:style w:type="paragraph" w:customStyle="1" w:styleId="MediumGrid1-Accent21">
    <w:name w:val="Medium Grid 1 - Accent 21"/>
    <w:basedOn w:val="Normal"/>
    <w:uiPriority w:val="34"/>
    <w:qFormat/>
    <w:rsid w:val="00617EB7"/>
    <w:pPr>
      <w:spacing w:after="200" w:line="276" w:lineRule="auto"/>
      <w:ind w:left="720"/>
      <w:contextualSpacing/>
    </w:pPr>
    <w:rPr>
      <w:rFonts w:ascii="Calibri" w:eastAsia="Times New Roman" w:hAnsi="Calibri"/>
      <w:color w:val="auto"/>
      <w:sz w:val="22"/>
      <w:szCs w:val="22"/>
      <w:lang w:bidi="en-US"/>
    </w:rPr>
  </w:style>
  <w:style w:type="paragraph" w:customStyle="1" w:styleId="ColorfulList-Accent11">
    <w:name w:val="Colorful List - Accent 11"/>
    <w:basedOn w:val="Normal"/>
    <w:uiPriority w:val="34"/>
    <w:qFormat/>
    <w:rsid w:val="00617EB7"/>
    <w:pPr>
      <w:spacing w:after="200" w:line="276" w:lineRule="auto"/>
      <w:ind w:left="720"/>
      <w:contextualSpacing/>
    </w:pPr>
    <w:rPr>
      <w:rFonts w:ascii="Calibri" w:eastAsia="Calibri" w:hAnsi="Calibri"/>
      <w:color w:val="auto"/>
      <w:sz w:val="22"/>
      <w:szCs w:val="22"/>
      <w:lang w:val="en-GB"/>
    </w:rPr>
  </w:style>
  <w:style w:type="paragraph" w:customStyle="1" w:styleId="p1">
    <w:name w:val="p1"/>
    <w:basedOn w:val="Normal"/>
    <w:uiPriority w:val="99"/>
    <w:rsid w:val="00617EB7"/>
    <w:pPr>
      <w:spacing w:line="240" w:lineRule="auto"/>
    </w:pPr>
    <w:rPr>
      <w:rFonts w:ascii=".SF UI Display" w:eastAsiaTheme="minorHAnsi" w:hAnsi=".SF UI Display"/>
      <w:color w:val="454545"/>
      <w:sz w:val="35"/>
      <w:szCs w:val="35"/>
      <w:lang w:val="en-GB" w:eastAsia="en-GB"/>
    </w:rPr>
  </w:style>
  <w:style w:type="character" w:customStyle="1" w:styleId="s1">
    <w:name w:val="s1"/>
    <w:basedOn w:val="DefaultParagraphFont"/>
    <w:rsid w:val="00617EB7"/>
    <w:rPr>
      <w:rFonts w:ascii=".SFUIDisplay-Regular" w:hAnsi=".SFUIDisplay-Regular" w:hint="default"/>
      <w:b w:val="0"/>
      <w:bCs w:val="0"/>
      <w:i w:val="0"/>
      <w:iCs w:val="0"/>
      <w:sz w:val="46"/>
      <w:szCs w:val="46"/>
    </w:rPr>
  </w:style>
  <w:style w:type="table" w:customStyle="1" w:styleId="TableGrid11">
    <w:name w:val="Table Grid11"/>
    <w:basedOn w:val="TableNormal"/>
    <w:next w:val="TableGrid"/>
    <w:uiPriority w:val="39"/>
    <w:rsid w:val="00617EB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locked/>
    <w:rsid w:val="00617EB7"/>
    <w:pPr>
      <w:spacing w:line="336" w:lineRule="exact"/>
      <w:ind w:left="1440" w:hanging="1440"/>
    </w:pPr>
    <w:rPr>
      <w:rFonts w:ascii="Arial Narrow" w:eastAsia="Times New Roman" w:hAnsi="Arial Narrow"/>
      <w:color w:val="auto"/>
      <w:sz w:val="28"/>
      <w:szCs w:val="20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rsid w:val="00617EB7"/>
    <w:rPr>
      <w:rFonts w:ascii="Arial Narrow" w:hAnsi="Arial Narrow"/>
      <w:sz w:val="28"/>
    </w:rPr>
  </w:style>
  <w:style w:type="character" w:styleId="PlaceholderText">
    <w:name w:val="Placeholder Text"/>
    <w:basedOn w:val="DefaultParagraphFont"/>
    <w:uiPriority w:val="99"/>
    <w:semiHidden/>
    <w:rsid w:val="0099243D"/>
    <w:rPr>
      <w:color w:val="808080"/>
    </w:rPr>
  </w:style>
  <w:style w:type="table" w:customStyle="1" w:styleId="TableGrid5">
    <w:name w:val="Table Grid5"/>
    <w:basedOn w:val="TableNormal"/>
    <w:next w:val="TableGrid"/>
    <w:uiPriority w:val="59"/>
    <w:rsid w:val="00B854B4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4818AD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9D5687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39"/>
    <w:rsid w:val="00F9484F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locked/>
    <w:rsid w:val="00777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9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7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3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799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488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574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2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905429618792433"/>
          <c:y val="0.12983205530681213"/>
          <c:w val="0.64229962903906324"/>
          <c:h val="0.75418832449865336"/>
        </c:manualLayout>
      </c:layout>
      <c:scatterChart>
        <c:scatterStyle val="smoothMarker"/>
        <c:varyColors val="0"/>
        <c:ser>
          <c:idx val="0"/>
          <c:order val="0"/>
          <c:tx>
            <c:v>Basecase</c:v>
          </c:tx>
          <c:marker>
            <c:symbol val="none"/>
          </c:marker>
          <c:xVal>
            <c:numRef>
              <c:f>'C:\Users\Eleanor\Desktop\[Scottish CVD Policy Model - Men BMI_PSA 7 July FINAL SIMULATIONS.xls]Output Base Case'!$W$6:$W$36</c:f>
              <c:numCache>
                <c:formatCode>General</c:formatCode>
                <c:ptCount val="3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</c:numCache>
            </c:numRef>
          </c:xVal>
          <c:yVal>
            <c:numRef>
              <c:f>'C:\Users\Eleanor\Desktop\[Scottish CVD Policy Model - Men BMI_PSA 7 July FINAL SIMULATIONS.xls]Output Base Case'!$X$6:$X$36</c:f>
              <c:numCache>
                <c:formatCode>General</c:formatCode>
                <c:ptCount val="3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02</c:v>
                </c:pt>
                <c:pt idx="21">
                  <c:v>0.32</c:v>
                </c:pt>
                <c:pt idx="22">
                  <c:v>0.78</c:v>
                </c:pt>
                <c:pt idx="23">
                  <c:v>0.99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E6C-47E2-84B0-DECCBA0BD5E2}"/>
            </c:ext>
          </c:extLst>
        </c:ser>
        <c:ser>
          <c:idx val="1"/>
          <c:order val="1"/>
          <c:tx>
            <c:v>SA1</c:v>
          </c:tx>
          <c:marker>
            <c:symbol val="none"/>
          </c:marker>
          <c:xVal>
            <c:numRef>
              <c:f>'C:\Users\Eleanor\Desktop\[Scottish CVD Policy Model - Men BMI_PSA 7 July FINAL SIMULATIONS.xls]Output SA1'!$W$6:$W$36</c:f>
              <c:numCache>
                <c:formatCode>General</c:formatCode>
                <c:ptCount val="3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</c:numCache>
            </c:numRef>
          </c:xVal>
          <c:yVal>
            <c:numRef>
              <c:f>'C:\Users\Eleanor\Desktop\[Scottish CVD Policy Model - Men BMI_PSA 7 July FINAL SIMULATIONS.xls]Output SA1'!$X$6:$X$36</c:f>
              <c:numCache>
                <c:formatCode>General</c:formatCode>
                <c:ptCount val="3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08</c:v>
                </c:pt>
                <c:pt idx="21">
                  <c:v>0.47</c:v>
                </c:pt>
                <c:pt idx="22">
                  <c:v>0.93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E6C-47E2-84B0-DECCBA0BD5E2}"/>
            </c:ext>
          </c:extLst>
        </c:ser>
        <c:ser>
          <c:idx val="2"/>
          <c:order val="2"/>
          <c:tx>
            <c:v>SA2</c:v>
          </c:tx>
          <c:marker>
            <c:symbol val="none"/>
          </c:marker>
          <c:xVal>
            <c:numRef>
              <c:f>'C:\Users\Eleanor\Desktop\[Scottish CVD Policy Model - Men BMI_PSA 7 July FINAL SIMULATIONS.xls]Output SA2'!$W$6:$W$63</c:f>
              <c:numCache>
                <c:formatCode>General</c:formatCode>
                <c:ptCount val="58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</c:numCache>
            </c:numRef>
          </c:xVal>
          <c:yVal>
            <c:numRef>
              <c:f>'C:\Users\Eleanor\Desktop\[Scottish CVD Policy Model - Men BMI_PSA 7 July FINAL SIMULATIONS.xls]Output SA2'!$X$6:$X$63</c:f>
              <c:numCache>
                <c:formatCode>General</c:formatCode>
                <c:ptCount val="5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01</c:v>
                </c:pt>
                <c:pt idx="21">
                  <c:v>0.08</c:v>
                </c:pt>
                <c:pt idx="22">
                  <c:v>0.49</c:v>
                </c:pt>
                <c:pt idx="23">
                  <c:v>0.93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E6C-47E2-84B0-DECCBA0BD5E2}"/>
            </c:ext>
          </c:extLst>
        </c:ser>
        <c:ser>
          <c:idx val="3"/>
          <c:order val="3"/>
          <c:tx>
            <c:v>SA3</c:v>
          </c:tx>
          <c:marker>
            <c:symbol val="none"/>
          </c:marker>
          <c:xVal>
            <c:numRef>
              <c:f>'C:\Users\Eleanor\Desktop\[Scottish CVD Policy Model - Men BMI_PSA 7 July FINAL SIMULATIONS.xls]Output SA3'!$W$6:$W$63</c:f>
              <c:numCache>
                <c:formatCode>General</c:formatCode>
                <c:ptCount val="58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</c:numCache>
            </c:numRef>
          </c:xVal>
          <c:yVal>
            <c:numRef>
              <c:f>'C:\Users\Eleanor\Desktop\[Scottish CVD Policy Model - Men BMI_PSA 7 July FINAL SIMULATIONS.xls]Output SA3'!$X$6:$X$63</c:f>
              <c:numCache>
                <c:formatCode>General</c:formatCode>
                <c:ptCount val="5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01</c:v>
                </c:pt>
                <c:pt idx="21">
                  <c:v>0.12</c:v>
                </c:pt>
                <c:pt idx="22">
                  <c:v>0.54</c:v>
                </c:pt>
                <c:pt idx="23">
                  <c:v>0.95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E6C-47E2-84B0-DECCBA0BD5E2}"/>
            </c:ext>
          </c:extLst>
        </c:ser>
        <c:ser>
          <c:idx val="4"/>
          <c:order val="4"/>
          <c:tx>
            <c:v>SA4</c:v>
          </c:tx>
          <c:marker>
            <c:symbol val="none"/>
          </c:marker>
          <c:xVal>
            <c:numRef>
              <c:f>'C:\Users\Eleanor\Desktop\[Scottish CVD Policy Model - Men BMI_PSA 7 July FINAL SIMULATIONS.xls]Output SA4'!$W$6:$W$63</c:f>
              <c:numCache>
                <c:formatCode>General</c:formatCode>
                <c:ptCount val="58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</c:numCache>
            </c:numRef>
          </c:xVal>
          <c:yVal>
            <c:numRef>
              <c:f>'C:\Users\Eleanor\Desktop\[Scottish CVD Policy Model - Men BMI_PSA 7 July FINAL SIMULATIONS.xls]Output SA4'!$X$6:$X$63</c:f>
              <c:numCache>
                <c:formatCode>General</c:formatCode>
                <c:ptCount val="5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.11</c:v>
                </c:pt>
                <c:pt idx="18">
                  <c:v>0.45</c:v>
                </c:pt>
                <c:pt idx="19">
                  <c:v>0.93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6E6C-47E2-84B0-DECCBA0BD5E2}"/>
            </c:ext>
          </c:extLst>
        </c:ser>
        <c:ser>
          <c:idx val="5"/>
          <c:order val="5"/>
          <c:tx>
            <c:v>SA5</c:v>
          </c:tx>
          <c:marker>
            <c:symbol val="none"/>
          </c:marker>
          <c:xVal>
            <c:numRef>
              <c:f>'C:\Users\Eleanor\Desktop\[Scottish CVD Policy Model - Men BMI_PSA 7 July FINAL SIMULATIONS.xls]Output SA5'!$W$6:$W$63</c:f>
              <c:numCache>
                <c:formatCode>General</c:formatCode>
                <c:ptCount val="58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</c:numCache>
            </c:numRef>
          </c:xVal>
          <c:yVal>
            <c:numRef>
              <c:f>'C:\Users\Eleanor\Desktop\[Scottish CVD Policy Model - Men BMI_PSA 7 July FINAL SIMULATIONS.xls]Output SA5'!$X$6:$X$63</c:f>
              <c:numCache>
                <c:formatCode>General</c:formatCode>
                <c:ptCount val="5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.02</c:v>
                </c:pt>
                <c:pt idx="17">
                  <c:v>0.13</c:v>
                </c:pt>
                <c:pt idx="18">
                  <c:v>0.56000000000000005</c:v>
                </c:pt>
                <c:pt idx="19">
                  <c:v>0.92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6E6C-47E2-84B0-DECCBA0BD5E2}"/>
            </c:ext>
          </c:extLst>
        </c:ser>
        <c:ser>
          <c:idx val="6"/>
          <c:order val="6"/>
          <c:tx>
            <c:v>5·5 years</c:v>
          </c:tx>
          <c:marker>
            <c:symbol val="none"/>
          </c:marker>
          <c:xVal>
            <c:numRef>
              <c:f>'C:\Users\Eleanor\Desktop\[Scenario analysis results.xlsx]Output Scenario'!$W$6:$W$63</c:f>
              <c:numCache>
                <c:formatCode>General</c:formatCode>
                <c:ptCount val="58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</c:numCache>
            </c:numRef>
          </c:xVal>
          <c:yVal>
            <c:numRef>
              <c:f>'C:\Users\Eleanor\Desktop\[Scenario analysis results.xlsx]Output Scenario'!$X$6:$X$63</c:f>
              <c:numCache>
                <c:formatCode>General</c:formatCode>
                <c:ptCount val="5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.02</c:v>
                </c:pt>
                <c:pt idx="15">
                  <c:v>0.19</c:v>
                </c:pt>
                <c:pt idx="16">
                  <c:v>0.44</c:v>
                </c:pt>
                <c:pt idx="17">
                  <c:v>0.83</c:v>
                </c:pt>
                <c:pt idx="18">
                  <c:v>0.99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6E6C-47E2-84B0-DECCBA0BD5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239856"/>
        <c:axId val="331236328"/>
      </c:scatterChart>
      <c:valAx>
        <c:axId val="331239856"/>
        <c:scaling>
          <c:orientation val="minMax"/>
          <c:max val="2500"/>
          <c:min val="10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b="0"/>
                  <a:t>Cost effectiveness threshold £</a:t>
                </a:r>
              </a:p>
            </c:rich>
          </c:tx>
          <c:layout>
            <c:manualLayout>
              <c:xMode val="edge"/>
              <c:yMode val="edge"/>
              <c:x val="0.37998650168728909"/>
              <c:y val="0.9378349410503751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31236328"/>
        <c:crosses val="autoZero"/>
        <c:crossBetween val="midCat"/>
      </c:valAx>
      <c:valAx>
        <c:axId val="331236328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000" b="0"/>
                </a:pPr>
                <a:r>
                  <a:rPr lang="en-GB" sz="1000" b="0"/>
                  <a:t>Probability</a:t>
                </a:r>
              </a:p>
              <a:p>
                <a:pPr>
                  <a:defRPr sz="1000" b="0"/>
                </a:pPr>
                <a:endParaRPr lang="en-GB" sz="1000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1239856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000">
          <a:latin typeface="Arial" pitchFamily="34" charset="0"/>
          <a:cs typeface="Arial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27EF6A-E084-4CFC-8176-3431D44BF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B6C01CE.dotm</Template>
  <TotalTime>25</TotalTime>
  <Pages>4</Pages>
  <Words>1096</Words>
  <Characters>62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University of Glasgow</Company>
  <LinksUpToDate>false</LinksUpToDate>
  <CharactersWithSpaces>7330</CharactersWithSpaces>
  <SharedDoc>false</SharedDoc>
  <HLinks>
    <vt:vector size="54" baseType="variant">
      <vt:variant>
        <vt:i4>917590</vt:i4>
      </vt:variant>
      <vt:variant>
        <vt:i4>27</vt:i4>
      </vt:variant>
      <vt:variant>
        <vt:i4>0</vt:i4>
      </vt:variant>
      <vt:variant>
        <vt:i4>5</vt:i4>
      </vt:variant>
      <vt:variant>
        <vt:lpwstr>http://www.scotland.gov.uk/Topics/Statistics/SIMD</vt:lpwstr>
      </vt:variant>
      <vt:variant>
        <vt:lpwstr/>
      </vt:variant>
      <vt:variant>
        <vt:i4>3014697</vt:i4>
      </vt:variant>
      <vt:variant>
        <vt:i4>21</vt:i4>
      </vt:variant>
      <vt:variant>
        <vt:i4>0</vt:i4>
      </vt:variant>
      <vt:variant>
        <vt:i4>5</vt:i4>
      </vt:variant>
      <vt:variant>
        <vt:lpwstr>http://www.thelancet.com/protocol-reviews/11PRT8506%5d</vt:lpwstr>
      </vt:variant>
      <vt:variant>
        <vt:lpwstr/>
      </vt:variant>
      <vt:variant>
        <vt:i4>5111888</vt:i4>
      </vt:variant>
      <vt:variant>
        <vt:i4>18</vt:i4>
      </vt:variant>
      <vt:variant>
        <vt:i4>0</vt:i4>
      </vt:variant>
      <vt:variant>
        <vt:i4>5</vt:i4>
      </vt:variant>
      <vt:variant>
        <vt:lpwstr>http://guidance.nice.org.uk/CG43/guidance%5d</vt:lpwstr>
      </vt:variant>
      <vt:variant>
        <vt:lpwstr/>
      </vt:variant>
      <vt:variant>
        <vt:i4>1048620</vt:i4>
      </vt:variant>
      <vt:variant>
        <vt:i4>15</vt:i4>
      </vt:variant>
      <vt:variant>
        <vt:i4>0</vt:i4>
      </vt:variant>
      <vt:variant>
        <vt:i4>5</vt:i4>
      </vt:variant>
      <vt:variant>
        <vt:lpwstr>mailto:sally.wyke@glasgow.ac.uk</vt:lpwstr>
      </vt:variant>
      <vt:variant>
        <vt:lpwstr/>
      </vt:variant>
      <vt:variant>
        <vt:i4>2031731</vt:i4>
      </vt:variant>
      <vt:variant>
        <vt:i4>12</vt:i4>
      </vt:variant>
      <vt:variant>
        <vt:i4>0</vt:i4>
      </vt:variant>
      <vt:variant>
        <vt:i4>5</vt:i4>
      </vt:variant>
      <vt:variant>
        <vt:lpwstr>streweek@mac.com</vt:lpwstr>
      </vt:variant>
      <vt:variant>
        <vt:lpwstr/>
      </vt:variant>
      <vt:variant>
        <vt:i4>7864331</vt:i4>
      </vt:variant>
      <vt:variant>
        <vt:i4>9</vt:i4>
      </vt:variant>
      <vt:variant>
        <vt:i4>0</vt:i4>
      </vt:variant>
      <vt:variant>
        <vt:i4>5</vt:i4>
      </vt:variant>
      <vt:variant>
        <vt:lpwstr>mailto:a.s.anderson@dundee.ac.uk</vt:lpwstr>
      </vt:variant>
      <vt:variant>
        <vt:lpwstr/>
      </vt:variant>
      <vt:variant>
        <vt:i4>196651</vt:i4>
      </vt:variant>
      <vt:variant>
        <vt:i4>6</vt:i4>
      </vt:variant>
      <vt:variant>
        <vt:i4>0</vt:i4>
      </vt:variant>
      <vt:variant>
        <vt:i4>5</vt:i4>
      </vt:variant>
      <vt:variant>
        <vt:lpwstr>mailto:nanette.mutrie@ed.ac.uk</vt:lpwstr>
      </vt:variant>
      <vt:variant>
        <vt:lpwstr/>
      </vt:variant>
      <vt:variant>
        <vt:i4>5898337</vt:i4>
      </vt:variant>
      <vt:variant>
        <vt:i4>3</vt:i4>
      </vt:variant>
      <vt:variant>
        <vt:i4>0</vt:i4>
      </vt:variant>
      <vt:variant>
        <vt:i4>5</vt:i4>
      </vt:variant>
      <vt:variant>
        <vt:lpwstr>mailto:kate@sphsu.mrc.ac.uk</vt:lpwstr>
      </vt:variant>
      <vt:variant>
        <vt:lpwstr/>
      </vt:variant>
      <vt:variant>
        <vt:i4>1572923</vt:i4>
      </vt:variant>
      <vt:variant>
        <vt:i4>0</vt:i4>
      </vt:variant>
      <vt:variant>
        <vt:i4>0</vt:i4>
      </vt:variant>
      <vt:variant>
        <vt:i4>5</vt:i4>
      </vt:variant>
      <vt:variant>
        <vt:lpwstr>mailto:cindy.gray@glasgow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tomm</dc:creator>
  <cp:lastModifiedBy>Cindy Gray</cp:lastModifiedBy>
  <cp:revision>10</cp:revision>
  <cp:lastPrinted>2017-04-23T16:36:00Z</cp:lastPrinted>
  <dcterms:created xsi:type="dcterms:W3CDTF">2017-05-09T05:37:00Z</dcterms:created>
  <dcterms:modified xsi:type="dcterms:W3CDTF">2017-11-29T09:16:00Z</dcterms:modified>
</cp:coreProperties>
</file>